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501D4C" w14:textId="7DAB2CCA" w:rsidR="00C26FFF" w:rsidRDefault="00657594" w:rsidP="00FD4393">
      <w:pPr>
        <w:pStyle w:val="Heading1Centered"/>
        <w:keepLines/>
        <w:overflowPunct/>
        <w:autoSpaceDE/>
        <w:autoSpaceDN/>
        <w:adjustRightInd/>
        <w:spacing w:before="480" w:after="0" w:line="276" w:lineRule="auto"/>
        <w:textAlignment w:val="auto"/>
        <w:rPr>
          <w:rFonts w:ascii="Cambria" w:hAnsi="Cambria"/>
          <w:bCs/>
          <w:color w:val="365F91"/>
          <w:kern w:val="0"/>
          <w:szCs w:val="28"/>
          <w:lang w:bidi="en-US"/>
        </w:rPr>
      </w:pPr>
      <w:bookmarkStart w:id="0" w:name="_Hlk15380903"/>
      <w:r>
        <w:rPr>
          <w:rFonts w:ascii="Cambria" w:hAnsi="Cambria"/>
          <w:bCs/>
          <w:color w:val="365F91"/>
          <w:kern w:val="0"/>
          <w:szCs w:val="28"/>
          <w:lang w:bidi="en-US"/>
        </w:rPr>
        <w:t>Chemotherap</w:t>
      </w:r>
      <w:r w:rsidR="00F93D00">
        <w:rPr>
          <w:rFonts w:ascii="Cambria" w:hAnsi="Cambria"/>
          <w:bCs/>
          <w:color w:val="365F91"/>
          <w:kern w:val="0"/>
          <w:szCs w:val="28"/>
          <w:lang w:bidi="en-US"/>
        </w:rPr>
        <w:t xml:space="preserve">y </w:t>
      </w:r>
      <w:r w:rsidR="00467CA9">
        <w:rPr>
          <w:rFonts w:ascii="Cambria" w:hAnsi="Cambria"/>
          <w:bCs/>
          <w:color w:val="365F91"/>
          <w:kern w:val="0"/>
          <w:szCs w:val="28"/>
          <w:lang w:bidi="en-US"/>
        </w:rPr>
        <w:t>Treatment</w:t>
      </w:r>
      <w:r w:rsidR="00F93D00">
        <w:rPr>
          <w:rFonts w:ascii="Cambria" w:hAnsi="Cambria"/>
          <w:bCs/>
          <w:color w:val="365F91"/>
          <w:kern w:val="0"/>
          <w:szCs w:val="28"/>
          <w:lang w:bidi="en-US"/>
        </w:rPr>
        <w:t>s</w:t>
      </w:r>
      <w:r w:rsidR="00366B0D">
        <w:rPr>
          <w:rFonts w:ascii="Cambria" w:hAnsi="Cambria"/>
          <w:bCs/>
          <w:color w:val="365F91"/>
          <w:kern w:val="0"/>
          <w:szCs w:val="28"/>
          <w:lang w:bidi="en-US"/>
        </w:rPr>
        <w:t>,</w:t>
      </w:r>
      <w:r w:rsidR="00467CA9">
        <w:rPr>
          <w:rFonts w:ascii="Cambria" w:hAnsi="Cambria"/>
          <w:bCs/>
          <w:color w:val="365F91"/>
          <w:kern w:val="0"/>
          <w:szCs w:val="28"/>
          <w:lang w:bidi="en-US"/>
        </w:rPr>
        <w:t xml:space="preserve"> Costs</w:t>
      </w:r>
      <w:r w:rsidR="00F93D00">
        <w:rPr>
          <w:rFonts w:ascii="Cambria" w:hAnsi="Cambria"/>
          <w:bCs/>
          <w:color w:val="365F91"/>
          <w:kern w:val="0"/>
          <w:szCs w:val="28"/>
          <w:lang w:bidi="en-US"/>
        </w:rPr>
        <w:t xml:space="preserve"> of Care</w:t>
      </w:r>
      <w:r w:rsidR="00AB475C">
        <w:rPr>
          <w:rFonts w:ascii="Cambria" w:hAnsi="Cambria"/>
          <w:bCs/>
          <w:color w:val="365F91"/>
          <w:kern w:val="0"/>
          <w:szCs w:val="28"/>
          <w:lang w:bidi="en-US"/>
        </w:rPr>
        <w:t>,</w:t>
      </w:r>
      <w:r w:rsidR="00F93D00">
        <w:rPr>
          <w:rFonts w:ascii="Cambria" w:hAnsi="Cambria"/>
          <w:bCs/>
          <w:color w:val="365F91"/>
          <w:kern w:val="0"/>
          <w:szCs w:val="28"/>
          <w:lang w:bidi="en-US"/>
        </w:rPr>
        <w:t xml:space="preserve"> </w:t>
      </w:r>
      <w:r w:rsidR="00366B0D">
        <w:rPr>
          <w:rFonts w:ascii="Cambria" w:hAnsi="Cambria"/>
          <w:bCs/>
          <w:color w:val="365F91"/>
          <w:kern w:val="0"/>
          <w:szCs w:val="28"/>
          <w:lang w:bidi="en-US"/>
        </w:rPr>
        <w:t xml:space="preserve">and Survival </w:t>
      </w:r>
      <w:r>
        <w:rPr>
          <w:rFonts w:ascii="Cambria" w:hAnsi="Cambria"/>
          <w:bCs/>
          <w:color w:val="365F91"/>
          <w:kern w:val="0"/>
          <w:szCs w:val="28"/>
          <w:lang w:bidi="en-US"/>
        </w:rPr>
        <w:t xml:space="preserve">for Patients Diagnosed with Small Cell Lung Cancer: </w:t>
      </w:r>
      <w:r w:rsidR="00366B0D">
        <w:rPr>
          <w:rFonts w:ascii="Cambria" w:hAnsi="Cambria"/>
          <w:bCs/>
          <w:color w:val="365F91"/>
          <w:kern w:val="0"/>
          <w:szCs w:val="28"/>
          <w:lang w:bidi="en-US"/>
        </w:rPr>
        <w:t>A</w:t>
      </w:r>
      <w:r w:rsidR="007C0C4F">
        <w:rPr>
          <w:rFonts w:ascii="Cambria" w:hAnsi="Cambria"/>
          <w:bCs/>
          <w:color w:val="365F91"/>
          <w:kern w:val="0"/>
          <w:szCs w:val="28"/>
          <w:lang w:bidi="en-US"/>
        </w:rPr>
        <w:t xml:space="preserve"> SEER-Medicare </w:t>
      </w:r>
      <w:r w:rsidR="00EF15FE">
        <w:rPr>
          <w:rFonts w:ascii="Cambria" w:hAnsi="Cambria"/>
          <w:bCs/>
          <w:color w:val="365F91"/>
          <w:kern w:val="0"/>
          <w:szCs w:val="28"/>
          <w:lang w:bidi="en-US"/>
        </w:rPr>
        <w:t>Study</w:t>
      </w:r>
    </w:p>
    <w:bookmarkEnd w:id="0"/>
    <w:p w14:paraId="74DECA88" w14:textId="77777777" w:rsidR="00EB3F69" w:rsidRDefault="00EB3F69" w:rsidP="00EB3F69">
      <w:pPr>
        <w:rPr>
          <w:rFonts w:ascii="Arial" w:hAnsi="Arial" w:cs="Arial"/>
          <w:color w:val="000000"/>
          <w:szCs w:val="24"/>
        </w:rPr>
      </w:pPr>
    </w:p>
    <w:p w14:paraId="484D6A36" w14:textId="77777777" w:rsidR="000F5094" w:rsidRPr="00F76E85" w:rsidRDefault="000F5094" w:rsidP="000F5094">
      <w:pPr>
        <w:jc w:val="center"/>
        <w:rPr>
          <w:rFonts w:asciiTheme="minorHAnsi" w:hAnsiTheme="minorHAnsi" w:cstheme="minorHAnsi"/>
          <w:color w:val="000000"/>
          <w:sz w:val="22"/>
          <w:szCs w:val="24"/>
        </w:rPr>
      </w:pPr>
      <w:r w:rsidRPr="00F76E85">
        <w:rPr>
          <w:rFonts w:asciiTheme="minorHAnsi" w:hAnsiTheme="minorHAnsi" w:cstheme="minorHAnsi"/>
          <w:color w:val="000000"/>
          <w:sz w:val="22"/>
          <w:szCs w:val="24"/>
        </w:rPr>
        <w:t>Changxia Shao</w:t>
      </w:r>
      <w:r w:rsidRPr="004752BA">
        <w:rPr>
          <w:rFonts w:asciiTheme="minorHAnsi" w:hAnsiTheme="minorHAnsi" w:cstheme="minorHAnsi"/>
          <w:color w:val="000000"/>
          <w:sz w:val="22"/>
          <w:szCs w:val="24"/>
          <w:vertAlign w:val="superscript"/>
        </w:rPr>
        <w:t>a</w:t>
      </w:r>
      <w:r w:rsidRPr="00F76E85">
        <w:rPr>
          <w:rFonts w:asciiTheme="minorHAnsi" w:hAnsiTheme="minorHAnsi" w:cstheme="minorHAnsi"/>
          <w:color w:val="000000"/>
          <w:sz w:val="22"/>
          <w:szCs w:val="24"/>
        </w:rPr>
        <w:t>, Jinghua He</w:t>
      </w:r>
      <w:r>
        <w:rPr>
          <w:rFonts w:asciiTheme="minorHAnsi" w:hAnsiTheme="minorHAnsi" w:cstheme="minorHAnsi"/>
          <w:color w:val="000000"/>
          <w:sz w:val="22"/>
          <w:szCs w:val="24"/>
          <w:vertAlign w:val="superscript"/>
        </w:rPr>
        <w:t>b</w:t>
      </w:r>
      <w:r w:rsidRPr="00F76E85">
        <w:rPr>
          <w:rFonts w:asciiTheme="minorHAnsi" w:hAnsiTheme="minorHAnsi" w:cstheme="minorHAnsi"/>
          <w:color w:val="000000"/>
          <w:sz w:val="22"/>
          <w:szCs w:val="24"/>
        </w:rPr>
        <w:t xml:space="preserve">, </w:t>
      </w:r>
      <w:r w:rsidRPr="00F76E85">
        <w:rPr>
          <w:rFonts w:asciiTheme="minorHAnsi" w:hAnsiTheme="minorHAnsi" w:cstheme="minorHAnsi"/>
          <w:sz w:val="22"/>
          <w:szCs w:val="24"/>
        </w:rPr>
        <w:t>Sumesh Kachroo</w:t>
      </w:r>
      <w:r>
        <w:rPr>
          <w:rFonts w:asciiTheme="minorHAnsi" w:hAnsiTheme="minorHAnsi" w:cstheme="minorHAnsi"/>
          <w:color w:val="000000"/>
          <w:sz w:val="22"/>
          <w:szCs w:val="24"/>
          <w:vertAlign w:val="superscript"/>
        </w:rPr>
        <w:t>c</w:t>
      </w:r>
      <w:r w:rsidRPr="00F76E85">
        <w:rPr>
          <w:rFonts w:asciiTheme="minorHAnsi" w:hAnsiTheme="minorHAnsi" w:cstheme="minorHAnsi"/>
          <w:sz w:val="22"/>
          <w:szCs w:val="24"/>
        </w:rPr>
        <w:t>, and Fan Jin</w:t>
      </w:r>
      <w:r>
        <w:rPr>
          <w:rFonts w:asciiTheme="minorHAnsi" w:hAnsiTheme="minorHAnsi" w:cstheme="minorHAnsi"/>
          <w:color w:val="000000"/>
          <w:sz w:val="22"/>
          <w:szCs w:val="24"/>
          <w:vertAlign w:val="superscript"/>
        </w:rPr>
        <w:t>d</w:t>
      </w:r>
    </w:p>
    <w:p w14:paraId="5CF0819E" w14:textId="77777777" w:rsidR="000F5094" w:rsidRPr="007777B9" w:rsidRDefault="000F5094" w:rsidP="000F5094">
      <w:pPr>
        <w:pStyle w:val="MainBodyText"/>
        <w:jc w:val="center"/>
      </w:pPr>
    </w:p>
    <w:p w14:paraId="2197DD99" w14:textId="77777777" w:rsidR="00AF78DA" w:rsidRDefault="00AF78DA" w:rsidP="00AF78DA">
      <w:pPr>
        <w:pStyle w:val="Heading2"/>
        <w:sectPr w:rsidR="00AF78DA" w:rsidSect="00061F4E">
          <w:headerReference w:type="even" r:id="rId12"/>
          <w:headerReference w:type="default" r:id="rId13"/>
          <w:footerReference w:type="even" r:id="rId14"/>
          <w:footerReference w:type="default" r:id="rId15"/>
          <w:headerReference w:type="first" r:id="rId16"/>
          <w:footerReference w:type="first" r:id="rId17"/>
          <w:pgSz w:w="12240" w:h="15840" w:code="1"/>
          <w:pgMar w:top="1440" w:right="1800" w:bottom="1440" w:left="1800" w:header="720" w:footer="720" w:gutter="0"/>
          <w:cols w:space="720"/>
          <w:docGrid w:linePitch="360"/>
        </w:sectPr>
      </w:pPr>
      <w:r>
        <w:t>Appendix</w:t>
      </w:r>
    </w:p>
    <w:p w14:paraId="5A1D0960" w14:textId="77777777" w:rsidR="00AF78DA" w:rsidRPr="00A9747A" w:rsidRDefault="00AF78DA" w:rsidP="00AF78DA">
      <w:pPr>
        <w:pStyle w:val="Caption"/>
      </w:pPr>
      <w:r>
        <w:lastRenderedPageBreak/>
        <w:t>Table A.1 Patient demographic and clinical c</w:t>
      </w:r>
      <w:r w:rsidRPr="00964B6A">
        <w:t>h</w:t>
      </w:r>
      <w:r>
        <w:t xml:space="preserve">aracteristics for stage IV patients </w:t>
      </w:r>
      <w:r w:rsidRPr="00356DB0">
        <w:rPr>
          <w:vertAlign w:val="superscript"/>
        </w:rPr>
        <w:t>A</w:t>
      </w:r>
    </w:p>
    <w:tbl>
      <w:tblPr>
        <w:tblW w:w="13790" w:type="dxa"/>
        <w:tblInd w:w="-2" w:type="dxa"/>
        <w:tblLayout w:type="fixed"/>
        <w:tblLook w:val="0000" w:firstRow="0" w:lastRow="0" w:firstColumn="0" w:lastColumn="0" w:noHBand="0" w:noVBand="0"/>
      </w:tblPr>
      <w:tblGrid>
        <w:gridCol w:w="3440"/>
        <w:gridCol w:w="2070"/>
        <w:gridCol w:w="2070"/>
        <w:gridCol w:w="2070"/>
        <w:gridCol w:w="2070"/>
        <w:gridCol w:w="2070"/>
      </w:tblGrid>
      <w:tr w:rsidR="00AF78DA" w:rsidRPr="001054E4" w14:paraId="07986B20" w14:textId="77777777" w:rsidTr="00C44603">
        <w:trPr>
          <w:tblHeader/>
        </w:trPr>
        <w:tc>
          <w:tcPr>
            <w:tcW w:w="3440" w:type="dxa"/>
            <w:tcBorders>
              <w:top w:val="single" w:sz="4" w:space="0" w:color="auto"/>
              <w:bottom w:val="single" w:sz="4" w:space="0" w:color="auto"/>
            </w:tcBorders>
          </w:tcPr>
          <w:p w14:paraId="26FD9D11" w14:textId="77777777" w:rsidR="00AF78DA" w:rsidRPr="001054E4" w:rsidRDefault="00AF78DA" w:rsidP="00C44603">
            <w:pPr>
              <w:pStyle w:val="TableText"/>
              <w:jc w:val="center"/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6A7F4BF2" w14:textId="77777777" w:rsidR="00AF78DA" w:rsidRDefault="00AF78DA" w:rsidP="00C44603">
            <w:pPr>
              <w:pStyle w:val="TableText"/>
              <w:jc w:val="center"/>
            </w:pPr>
            <w:r>
              <w:t>Total</w:t>
            </w:r>
          </w:p>
          <w:p w14:paraId="30917AA7" w14:textId="77777777" w:rsidR="00AF78DA" w:rsidRPr="001054E4" w:rsidRDefault="00AF78DA" w:rsidP="00C44603">
            <w:pPr>
              <w:pStyle w:val="TableText"/>
              <w:jc w:val="center"/>
            </w:pPr>
            <w:r>
              <w:t>(N=7,797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581B162F" w14:textId="77777777" w:rsidR="00AF78DA" w:rsidRPr="001054E4" w:rsidRDefault="00AF78DA" w:rsidP="00C44603">
            <w:pPr>
              <w:pStyle w:val="TableText"/>
              <w:jc w:val="center"/>
            </w:pPr>
            <w:r w:rsidRPr="001054E4">
              <w:t>No</w:t>
            </w:r>
            <w:r>
              <w:t xml:space="preserve"> </w:t>
            </w:r>
            <w:r w:rsidRPr="001054E4">
              <w:t>chemotherapy</w:t>
            </w:r>
          </w:p>
          <w:p w14:paraId="222EE7C9" w14:textId="77777777" w:rsidR="00AF78DA" w:rsidRPr="001054E4" w:rsidRDefault="00AF78DA" w:rsidP="00C44603">
            <w:pPr>
              <w:pStyle w:val="TableText"/>
              <w:jc w:val="center"/>
            </w:pPr>
            <w:r w:rsidRPr="001054E4">
              <w:t>(N=</w:t>
            </w:r>
            <w:r>
              <w:t>3,811</w:t>
            </w:r>
            <w:r w:rsidRPr="001054E4">
              <w:t>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7C7ED445" w14:textId="77777777" w:rsidR="00AF78DA" w:rsidRPr="001054E4" w:rsidRDefault="00AF78DA" w:rsidP="00C44603">
            <w:pPr>
              <w:pStyle w:val="TableText"/>
              <w:jc w:val="center"/>
            </w:pPr>
            <w:r w:rsidRPr="001054E4">
              <w:t>1L</w:t>
            </w:r>
          </w:p>
          <w:p w14:paraId="28A25B7F" w14:textId="77777777" w:rsidR="00AF78DA" w:rsidRPr="001054E4" w:rsidRDefault="00AF78DA" w:rsidP="00C44603">
            <w:pPr>
              <w:pStyle w:val="TableText"/>
              <w:jc w:val="center"/>
            </w:pPr>
            <w:r w:rsidRPr="001054E4">
              <w:t>(N=</w:t>
            </w:r>
            <w:r>
              <w:t>3,986</w:t>
            </w:r>
            <w:r w:rsidRPr="001054E4">
              <w:t>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779CD77F" w14:textId="77777777" w:rsidR="00AF78DA" w:rsidRPr="001054E4" w:rsidRDefault="00AF78DA" w:rsidP="00C44603">
            <w:pPr>
              <w:pStyle w:val="TableText"/>
              <w:jc w:val="center"/>
            </w:pPr>
            <w:r w:rsidRPr="001054E4">
              <w:t>2L</w:t>
            </w:r>
          </w:p>
          <w:p w14:paraId="57042476" w14:textId="77777777" w:rsidR="00AF78DA" w:rsidRPr="001054E4" w:rsidRDefault="00AF78DA" w:rsidP="00C44603">
            <w:pPr>
              <w:pStyle w:val="TableText"/>
              <w:jc w:val="center"/>
            </w:pPr>
            <w:r w:rsidRPr="001054E4">
              <w:t>(N=</w:t>
            </w:r>
            <w:r>
              <w:t>1,429</w:t>
            </w:r>
            <w:r w:rsidRPr="001054E4">
              <w:t>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54F7B07C" w14:textId="77777777" w:rsidR="00AF78DA" w:rsidRPr="001054E4" w:rsidRDefault="00AF78DA" w:rsidP="00C44603">
            <w:pPr>
              <w:pStyle w:val="TableText"/>
              <w:jc w:val="center"/>
            </w:pPr>
            <w:r w:rsidRPr="001054E4">
              <w:t>3L</w:t>
            </w:r>
          </w:p>
          <w:p w14:paraId="3D3A7B49" w14:textId="77777777" w:rsidR="00AF78DA" w:rsidRPr="001054E4" w:rsidRDefault="00AF78DA" w:rsidP="00C44603">
            <w:pPr>
              <w:pStyle w:val="TableText"/>
              <w:jc w:val="center"/>
            </w:pPr>
            <w:r w:rsidRPr="001054E4">
              <w:t>(N=</w:t>
            </w:r>
            <w:r>
              <w:t>419</w:t>
            </w:r>
            <w:r w:rsidRPr="001054E4">
              <w:t>)</w:t>
            </w:r>
          </w:p>
        </w:tc>
      </w:tr>
      <w:tr w:rsidR="00AF78DA" w:rsidRPr="001054E4" w14:paraId="1E70D9B7" w14:textId="77777777" w:rsidTr="00C44603">
        <w:tc>
          <w:tcPr>
            <w:tcW w:w="3440" w:type="dxa"/>
          </w:tcPr>
          <w:p w14:paraId="7D5268AA" w14:textId="77777777" w:rsidR="00AF78DA" w:rsidRPr="001054E4" w:rsidRDefault="00AF78DA" w:rsidP="00C44603">
            <w:pPr>
              <w:pStyle w:val="TableText"/>
            </w:pPr>
            <w:r w:rsidRPr="001054E4">
              <w:t>Age, mean years (SD)</w:t>
            </w:r>
          </w:p>
        </w:tc>
        <w:tc>
          <w:tcPr>
            <w:tcW w:w="2070" w:type="dxa"/>
          </w:tcPr>
          <w:p w14:paraId="5D862AE1" w14:textId="77777777" w:rsidR="00AF78DA" w:rsidRPr="001054E4" w:rsidRDefault="00AF78DA" w:rsidP="00C44603">
            <w:pPr>
              <w:pStyle w:val="TableText"/>
              <w:ind w:right="532"/>
              <w:jc w:val="right"/>
            </w:pPr>
            <w:r>
              <w:t>74.6 (6.2)</w:t>
            </w:r>
          </w:p>
        </w:tc>
        <w:tc>
          <w:tcPr>
            <w:tcW w:w="2070" w:type="dxa"/>
          </w:tcPr>
          <w:p w14:paraId="7F27F3F1" w14:textId="77777777" w:rsidR="00AF78DA" w:rsidRPr="001054E4" w:rsidRDefault="00AF78DA" w:rsidP="00C44603">
            <w:pPr>
              <w:pStyle w:val="TableText"/>
              <w:ind w:right="532"/>
              <w:jc w:val="right"/>
            </w:pPr>
            <w:r>
              <w:t>75.6 (6.5)</w:t>
            </w:r>
          </w:p>
        </w:tc>
        <w:tc>
          <w:tcPr>
            <w:tcW w:w="2070" w:type="dxa"/>
          </w:tcPr>
          <w:p w14:paraId="3AC66E92" w14:textId="77777777" w:rsidR="00AF78DA" w:rsidRPr="001054E4" w:rsidRDefault="00AF78DA" w:rsidP="00C44603">
            <w:pPr>
              <w:pStyle w:val="TableText"/>
              <w:ind w:right="538"/>
              <w:jc w:val="right"/>
            </w:pPr>
            <w:r w:rsidRPr="001054E4">
              <w:t>73.</w:t>
            </w:r>
            <w:r>
              <w:t>6</w:t>
            </w:r>
            <w:r w:rsidRPr="001054E4">
              <w:t xml:space="preserve"> (5.7)</w:t>
            </w:r>
          </w:p>
        </w:tc>
        <w:tc>
          <w:tcPr>
            <w:tcW w:w="2070" w:type="dxa"/>
          </w:tcPr>
          <w:p w14:paraId="698CA0FE" w14:textId="77777777" w:rsidR="00AF78DA" w:rsidRPr="001054E4" w:rsidRDefault="00AF78DA" w:rsidP="00C44603">
            <w:pPr>
              <w:pStyle w:val="TableText"/>
              <w:ind w:right="544"/>
              <w:jc w:val="right"/>
            </w:pPr>
            <w:r w:rsidRPr="001054E4">
              <w:t>72.7 (5.</w:t>
            </w:r>
            <w:r>
              <w:t>2</w:t>
            </w:r>
            <w:r w:rsidRPr="001054E4">
              <w:t>)</w:t>
            </w:r>
          </w:p>
        </w:tc>
        <w:tc>
          <w:tcPr>
            <w:tcW w:w="2070" w:type="dxa"/>
          </w:tcPr>
          <w:p w14:paraId="530914D4" w14:textId="77777777" w:rsidR="00AF78DA" w:rsidRPr="001054E4" w:rsidRDefault="00AF78DA" w:rsidP="00C44603">
            <w:pPr>
              <w:pStyle w:val="TableText"/>
              <w:ind w:right="549"/>
              <w:jc w:val="right"/>
            </w:pPr>
            <w:r w:rsidRPr="001054E4">
              <w:t>72.</w:t>
            </w:r>
            <w:r>
              <w:t>0</w:t>
            </w:r>
            <w:r w:rsidRPr="001054E4">
              <w:t xml:space="preserve"> (5.</w:t>
            </w:r>
            <w:r>
              <w:t>0</w:t>
            </w:r>
            <w:r w:rsidRPr="001054E4">
              <w:t>)</w:t>
            </w:r>
          </w:p>
        </w:tc>
      </w:tr>
      <w:tr w:rsidR="00AF78DA" w:rsidRPr="001054E4" w14:paraId="6A3BF5C0" w14:textId="77777777" w:rsidTr="00C44603">
        <w:tc>
          <w:tcPr>
            <w:tcW w:w="3440" w:type="dxa"/>
          </w:tcPr>
          <w:p w14:paraId="6A5D0D02" w14:textId="77777777" w:rsidR="00AF78DA" w:rsidRPr="001054E4" w:rsidRDefault="00AF78DA" w:rsidP="00C44603">
            <w:pPr>
              <w:pStyle w:val="TableText"/>
            </w:pPr>
            <w:r w:rsidRPr="001054E4">
              <w:t>Female</w:t>
            </w:r>
          </w:p>
        </w:tc>
        <w:tc>
          <w:tcPr>
            <w:tcW w:w="2070" w:type="dxa"/>
          </w:tcPr>
          <w:p w14:paraId="0EC8E32A" w14:textId="77777777" w:rsidR="00AF78DA" w:rsidRPr="001054E4" w:rsidRDefault="00AF78DA" w:rsidP="00C44603">
            <w:pPr>
              <w:pStyle w:val="TableText"/>
              <w:ind w:right="532"/>
              <w:jc w:val="right"/>
            </w:pPr>
            <w:r>
              <w:t>3,915 (50.2)</w:t>
            </w:r>
          </w:p>
        </w:tc>
        <w:tc>
          <w:tcPr>
            <w:tcW w:w="2070" w:type="dxa"/>
          </w:tcPr>
          <w:p w14:paraId="4BBF8924" w14:textId="77777777" w:rsidR="00AF78DA" w:rsidRPr="001054E4" w:rsidRDefault="00AF78DA" w:rsidP="00C44603">
            <w:pPr>
              <w:pStyle w:val="TableText"/>
              <w:ind w:right="532"/>
              <w:jc w:val="right"/>
            </w:pPr>
            <w:r>
              <w:t>1,925 (50.5)</w:t>
            </w:r>
          </w:p>
        </w:tc>
        <w:tc>
          <w:tcPr>
            <w:tcW w:w="2070" w:type="dxa"/>
          </w:tcPr>
          <w:p w14:paraId="0DFCFD7A" w14:textId="77777777" w:rsidR="00AF78DA" w:rsidRPr="001054E4" w:rsidRDefault="00AF78DA" w:rsidP="00C44603">
            <w:pPr>
              <w:pStyle w:val="TableText"/>
              <w:ind w:right="538"/>
              <w:jc w:val="right"/>
            </w:pPr>
            <w:r>
              <w:t>1,990 (49.9)</w:t>
            </w:r>
          </w:p>
        </w:tc>
        <w:tc>
          <w:tcPr>
            <w:tcW w:w="2070" w:type="dxa"/>
          </w:tcPr>
          <w:p w14:paraId="3D94EB2A" w14:textId="77777777" w:rsidR="00AF78DA" w:rsidRPr="001054E4" w:rsidRDefault="00AF78DA" w:rsidP="00C44603">
            <w:pPr>
              <w:pStyle w:val="TableText"/>
              <w:ind w:right="544"/>
              <w:jc w:val="right"/>
            </w:pPr>
            <w:r>
              <w:t>710 (49.7)</w:t>
            </w:r>
          </w:p>
        </w:tc>
        <w:tc>
          <w:tcPr>
            <w:tcW w:w="2070" w:type="dxa"/>
          </w:tcPr>
          <w:p w14:paraId="150E8CCB" w14:textId="77777777" w:rsidR="00AF78DA" w:rsidRPr="001054E4" w:rsidRDefault="00AF78DA" w:rsidP="00C44603">
            <w:pPr>
              <w:pStyle w:val="TableText"/>
              <w:ind w:right="549"/>
              <w:jc w:val="right"/>
            </w:pPr>
            <w:r>
              <w:t>221 (52.7)</w:t>
            </w:r>
          </w:p>
        </w:tc>
      </w:tr>
      <w:tr w:rsidR="00AF78DA" w:rsidRPr="001054E4" w14:paraId="696CF090" w14:textId="77777777" w:rsidTr="00C44603">
        <w:tc>
          <w:tcPr>
            <w:tcW w:w="3440" w:type="dxa"/>
          </w:tcPr>
          <w:p w14:paraId="194FB4D3" w14:textId="77777777" w:rsidR="00AF78DA" w:rsidRPr="001054E4" w:rsidRDefault="00AF78DA" w:rsidP="00C44603">
            <w:pPr>
              <w:pStyle w:val="TableText"/>
            </w:pPr>
            <w:r w:rsidRPr="001054E4">
              <w:t>Race</w:t>
            </w:r>
          </w:p>
        </w:tc>
        <w:tc>
          <w:tcPr>
            <w:tcW w:w="2070" w:type="dxa"/>
          </w:tcPr>
          <w:p w14:paraId="21D8AF9D" w14:textId="77777777" w:rsidR="00AF78DA" w:rsidRPr="001054E4" w:rsidRDefault="00AF78DA" w:rsidP="00C44603">
            <w:pPr>
              <w:pStyle w:val="TableText"/>
              <w:ind w:right="532"/>
              <w:jc w:val="right"/>
            </w:pPr>
          </w:p>
        </w:tc>
        <w:tc>
          <w:tcPr>
            <w:tcW w:w="2070" w:type="dxa"/>
          </w:tcPr>
          <w:p w14:paraId="10D5CCEA" w14:textId="77777777" w:rsidR="00AF78DA" w:rsidRPr="001054E4" w:rsidRDefault="00AF78DA" w:rsidP="00C44603">
            <w:pPr>
              <w:pStyle w:val="TableText"/>
              <w:ind w:right="532"/>
              <w:jc w:val="right"/>
            </w:pPr>
          </w:p>
        </w:tc>
        <w:tc>
          <w:tcPr>
            <w:tcW w:w="2070" w:type="dxa"/>
          </w:tcPr>
          <w:p w14:paraId="7522ED4B" w14:textId="77777777" w:rsidR="00AF78DA" w:rsidRPr="001054E4" w:rsidRDefault="00AF78DA" w:rsidP="00C44603">
            <w:pPr>
              <w:pStyle w:val="TableText"/>
              <w:ind w:right="538"/>
              <w:jc w:val="right"/>
            </w:pPr>
          </w:p>
        </w:tc>
        <w:tc>
          <w:tcPr>
            <w:tcW w:w="2070" w:type="dxa"/>
          </w:tcPr>
          <w:p w14:paraId="57F6509A" w14:textId="77777777" w:rsidR="00AF78DA" w:rsidRPr="001054E4" w:rsidRDefault="00AF78DA" w:rsidP="00C44603">
            <w:pPr>
              <w:pStyle w:val="TableText"/>
              <w:ind w:right="544"/>
              <w:jc w:val="right"/>
            </w:pPr>
          </w:p>
        </w:tc>
        <w:tc>
          <w:tcPr>
            <w:tcW w:w="2070" w:type="dxa"/>
          </w:tcPr>
          <w:p w14:paraId="1F7F159D" w14:textId="77777777" w:rsidR="00AF78DA" w:rsidRPr="001054E4" w:rsidRDefault="00AF78DA" w:rsidP="00C44603">
            <w:pPr>
              <w:pStyle w:val="TableText"/>
              <w:ind w:right="549"/>
              <w:jc w:val="right"/>
            </w:pPr>
          </w:p>
        </w:tc>
      </w:tr>
      <w:tr w:rsidR="00AF78DA" w:rsidRPr="001054E4" w14:paraId="38506B8B" w14:textId="77777777" w:rsidTr="00C44603">
        <w:tc>
          <w:tcPr>
            <w:tcW w:w="3440" w:type="dxa"/>
          </w:tcPr>
          <w:p w14:paraId="1355BDED" w14:textId="77777777" w:rsidR="00AF78DA" w:rsidRPr="001054E4" w:rsidRDefault="00AF78DA" w:rsidP="00C44603">
            <w:pPr>
              <w:pStyle w:val="TableText"/>
              <w:ind w:left="158"/>
            </w:pPr>
            <w:r w:rsidRPr="001054E4">
              <w:t>White</w:t>
            </w:r>
          </w:p>
        </w:tc>
        <w:tc>
          <w:tcPr>
            <w:tcW w:w="2070" w:type="dxa"/>
          </w:tcPr>
          <w:p w14:paraId="5B63D901" w14:textId="77777777" w:rsidR="00AF78DA" w:rsidRPr="001054E4" w:rsidRDefault="00AF78DA" w:rsidP="00C44603">
            <w:pPr>
              <w:pStyle w:val="TableText"/>
              <w:ind w:right="532"/>
              <w:jc w:val="right"/>
            </w:pPr>
            <w:r>
              <w:t>6,993 (89.7)</w:t>
            </w:r>
          </w:p>
        </w:tc>
        <w:tc>
          <w:tcPr>
            <w:tcW w:w="2070" w:type="dxa"/>
          </w:tcPr>
          <w:p w14:paraId="2088E623" w14:textId="77777777" w:rsidR="00AF78DA" w:rsidRPr="001054E4" w:rsidRDefault="00AF78DA" w:rsidP="00C44603">
            <w:pPr>
              <w:pStyle w:val="TableText"/>
              <w:ind w:right="532"/>
              <w:jc w:val="right"/>
            </w:pPr>
            <w:r>
              <w:t>3,373</w:t>
            </w:r>
            <w:r w:rsidRPr="001054E4">
              <w:t xml:space="preserve"> (88.</w:t>
            </w:r>
            <w:r>
              <w:t>5</w:t>
            </w:r>
            <w:r w:rsidRPr="001054E4">
              <w:t>)</w:t>
            </w:r>
          </w:p>
        </w:tc>
        <w:tc>
          <w:tcPr>
            <w:tcW w:w="2070" w:type="dxa"/>
          </w:tcPr>
          <w:p w14:paraId="3EF1A056" w14:textId="77777777" w:rsidR="00AF78DA" w:rsidRPr="001054E4" w:rsidRDefault="00AF78DA" w:rsidP="00C44603">
            <w:pPr>
              <w:pStyle w:val="TableText"/>
              <w:ind w:right="538"/>
              <w:jc w:val="right"/>
            </w:pPr>
            <w:r>
              <w:t>3,620</w:t>
            </w:r>
            <w:r w:rsidRPr="001054E4">
              <w:t xml:space="preserve"> (90.8)</w:t>
            </w:r>
          </w:p>
        </w:tc>
        <w:tc>
          <w:tcPr>
            <w:tcW w:w="2070" w:type="dxa"/>
          </w:tcPr>
          <w:p w14:paraId="56A0D1FE" w14:textId="77777777" w:rsidR="00AF78DA" w:rsidRPr="001054E4" w:rsidRDefault="00AF78DA" w:rsidP="00C44603">
            <w:pPr>
              <w:pStyle w:val="TableText"/>
              <w:ind w:right="544"/>
              <w:jc w:val="right"/>
            </w:pPr>
            <w:r>
              <w:t>1,279</w:t>
            </w:r>
            <w:r w:rsidRPr="001054E4">
              <w:t xml:space="preserve"> (89.</w:t>
            </w:r>
            <w:r>
              <w:t>5</w:t>
            </w:r>
            <w:r w:rsidRPr="001054E4">
              <w:t>)</w:t>
            </w:r>
          </w:p>
        </w:tc>
        <w:tc>
          <w:tcPr>
            <w:tcW w:w="2070" w:type="dxa"/>
          </w:tcPr>
          <w:p w14:paraId="72A4D370" w14:textId="77777777" w:rsidR="00AF78DA" w:rsidRPr="001054E4" w:rsidRDefault="00AF78DA" w:rsidP="00C44603">
            <w:pPr>
              <w:pStyle w:val="TableText"/>
              <w:ind w:right="549"/>
              <w:jc w:val="right"/>
            </w:pPr>
            <w:r>
              <w:t>377</w:t>
            </w:r>
            <w:r w:rsidRPr="001054E4">
              <w:t xml:space="preserve"> (9</w:t>
            </w:r>
            <w:r>
              <w:t>0</w:t>
            </w:r>
            <w:r w:rsidRPr="001054E4">
              <w:t>.</w:t>
            </w:r>
            <w:r>
              <w:t>0</w:t>
            </w:r>
            <w:r w:rsidRPr="001054E4">
              <w:t>)</w:t>
            </w:r>
          </w:p>
        </w:tc>
      </w:tr>
      <w:tr w:rsidR="00AF78DA" w:rsidRPr="001054E4" w14:paraId="33D470A8" w14:textId="77777777" w:rsidTr="00C44603">
        <w:tc>
          <w:tcPr>
            <w:tcW w:w="3440" w:type="dxa"/>
          </w:tcPr>
          <w:p w14:paraId="003A9714" w14:textId="77777777" w:rsidR="00AF78DA" w:rsidRPr="001054E4" w:rsidRDefault="00AF78DA" w:rsidP="00C44603">
            <w:pPr>
              <w:pStyle w:val="TableText"/>
              <w:ind w:left="158"/>
            </w:pPr>
            <w:r w:rsidRPr="001054E4">
              <w:t>Black</w:t>
            </w:r>
          </w:p>
        </w:tc>
        <w:tc>
          <w:tcPr>
            <w:tcW w:w="2070" w:type="dxa"/>
          </w:tcPr>
          <w:p w14:paraId="62C29D1A" w14:textId="77777777" w:rsidR="00AF78DA" w:rsidRPr="001054E4" w:rsidRDefault="00AF78DA" w:rsidP="00C44603">
            <w:pPr>
              <w:pStyle w:val="TableText"/>
              <w:ind w:right="532"/>
              <w:jc w:val="right"/>
            </w:pPr>
            <w:r>
              <w:t>554 (7.1)</w:t>
            </w:r>
          </w:p>
        </w:tc>
        <w:tc>
          <w:tcPr>
            <w:tcW w:w="2070" w:type="dxa"/>
          </w:tcPr>
          <w:p w14:paraId="5F11C92F" w14:textId="77777777" w:rsidR="00AF78DA" w:rsidRPr="001054E4" w:rsidRDefault="00AF78DA" w:rsidP="00C44603">
            <w:pPr>
              <w:pStyle w:val="TableText"/>
              <w:ind w:right="532"/>
              <w:jc w:val="right"/>
            </w:pPr>
            <w:r>
              <w:t>307</w:t>
            </w:r>
            <w:r w:rsidRPr="001054E4">
              <w:t xml:space="preserve"> (8.</w:t>
            </w:r>
            <w:r>
              <w:t>1</w:t>
            </w:r>
            <w:r w:rsidRPr="001054E4">
              <w:t>)</w:t>
            </w:r>
          </w:p>
        </w:tc>
        <w:tc>
          <w:tcPr>
            <w:tcW w:w="2070" w:type="dxa"/>
          </w:tcPr>
          <w:p w14:paraId="485FF707" w14:textId="15AE9E39" w:rsidR="00AF78DA" w:rsidRPr="001054E4" w:rsidRDefault="00AF78DA" w:rsidP="00C44603">
            <w:pPr>
              <w:pStyle w:val="TableText"/>
              <w:ind w:right="538"/>
              <w:jc w:val="right"/>
            </w:pPr>
            <w:r>
              <w:t>247</w:t>
            </w:r>
            <w:r w:rsidRPr="001054E4">
              <w:t xml:space="preserve"> (6.</w:t>
            </w:r>
            <w:r>
              <w:t>2</w:t>
            </w:r>
            <w:r w:rsidRPr="001054E4">
              <w:t>)</w:t>
            </w:r>
          </w:p>
        </w:tc>
        <w:tc>
          <w:tcPr>
            <w:tcW w:w="2070" w:type="dxa"/>
          </w:tcPr>
          <w:p w14:paraId="2494910D" w14:textId="77777777" w:rsidR="00AF78DA" w:rsidRPr="001054E4" w:rsidRDefault="00AF78DA" w:rsidP="00C44603">
            <w:pPr>
              <w:pStyle w:val="TableText"/>
              <w:ind w:right="544"/>
              <w:jc w:val="right"/>
            </w:pPr>
            <w:r>
              <w:t>96</w:t>
            </w:r>
            <w:r w:rsidRPr="001054E4">
              <w:t xml:space="preserve"> (6.</w:t>
            </w:r>
            <w:r>
              <w:t>7</w:t>
            </w:r>
            <w:r w:rsidRPr="001054E4">
              <w:t>)</w:t>
            </w:r>
          </w:p>
        </w:tc>
        <w:tc>
          <w:tcPr>
            <w:tcW w:w="2070" w:type="dxa"/>
          </w:tcPr>
          <w:p w14:paraId="728D5A77" w14:textId="77777777" w:rsidR="00AF78DA" w:rsidRPr="001054E4" w:rsidRDefault="00AF78DA" w:rsidP="00C44603">
            <w:pPr>
              <w:pStyle w:val="TableText"/>
              <w:ind w:right="549"/>
              <w:jc w:val="right"/>
            </w:pPr>
            <w:r>
              <w:t>28</w:t>
            </w:r>
            <w:r w:rsidRPr="001054E4">
              <w:t xml:space="preserve"> (6.</w:t>
            </w:r>
            <w:r>
              <w:t>7</w:t>
            </w:r>
            <w:r w:rsidRPr="001054E4">
              <w:t>)</w:t>
            </w:r>
          </w:p>
        </w:tc>
      </w:tr>
      <w:tr w:rsidR="00AF78DA" w:rsidRPr="001054E4" w14:paraId="1463A0C9" w14:textId="77777777" w:rsidTr="00C44603">
        <w:tc>
          <w:tcPr>
            <w:tcW w:w="3440" w:type="dxa"/>
          </w:tcPr>
          <w:p w14:paraId="77F2A662" w14:textId="77777777" w:rsidR="00AF78DA" w:rsidRPr="001054E4" w:rsidRDefault="00AF78DA" w:rsidP="00C44603">
            <w:pPr>
              <w:pStyle w:val="TableText"/>
              <w:ind w:left="158"/>
            </w:pPr>
            <w:r w:rsidRPr="001054E4">
              <w:t>Asian</w:t>
            </w:r>
          </w:p>
        </w:tc>
        <w:tc>
          <w:tcPr>
            <w:tcW w:w="2070" w:type="dxa"/>
          </w:tcPr>
          <w:p w14:paraId="32E5F723" w14:textId="77777777" w:rsidR="00AF78DA" w:rsidRPr="001054E4" w:rsidRDefault="00AF78DA" w:rsidP="00C44603">
            <w:pPr>
              <w:pStyle w:val="TableText"/>
              <w:ind w:right="532"/>
              <w:jc w:val="right"/>
            </w:pPr>
            <w:r>
              <w:t>212 (2.7)</w:t>
            </w:r>
          </w:p>
        </w:tc>
        <w:tc>
          <w:tcPr>
            <w:tcW w:w="2070" w:type="dxa"/>
          </w:tcPr>
          <w:p w14:paraId="3B46C52B" w14:textId="77777777" w:rsidR="00AF78DA" w:rsidRPr="001054E4" w:rsidRDefault="00AF78DA" w:rsidP="00C44603">
            <w:pPr>
              <w:pStyle w:val="TableText"/>
              <w:ind w:right="532"/>
              <w:jc w:val="right"/>
            </w:pPr>
            <w:r>
              <w:t>112</w:t>
            </w:r>
            <w:r w:rsidRPr="001054E4">
              <w:t xml:space="preserve"> (</w:t>
            </w:r>
            <w:r>
              <w:t>2.9</w:t>
            </w:r>
            <w:r w:rsidRPr="001054E4">
              <w:t>)</w:t>
            </w:r>
          </w:p>
        </w:tc>
        <w:tc>
          <w:tcPr>
            <w:tcW w:w="2070" w:type="dxa"/>
          </w:tcPr>
          <w:p w14:paraId="2506D917" w14:textId="77777777" w:rsidR="00AF78DA" w:rsidRPr="001054E4" w:rsidRDefault="00AF78DA" w:rsidP="00C44603">
            <w:pPr>
              <w:pStyle w:val="TableText"/>
              <w:ind w:right="538"/>
              <w:jc w:val="right"/>
            </w:pPr>
            <w:r w:rsidRPr="001054E4">
              <w:t>1</w:t>
            </w:r>
            <w:r>
              <w:t>00</w:t>
            </w:r>
            <w:r w:rsidRPr="001054E4">
              <w:t xml:space="preserve"> (2.</w:t>
            </w:r>
            <w:r>
              <w:t>5</w:t>
            </w:r>
            <w:r w:rsidRPr="001054E4">
              <w:t>)</w:t>
            </w:r>
          </w:p>
        </w:tc>
        <w:tc>
          <w:tcPr>
            <w:tcW w:w="2070" w:type="dxa"/>
          </w:tcPr>
          <w:p w14:paraId="12C3125D" w14:textId="2FE83DA9" w:rsidR="00AF78DA" w:rsidRPr="001054E4" w:rsidRDefault="001D7717" w:rsidP="00C44603">
            <w:pPr>
              <w:pStyle w:val="TableText"/>
              <w:ind w:right="544"/>
              <w:jc w:val="right"/>
            </w:pPr>
            <w:r>
              <w:t>*</w:t>
            </w:r>
          </w:p>
        </w:tc>
        <w:tc>
          <w:tcPr>
            <w:tcW w:w="2070" w:type="dxa"/>
          </w:tcPr>
          <w:p w14:paraId="60A42671" w14:textId="2958A422" w:rsidR="00AF78DA" w:rsidRPr="001054E4" w:rsidRDefault="0096765A" w:rsidP="00C44603">
            <w:pPr>
              <w:pStyle w:val="TableText"/>
              <w:ind w:right="549"/>
              <w:jc w:val="right"/>
            </w:pPr>
            <w:r>
              <w:t>*</w:t>
            </w:r>
          </w:p>
        </w:tc>
      </w:tr>
      <w:tr w:rsidR="00AF78DA" w:rsidRPr="001054E4" w14:paraId="6BC6D3B3" w14:textId="77777777" w:rsidTr="00C44603">
        <w:tc>
          <w:tcPr>
            <w:tcW w:w="3440" w:type="dxa"/>
          </w:tcPr>
          <w:p w14:paraId="4D1BE96E" w14:textId="77777777" w:rsidR="00AF78DA" w:rsidRPr="001054E4" w:rsidRDefault="00AF78DA" w:rsidP="00C44603">
            <w:pPr>
              <w:pStyle w:val="TableText"/>
              <w:ind w:left="158"/>
            </w:pPr>
            <w:r w:rsidRPr="001054E4">
              <w:t>Other/unknown</w:t>
            </w:r>
          </w:p>
        </w:tc>
        <w:tc>
          <w:tcPr>
            <w:tcW w:w="2070" w:type="dxa"/>
          </w:tcPr>
          <w:p w14:paraId="42D6F375" w14:textId="77777777" w:rsidR="00AF78DA" w:rsidRPr="001054E4" w:rsidRDefault="00AF78DA" w:rsidP="00C44603">
            <w:pPr>
              <w:pStyle w:val="TableText"/>
              <w:ind w:right="532"/>
              <w:jc w:val="right"/>
            </w:pPr>
            <w:r>
              <w:t>27 (0.3)</w:t>
            </w:r>
          </w:p>
        </w:tc>
        <w:tc>
          <w:tcPr>
            <w:tcW w:w="2070" w:type="dxa"/>
          </w:tcPr>
          <w:p w14:paraId="4B46A8D1" w14:textId="77777777" w:rsidR="00AF78DA" w:rsidRPr="001054E4" w:rsidRDefault="00AF78DA" w:rsidP="00C44603">
            <w:pPr>
              <w:pStyle w:val="TableText"/>
              <w:ind w:right="532"/>
              <w:jc w:val="right"/>
            </w:pPr>
            <w:r>
              <w:t>12</w:t>
            </w:r>
            <w:r w:rsidRPr="001054E4">
              <w:t xml:space="preserve"> (0.</w:t>
            </w:r>
            <w:r>
              <w:t>3</w:t>
            </w:r>
            <w:r w:rsidRPr="001054E4">
              <w:t>)</w:t>
            </w:r>
          </w:p>
        </w:tc>
        <w:tc>
          <w:tcPr>
            <w:tcW w:w="2070" w:type="dxa"/>
          </w:tcPr>
          <w:p w14:paraId="70C7478B" w14:textId="77777777" w:rsidR="00AF78DA" w:rsidRPr="001054E4" w:rsidRDefault="00AF78DA" w:rsidP="00C44603">
            <w:pPr>
              <w:pStyle w:val="TableText"/>
              <w:ind w:right="538"/>
              <w:jc w:val="right"/>
            </w:pPr>
            <w:r>
              <w:t>15</w:t>
            </w:r>
            <w:r w:rsidRPr="001054E4">
              <w:t xml:space="preserve"> (0.4)</w:t>
            </w:r>
          </w:p>
        </w:tc>
        <w:tc>
          <w:tcPr>
            <w:tcW w:w="2070" w:type="dxa"/>
          </w:tcPr>
          <w:p w14:paraId="281095BC" w14:textId="6015F154" w:rsidR="00AF78DA" w:rsidRPr="001054E4" w:rsidRDefault="001D7717" w:rsidP="00C44603">
            <w:pPr>
              <w:pStyle w:val="TableText"/>
              <w:ind w:right="544"/>
              <w:jc w:val="right"/>
            </w:pPr>
            <w:r>
              <w:t>*</w:t>
            </w:r>
          </w:p>
        </w:tc>
        <w:tc>
          <w:tcPr>
            <w:tcW w:w="2070" w:type="dxa"/>
          </w:tcPr>
          <w:p w14:paraId="1F4D190D" w14:textId="5C51CD12" w:rsidR="00AF78DA" w:rsidRPr="001054E4" w:rsidRDefault="0096765A" w:rsidP="00C44603">
            <w:pPr>
              <w:pStyle w:val="TableText"/>
              <w:ind w:right="549"/>
              <w:jc w:val="right"/>
            </w:pPr>
            <w:r>
              <w:t>*</w:t>
            </w:r>
          </w:p>
        </w:tc>
      </w:tr>
      <w:tr w:rsidR="00AF78DA" w:rsidRPr="001054E4" w14:paraId="72EE6A59" w14:textId="77777777" w:rsidTr="00C44603">
        <w:tc>
          <w:tcPr>
            <w:tcW w:w="3440" w:type="dxa"/>
          </w:tcPr>
          <w:p w14:paraId="45B45AE9" w14:textId="77777777" w:rsidR="00AF78DA" w:rsidRPr="001054E4" w:rsidRDefault="00AF78DA" w:rsidP="00C44603">
            <w:pPr>
              <w:pStyle w:val="TableText"/>
            </w:pPr>
            <w:r w:rsidRPr="001054E4">
              <w:t>CCI score, mean (SD)</w:t>
            </w:r>
          </w:p>
        </w:tc>
        <w:tc>
          <w:tcPr>
            <w:tcW w:w="2070" w:type="dxa"/>
          </w:tcPr>
          <w:p w14:paraId="3310713D" w14:textId="77777777" w:rsidR="00AF78DA" w:rsidRPr="001054E4" w:rsidRDefault="00AF78DA" w:rsidP="00C44603">
            <w:pPr>
              <w:pStyle w:val="TableText"/>
              <w:ind w:right="532"/>
              <w:jc w:val="right"/>
            </w:pPr>
            <w:r>
              <w:t>0.91 (1.34)</w:t>
            </w:r>
          </w:p>
        </w:tc>
        <w:tc>
          <w:tcPr>
            <w:tcW w:w="2070" w:type="dxa"/>
          </w:tcPr>
          <w:p w14:paraId="18D50DC6" w14:textId="77777777" w:rsidR="00AF78DA" w:rsidRPr="001054E4" w:rsidRDefault="00AF78DA" w:rsidP="00C44603">
            <w:pPr>
              <w:pStyle w:val="TableText"/>
              <w:ind w:right="532"/>
              <w:jc w:val="right"/>
            </w:pPr>
            <w:r w:rsidRPr="001054E4">
              <w:t>1.0</w:t>
            </w:r>
            <w:r>
              <w:t>1</w:t>
            </w:r>
            <w:r w:rsidRPr="001054E4">
              <w:t xml:space="preserve"> (1.</w:t>
            </w:r>
            <w:r>
              <w:t>47</w:t>
            </w:r>
            <w:r w:rsidRPr="001054E4">
              <w:t>)</w:t>
            </w:r>
          </w:p>
        </w:tc>
        <w:tc>
          <w:tcPr>
            <w:tcW w:w="2070" w:type="dxa"/>
          </w:tcPr>
          <w:p w14:paraId="407E2BE3" w14:textId="77777777" w:rsidR="00AF78DA" w:rsidRPr="001054E4" w:rsidRDefault="00AF78DA" w:rsidP="00C44603">
            <w:pPr>
              <w:pStyle w:val="TableText"/>
              <w:ind w:right="538"/>
              <w:jc w:val="right"/>
            </w:pPr>
            <w:r w:rsidRPr="001054E4">
              <w:t>0.8</w:t>
            </w:r>
            <w:r>
              <w:t>2</w:t>
            </w:r>
            <w:r w:rsidRPr="001054E4">
              <w:t xml:space="preserve"> (1.2</w:t>
            </w:r>
            <w:r>
              <w:t>0</w:t>
            </w:r>
            <w:r w:rsidRPr="001054E4">
              <w:t>)</w:t>
            </w:r>
          </w:p>
        </w:tc>
        <w:tc>
          <w:tcPr>
            <w:tcW w:w="2070" w:type="dxa"/>
          </w:tcPr>
          <w:p w14:paraId="43667DD4" w14:textId="77777777" w:rsidR="00AF78DA" w:rsidRPr="001054E4" w:rsidRDefault="00AF78DA" w:rsidP="00C44603">
            <w:pPr>
              <w:pStyle w:val="TableText"/>
              <w:ind w:right="544"/>
              <w:jc w:val="right"/>
            </w:pPr>
            <w:r w:rsidRPr="001054E4">
              <w:t>0.7</w:t>
            </w:r>
            <w:r>
              <w:t>5</w:t>
            </w:r>
            <w:r w:rsidRPr="001054E4">
              <w:t xml:space="preserve"> (1.10)</w:t>
            </w:r>
          </w:p>
        </w:tc>
        <w:tc>
          <w:tcPr>
            <w:tcW w:w="2070" w:type="dxa"/>
          </w:tcPr>
          <w:p w14:paraId="4DF60A1A" w14:textId="77777777" w:rsidR="00AF78DA" w:rsidRPr="001054E4" w:rsidRDefault="00AF78DA" w:rsidP="00C44603">
            <w:pPr>
              <w:pStyle w:val="TableText"/>
              <w:ind w:right="549"/>
              <w:jc w:val="right"/>
            </w:pPr>
            <w:r w:rsidRPr="001054E4">
              <w:t>0.7</w:t>
            </w:r>
            <w:r>
              <w:t>0</w:t>
            </w:r>
            <w:r w:rsidRPr="001054E4">
              <w:t xml:space="preserve"> (1.</w:t>
            </w:r>
            <w:r>
              <w:t>13</w:t>
            </w:r>
            <w:r w:rsidRPr="001054E4">
              <w:t>)</w:t>
            </w:r>
          </w:p>
        </w:tc>
      </w:tr>
      <w:tr w:rsidR="00AF78DA" w:rsidRPr="001054E4" w14:paraId="5E1917E3" w14:textId="77777777" w:rsidTr="00C44603">
        <w:trPr>
          <w:trHeight w:val="80"/>
        </w:trPr>
        <w:tc>
          <w:tcPr>
            <w:tcW w:w="3440" w:type="dxa"/>
          </w:tcPr>
          <w:p w14:paraId="3F72CF8B" w14:textId="77777777" w:rsidR="00AF78DA" w:rsidRPr="001054E4" w:rsidRDefault="00AF78DA" w:rsidP="00C44603">
            <w:pPr>
              <w:pStyle w:val="TableText"/>
            </w:pPr>
            <w:r w:rsidRPr="001054E4">
              <w:t>Region</w:t>
            </w:r>
          </w:p>
        </w:tc>
        <w:tc>
          <w:tcPr>
            <w:tcW w:w="2070" w:type="dxa"/>
          </w:tcPr>
          <w:p w14:paraId="3290E109" w14:textId="77777777" w:rsidR="00AF78DA" w:rsidRPr="001054E4" w:rsidRDefault="00AF78DA" w:rsidP="00C44603">
            <w:pPr>
              <w:pStyle w:val="TableText"/>
              <w:ind w:right="532"/>
              <w:jc w:val="right"/>
            </w:pPr>
          </w:p>
        </w:tc>
        <w:tc>
          <w:tcPr>
            <w:tcW w:w="2070" w:type="dxa"/>
          </w:tcPr>
          <w:p w14:paraId="7B15F26E" w14:textId="77777777" w:rsidR="00AF78DA" w:rsidRPr="001054E4" w:rsidRDefault="00AF78DA" w:rsidP="00C44603">
            <w:pPr>
              <w:pStyle w:val="TableText"/>
              <w:ind w:right="532"/>
              <w:jc w:val="right"/>
            </w:pPr>
          </w:p>
        </w:tc>
        <w:tc>
          <w:tcPr>
            <w:tcW w:w="2070" w:type="dxa"/>
          </w:tcPr>
          <w:p w14:paraId="14024FD6" w14:textId="77777777" w:rsidR="00AF78DA" w:rsidRPr="001054E4" w:rsidRDefault="00AF78DA" w:rsidP="00C44603">
            <w:pPr>
              <w:pStyle w:val="TableText"/>
              <w:ind w:right="538"/>
              <w:jc w:val="right"/>
            </w:pPr>
          </w:p>
        </w:tc>
        <w:tc>
          <w:tcPr>
            <w:tcW w:w="2070" w:type="dxa"/>
          </w:tcPr>
          <w:p w14:paraId="37BD918B" w14:textId="77777777" w:rsidR="00AF78DA" w:rsidRPr="001054E4" w:rsidRDefault="00AF78DA" w:rsidP="00C44603">
            <w:pPr>
              <w:pStyle w:val="TableText"/>
              <w:ind w:right="544"/>
              <w:jc w:val="right"/>
            </w:pPr>
          </w:p>
        </w:tc>
        <w:tc>
          <w:tcPr>
            <w:tcW w:w="2070" w:type="dxa"/>
          </w:tcPr>
          <w:p w14:paraId="7E85624D" w14:textId="77777777" w:rsidR="00AF78DA" w:rsidRPr="001054E4" w:rsidRDefault="00AF78DA" w:rsidP="00C44603">
            <w:pPr>
              <w:pStyle w:val="TableText"/>
              <w:ind w:right="549"/>
              <w:jc w:val="right"/>
            </w:pPr>
          </w:p>
        </w:tc>
      </w:tr>
      <w:tr w:rsidR="00AF78DA" w:rsidRPr="001054E4" w14:paraId="23EC7F15" w14:textId="77777777" w:rsidTr="00C44603">
        <w:trPr>
          <w:trHeight w:val="80"/>
        </w:trPr>
        <w:tc>
          <w:tcPr>
            <w:tcW w:w="3440" w:type="dxa"/>
          </w:tcPr>
          <w:p w14:paraId="03B6394F" w14:textId="77777777" w:rsidR="00AF78DA" w:rsidRPr="001054E4" w:rsidRDefault="00AF78DA" w:rsidP="00C44603">
            <w:pPr>
              <w:pStyle w:val="TableText"/>
              <w:ind w:left="158"/>
            </w:pPr>
            <w:r w:rsidRPr="001054E4">
              <w:t>Midwest</w:t>
            </w:r>
          </w:p>
        </w:tc>
        <w:tc>
          <w:tcPr>
            <w:tcW w:w="2070" w:type="dxa"/>
          </w:tcPr>
          <w:p w14:paraId="00C13703" w14:textId="77777777" w:rsidR="00AF78DA" w:rsidRPr="001054E4" w:rsidRDefault="00AF78DA" w:rsidP="00C44603">
            <w:pPr>
              <w:pStyle w:val="TableText"/>
              <w:ind w:right="532"/>
              <w:jc w:val="right"/>
            </w:pPr>
            <w:r>
              <w:t>1,170 (15.0)</w:t>
            </w:r>
          </w:p>
        </w:tc>
        <w:tc>
          <w:tcPr>
            <w:tcW w:w="2070" w:type="dxa"/>
          </w:tcPr>
          <w:p w14:paraId="0F68211F" w14:textId="77777777" w:rsidR="00AF78DA" w:rsidRPr="001054E4" w:rsidRDefault="00AF78DA" w:rsidP="00C44603">
            <w:pPr>
              <w:pStyle w:val="TableText"/>
              <w:ind w:right="532"/>
              <w:jc w:val="right"/>
            </w:pPr>
            <w:r w:rsidRPr="001054E4">
              <w:t xml:space="preserve">   </w:t>
            </w:r>
            <w:r>
              <w:t>559</w:t>
            </w:r>
            <w:r w:rsidRPr="001054E4">
              <w:t xml:space="preserve"> (14.</w:t>
            </w:r>
            <w:r>
              <w:t>7</w:t>
            </w:r>
            <w:r w:rsidRPr="001054E4">
              <w:t xml:space="preserve">)      </w:t>
            </w:r>
          </w:p>
        </w:tc>
        <w:tc>
          <w:tcPr>
            <w:tcW w:w="2070" w:type="dxa"/>
          </w:tcPr>
          <w:p w14:paraId="28CB4A20" w14:textId="77777777" w:rsidR="00AF78DA" w:rsidRPr="001054E4" w:rsidRDefault="00AF78DA" w:rsidP="00C44603">
            <w:pPr>
              <w:pStyle w:val="TableText"/>
              <w:ind w:right="538"/>
              <w:jc w:val="right"/>
            </w:pPr>
            <w:r w:rsidRPr="001054E4">
              <w:t xml:space="preserve">   </w:t>
            </w:r>
            <w:r>
              <w:t>611</w:t>
            </w:r>
            <w:r w:rsidRPr="001054E4">
              <w:t xml:space="preserve"> (1</w:t>
            </w:r>
            <w:r>
              <w:t>5.3</w:t>
            </w:r>
            <w:r w:rsidRPr="001054E4">
              <w:t xml:space="preserve">)      </w:t>
            </w:r>
          </w:p>
        </w:tc>
        <w:tc>
          <w:tcPr>
            <w:tcW w:w="2070" w:type="dxa"/>
          </w:tcPr>
          <w:p w14:paraId="19E784E2" w14:textId="77777777" w:rsidR="00AF78DA" w:rsidRPr="001054E4" w:rsidRDefault="00AF78DA" w:rsidP="00C44603">
            <w:pPr>
              <w:pStyle w:val="TableText"/>
              <w:ind w:right="544"/>
              <w:jc w:val="right"/>
            </w:pPr>
            <w:r w:rsidRPr="001054E4">
              <w:t xml:space="preserve">   2</w:t>
            </w:r>
            <w:r>
              <w:t>00</w:t>
            </w:r>
            <w:r w:rsidRPr="001054E4">
              <w:t xml:space="preserve"> (1</w:t>
            </w:r>
            <w:r>
              <w:t>4.0</w:t>
            </w:r>
            <w:r w:rsidRPr="001054E4">
              <w:t xml:space="preserve">)      </w:t>
            </w:r>
          </w:p>
        </w:tc>
        <w:tc>
          <w:tcPr>
            <w:tcW w:w="2070" w:type="dxa"/>
          </w:tcPr>
          <w:p w14:paraId="61E1865D" w14:textId="77777777" w:rsidR="00AF78DA" w:rsidRPr="001054E4" w:rsidRDefault="00AF78DA" w:rsidP="00C44603">
            <w:pPr>
              <w:pStyle w:val="TableText"/>
              <w:ind w:right="549"/>
              <w:jc w:val="right"/>
            </w:pPr>
            <w:r w:rsidRPr="001054E4">
              <w:t xml:space="preserve">   </w:t>
            </w:r>
            <w:r>
              <w:t>67</w:t>
            </w:r>
            <w:r w:rsidRPr="001054E4">
              <w:t xml:space="preserve"> (1</w:t>
            </w:r>
            <w:r>
              <w:t>6.0</w:t>
            </w:r>
            <w:r w:rsidRPr="001054E4">
              <w:t xml:space="preserve">)      </w:t>
            </w:r>
          </w:p>
        </w:tc>
      </w:tr>
      <w:tr w:rsidR="00AF78DA" w:rsidRPr="001054E4" w14:paraId="5F627375" w14:textId="77777777" w:rsidTr="00C44603">
        <w:trPr>
          <w:trHeight w:val="80"/>
        </w:trPr>
        <w:tc>
          <w:tcPr>
            <w:tcW w:w="3440" w:type="dxa"/>
          </w:tcPr>
          <w:p w14:paraId="42D409F7" w14:textId="77777777" w:rsidR="00AF78DA" w:rsidRPr="001054E4" w:rsidRDefault="00AF78DA" w:rsidP="00C44603">
            <w:pPr>
              <w:pStyle w:val="TableText"/>
              <w:ind w:left="158"/>
            </w:pPr>
            <w:r w:rsidRPr="001054E4">
              <w:t>Northeast</w:t>
            </w:r>
          </w:p>
        </w:tc>
        <w:tc>
          <w:tcPr>
            <w:tcW w:w="2070" w:type="dxa"/>
          </w:tcPr>
          <w:p w14:paraId="5B8F318E" w14:textId="77777777" w:rsidR="00AF78DA" w:rsidRPr="001054E4" w:rsidRDefault="00AF78DA" w:rsidP="00C44603">
            <w:pPr>
              <w:pStyle w:val="TableText"/>
              <w:ind w:right="532"/>
              <w:jc w:val="right"/>
            </w:pPr>
            <w:r>
              <w:t>1,376 (17.6)</w:t>
            </w:r>
          </w:p>
        </w:tc>
        <w:tc>
          <w:tcPr>
            <w:tcW w:w="2070" w:type="dxa"/>
          </w:tcPr>
          <w:p w14:paraId="1F6CF2D9" w14:textId="77777777" w:rsidR="00AF78DA" w:rsidRPr="001054E4" w:rsidRDefault="00AF78DA" w:rsidP="00C44603">
            <w:pPr>
              <w:pStyle w:val="TableText"/>
              <w:ind w:right="532"/>
              <w:jc w:val="right"/>
            </w:pPr>
            <w:r w:rsidRPr="001054E4">
              <w:t xml:space="preserve">   </w:t>
            </w:r>
            <w:r>
              <w:t>659</w:t>
            </w:r>
            <w:r w:rsidRPr="001054E4">
              <w:t xml:space="preserve"> (17.</w:t>
            </w:r>
            <w:r>
              <w:t>3</w:t>
            </w:r>
            <w:r w:rsidRPr="001054E4">
              <w:t xml:space="preserve">)      </w:t>
            </w:r>
          </w:p>
        </w:tc>
        <w:tc>
          <w:tcPr>
            <w:tcW w:w="2070" w:type="dxa"/>
          </w:tcPr>
          <w:p w14:paraId="31AD35A4" w14:textId="77777777" w:rsidR="00AF78DA" w:rsidRPr="001054E4" w:rsidRDefault="00AF78DA" w:rsidP="00C44603">
            <w:pPr>
              <w:pStyle w:val="TableText"/>
              <w:ind w:right="538"/>
              <w:jc w:val="right"/>
            </w:pPr>
            <w:r w:rsidRPr="001054E4">
              <w:t xml:space="preserve"> </w:t>
            </w:r>
            <w:r>
              <w:t>717</w:t>
            </w:r>
            <w:r w:rsidRPr="001054E4">
              <w:t xml:space="preserve"> (1</w:t>
            </w:r>
            <w:r>
              <w:t>8.0</w:t>
            </w:r>
            <w:r w:rsidRPr="001054E4">
              <w:t xml:space="preserve">)      </w:t>
            </w:r>
          </w:p>
        </w:tc>
        <w:tc>
          <w:tcPr>
            <w:tcW w:w="2070" w:type="dxa"/>
          </w:tcPr>
          <w:p w14:paraId="5CEFA101" w14:textId="77777777" w:rsidR="00AF78DA" w:rsidRPr="001054E4" w:rsidRDefault="00AF78DA" w:rsidP="00C44603">
            <w:pPr>
              <w:pStyle w:val="TableText"/>
              <w:ind w:right="544"/>
              <w:jc w:val="right"/>
            </w:pPr>
            <w:r w:rsidRPr="001054E4">
              <w:t xml:space="preserve">   </w:t>
            </w:r>
            <w:r>
              <w:t>282</w:t>
            </w:r>
            <w:r w:rsidRPr="001054E4">
              <w:t xml:space="preserve"> (19.</w:t>
            </w:r>
            <w:r>
              <w:t>7</w:t>
            </w:r>
            <w:r w:rsidRPr="001054E4">
              <w:t xml:space="preserve">)      </w:t>
            </w:r>
          </w:p>
        </w:tc>
        <w:tc>
          <w:tcPr>
            <w:tcW w:w="2070" w:type="dxa"/>
          </w:tcPr>
          <w:p w14:paraId="700087B1" w14:textId="77777777" w:rsidR="00AF78DA" w:rsidRPr="001054E4" w:rsidRDefault="00AF78DA" w:rsidP="00C44603">
            <w:pPr>
              <w:pStyle w:val="TableText"/>
              <w:ind w:right="549"/>
              <w:jc w:val="right"/>
            </w:pPr>
            <w:r w:rsidRPr="001054E4">
              <w:t xml:space="preserve">   </w:t>
            </w:r>
            <w:r>
              <w:t>83</w:t>
            </w:r>
            <w:r w:rsidRPr="001054E4">
              <w:t xml:space="preserve"> (</w:t>
            </w:r>
            <w:r>
              <w:t>19</w:t>
            </w:r>
            <w:r w:rsidRPr="001054E4">
              <w:t xml:space="preserve">.8)      </w:t>
            </w:r>
          </w:p>
        </w:tc>
      </w:tr>
      <w:tr w:rsidR="00AF78DA" w:rsidRPr="001054E4" w14:paraId="64088E21" w14:textId="77777777" w:rsidTr="00C44603">
        <w:trPr>
          <w:trHeight w:val="80"/>
        </w:trPr>
        <w:tc>
          <w:tcPr>
            <w:tcW w:w="3440" w:type="dxa"/>
          </w:tcPr>
          <w:p w14:paraId="5EF4278B" w14:textId="77777777" w:rsidR="00AF78DA" w:rsidRPr="001054E4" w:rsidRDefault="00AF78DA" w:rsidP="00C44603">
            <w:pPr>
              <w:pStyle w:val="TableText"/>
              <w:ind w:left="158"/>
            </w:pPr>
            <w:r w:rsidRPr="001054E4">
              <w:t>South</w:t>
            </w:r>
          </w:p>
        </w:tc>
        <w:tc>
          <w:tcPr>
            <w:tcW w:w="2070" w:type="dxa"/>
          </w:tcPr>
          <w:p w14:paraId="579DE9BE" w14:textId="77777777" w:rsidR="00AF78DA" w:rsidRPr="001054E4" w:rsidRDefault="00AF78DA" w:rsidP="00C44603">
            <w:pPr>
              <w:pStyle w:val="TableText"/>
              <w:ind w:right="532"/>
              <w:jc w:val="right"/>
            </w:pPr>
            <w:r>
              <w:t>2,671 (34.3)</w:t>
            </w:r>
          </w:p>
        </w:tc>
        <w:tc>
          <w:tcPr>
            <w:tcW w:w="2070" w:type="dxa"/>
          </w:tcPr>
          <w:p w14:paraId="601D0D97" w14:textId="77777777" w:rsidR="00AF78DA" w:rsidRPr="001054E4" w:rsidRDefault="00AF78DA" w:rsidP="00C44603">
            <w:pPr>
              <w:pStyle w:val="TableText"/>
              <w:ind w:right="532"/>
              <w:jc w:val="right"/>
            </w:pPr>
            <w:r w:rsidRPr="001054E4">
              <w:t xml:space="preserve"> 1,</w:t>
            </w:r>
            <w:r>
              <w:t>272</w:t>
            </w:r>
            <w:r w:rsidRPr="001054E4">
              <w:t xml:space="preserve"> (3</w:t>
            </w:r>
            <w:r>
              <w:t>3.4</w:t>
            </w:r>
            <w:r w:rsidRPr="001054E4">
              <w:t xml:space="preserve">)      </w:t>
            </w:r>
          </w:p>
        </w:tc>
        <w:tc>
          <w:tcPr>
            <w:tcW w:w="2070" w:type="dxa"/>
          </w:tcPr>
          <w:p w14:paraId="559F4574" w14:textId="77777777" w:rsidR="00AF78DA" w:rsidRPr="001054E4" w:rsidRDefault="00AF78DA" w:rsidP="00C44603">
            <w:pPr>
              <w:pStyle w:val="TableText"/>
              <w:ind w:right="538"/>
              <w:jc w:val="right"/>
            </w:pPr>
            <w:r w:rsidRPr="001054E4">
              <w:t xml:space="preserve"> </w:t>
            </w:r>
            <w:r>
              <w:t>1,399</w:t>
            </w:r>
            <w:r w:rsidRPr="001054E4">
              <w:t xml:space="preserve"> (3</w:t>
            </w:r>
            <w:r>
              <w:t>5.1</w:t>
            </w:r>
            <w:r w:rsidRPr="001054E4">
              <w:t xml:space="preserve">)      </w:t>
            </w:r>
          </w:p>
        </w:tc>
        <w:tc>
          <w:tcPr>
            <w:tcW w:w="2070" w:type="dxa"/>
          </w:tcPr>
          <w:p w14:paraId="5A3846AF" w14:textId="77777777" w:rsidR="00AF78DA" w:rsidRPr="001054E4" w:rsidRDefault="00AF78DA" w:rsidP="00C44603">
            <w:pPr>
              <w:pStyle w:val="TableText"/>
              <w:ind w:right="544"/>
              <w:jc w:val="right"/>
            </w:pPr>
            <w:r w:rsidRPr="001054E4">
              <w:t xml:space="preserve">   </w:t>
            </w:r>
            <w:r>
              <w:t>46</w:t>
            </w:r>
            <w:r w:rsidRPr="001054E4">
              <w:t>7 (3</w:t>
            </w:r>
            <w:r>
              <w:t>2.7</w:t>
            </w:r>
            <w:r w:rsidRPr="001054E4">
              <w:t xml:space="preserve">)      </w:t>
            </w:r>
          </w:p>
        </w:tc>
        <w:tc>
          <w:tcPr>
            <w:tcW w:w="2070" w:type="dxa"/>
          </w:tcPr>
          <w:p w14:paraId="3BFC95B8" w14:textId="77777777" w:rsidR="00AF78DA" w:rsidRPr="001054E4" w:rsidRDefault="00AF78DA" w:rsidP="00C44603">
            <w:pPr>
              <w:pStyle w:val="TableText"/>
              <w:ind w:right="549"/>
              <w:jc w:val="right"/>
            </w:pPr>
            <w:r w:rsidRPr="001054E4">
              <w:t xml:space="preserve">   </w:t>
            </w:r>
            <w:r>
              <w:t>122</w:t>
            </w:r>
            <w:r w:rsidRPr="001054E4">
              <w:t xml:space="preserve"> (</w:t>
            </w:r>
            <w:r>
              <w:t>29.1</w:t>
            </w:r>
            <w:r w:rsidRPr="001054E4">
              <w:t xml:space="preserve">)      </w:t>
            </w:r>
          </w:p>
        </w:tc>
      </w:tr>
      <w:tr w:rsidR="00AF78DA" w:rsidRPr="001054E4" w14:paraId="533ADB4D" w14:textId="77777777" w:rsidTr="00C44603">
        <w:trPr>
          <w:trHeight w:val="80"/>
        </w:trPr>
        <w:tc>
          <w:tcPr>
            <w:tcW w:w="3440" w:type="dxa"/>
          </w:tcPr>
          <w:p w14:paraId="37418379" w14:textId="77777777" w:rsidR="00AF78DA" w:rsidRPr="001054E4" w:rsidRDefault="00AF78DA" w:rsidP="00C44603">
            <w:pPr>
              <w:pStyle w:val="TableText"/>
              <w:ind w:left="158"/>
            </w:pPr>
            <w:r w:rsidRPr="001054E4">
              <w:t>West</w:t>
            </w:r>
          </w:p>
        </w:tc>
        <w:tc>
          <w:tcPr>
            <w:tcW w:w="2070" w:type="dxa"/>
          </w:tcPr>
          <w:p w14:paraId="675D799E" w14:textId="77777777" w:rsidR="00AF78DA" w:rsidRPr="001054E4" w:rsidRDefault="00AF78DA" w:rsidP="00C44603">
            <w:pPr>
              <w:pStyle w:val="TableText"/>
              <w:ind w:right="532"/>
              <w:jc w:val="right"/>
            </w:pPr>
            <w:r>
              <w:t>2,580 (33.1)</w:t>
            </w:r>
          </w:p>
        </w:tc>
        <w:tc>
          <w:tcPr>
            <w:tcW w:w="2070" w:type="dxa"/>
          </w:tcPr>
          <w:p w14:paraId="080F993D" w14:textId="77777777" w:rsidR="00AF78DA" w:rsidRPr="001054E4" w:rsidRDefault="00AF78DA" w:rsidP="00C44603">
            <w:pPr>
              <w:pStyle w:val="TableText"/>
              <w:ind w:right="532"/>
              <w:jc w:val="right"/>
            </w:pPr>
            <w:r w:rsidRPr="001054E4">
              <w:t xml:space="preserve"> 1,</w:t>
            </w:r>
            <w:r>
              <w:t>3</w:t>
            </w:r>
            <w:r w:rsidRPr="001054E4">
              <w:t>2</w:t>
            </w:r>
            <w:r>
              <w:t>1</w:t>
            </w:r>
            <w:r w:rsidRPr="001054E4">
              <w:t xml:space="preserve"> (34.</w:t>
            </w:r>
            <w:r>
              <w:t>7</w:t>
            </w:r>
            <w:r w:rsidRPr="001054E4">
              <w:t xml:space="preserve">)      </w:t>
            </w:r>
          </w:p>
        </w:tc>
        <w:tc>
          <w:tcPr>
            <w:tcW w:w="2070" w:type="dxa"/>
          </w:tcPr>
          <w:p w14:paraId="59766FC8" w14:textId="77777777" w:rsidR="00AF78DA" w:rsidRPr="001054E4" w:rsidRDefault="00AF78DA" w:rsidP="00C44603">
            <w:pPr>
              <w:pStyle w:val="TableText"/>
              <w:ind w:right="538"/>
              <w:jc w:val="right"/>
            </w:pPr>
            <w:r w:rsidRPr="001054E4">
              <w:t xml:space="preserve"> </w:t>
            </w:r>
            <w:r>
              <w:t>1,259</w:t>
            </w:r>
            <w:r w:rsidRPr="001054E4">
              <w:t xml:space="preserve"> (3</w:t>
            </w:r>
            <w:r>
              <w:t>1.6</w:t>
            </w:r>
            <w:r w:rsidRPr="001054E4">
              <w:t xml:space="preserve">)      </w:t>
            </w:r>
          </w:p>
        </w:tc>
        <w:tc>
          <w:tcPr>
            <w:tcW w:w="2070" w:type="dxa"/>
          </w:tcPr>
          <w:p w14:paraId="2FAB3575" w14:textId="77777777" w:rsidR="00AF78DA" w:rsidRPr="001054E4" w:rsidRDefault="00AF78DA" w:rsidP="00C44603">
            <w:pPr>
              <w:pStyle w:val="TableText"/>
              <w:ind w:right="544"/>
              <w:jc w:val="right"/>
            </w:pPr>
            <w:r w:rsidRPr="001054E4">
              <w:t xml:space="preserve">   </w:t>
            </w:r>
            <w:r>
              <w:t>480</w:t>
            </w:r>
            <w:r w:rsidRPr="001054E4">
              <w:t xml:space="preserve"> (3</w:t>
            </w:r>
            <w:r>
              <w:t>3.6</w:t>
            </w:r>
            <w:r w:rsidRPr="001054E4">
              <w:t xml:space="preserve">)      </w:t>
            </w:r>
          </w:p>
        </w:tc>
        <w:tc>
          <w:tcPr>
            <w:tcW w:w="2070" w:type="dxa"/>
          </w:tcPr>
          <w:p w14:paraId="562E8F43" w14:textId="77777777" w:rsidR="00AF78DA" w:rsidRPr="001054E4" w:rsidRDefault="00AF78DA" w:rsidP="00C44603">
            <w:pPr>
              <w:pStyle w:val="TableText"/>
              <w:ind w:right="549"/>
              <w:jc w:val="right"/>
            </w:pPr>
            <w:r w:rsidRPr="001054E4">
              <w:t xml:space="preserve">   </w:t>
            </w:r>
            <w:r>
              <w:t>147</w:t>
            </w:r>
            <w:r w:rsidRPr="001054E4">
              <w:t xml:space="preserve"> (3</w:t>
            </w:r>
            <w:r>
              <w:t>5.1</w:t>
            </w:r>
            <w:r w:rsidRPr="001054E4">
              <w:t xml:space="preserve">)      </w:t>
            </w:r>
          </w:p>
        </w:tc>
      </w:tr>
      <w:tr w:rsidR="00AF78DA" w:rsidRPr="001054E4" w14:paraId="6B8C0CD1" w14:textId="77777777" w:rsidTr="00C44603">
        <w:trPr>
          <w:trHeight w:val="80"/>
        </w:trPr>
        <w:tc>
          <w:tcPr>
            <w:tcW w:w="3440" w:type="dxa"/>
            <w:tcBorders>
              <w:bottom w:val="single" w:sz="4" w:space="0" w:color="auto"/>
            </w:tcBorders>
          </w:tcPr>
          <w:p w14:paraId="13FBEA46" w14:textId="77777777" w:rsidR="00AF78DA" w:rsidRPr="001054E4" w:rsidRDefault="00AF78DA" w:rsidP="00C44603">
            <w:pPr>
              <w:pStyle w:val="TableText"/>
            </w:pPr>
            <w:r w:rsidRPr="001054E4">
              <w:t xml:space="preserve">Tumor size, mean size cm (SD) </w:t>
            </w:r>
            <w:r w:rsidRPr="001054E4">
              <w:rPr>
                <w:vertAlign w:val="superscript"/>
              </w:rPr>
              <w:t>C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425735FA" w14:textId="77777777" w:rsidR="00AF78DA" w:rsidRPr="001054E4" w:rsidRDefault="00AF78DA" w:rsidP="00C44603">
            <w:pPr>
              <w:pStyle w:val="TableText"/>
              <w:ind w:right="532"/>
              <w:jc w:val="right"/>
            </w:pPr>
            <w:r>
              <w:t>5.47 (6.29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26BE9AA7" w14:textId="77777777" w:rsidR="00AF78DA" w:rsidRPr="001054E4" w:rsidRDefault="00AF78DA" w:rsidP="00C44603">
            <w:pPr>
              <w:pStyle w:val="TableText"/>
              <w:ind w:right="532"/>
              <w:jc w:val="right"/>
            </w:pPr>
            <w:r w:rsidRPr="001054E4">
              <w:t>5.55 (6.</w:t>
            </w:r>
            <w:r>
              <w:t>09</w:t>
            </w:r>
            <w:r w:rsidRPr="001054E4">
              <w:t>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793FC28B" w14:textId="77777777" w:rsidR="00AF78DA" w:rsidRPr="001054E4" w:rsidRDefault="00AF78DA" w:rsidP="00C44603">
            <w:pPr>
              <w:pStyle w:val="TableText"/>
              <w:ind w:right="538"/>
              <w:jc w:val="right"/>
            </w:pPr>
            <w:r w:rsidRPr="001054E4">
              <w:t>5.</w:t>
            </w:r>
            <w:r>
              <w:t>39</w:t>
            </w:r>
            <w:r w:rsidRPr="001054E4">
              <w:t xml:space="preserve"> (6.</w:t>
            </w:r>
            <w:r>
              <w:t>46</w:t>
            </w:r>
            <w:r w:rsidRPr="001054E4">
              <w:t>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1E175272" w14:textId="77777777" w:rsidR="00AF78DA" w:rsidRPr="001054E4" w:rsidRDefault="00AF78DA" w:rsidP="00C44603">
            <w:pPr>
              <w:pStyle w:val="TableText"/>
              <w:ind w:right="544"/>
              <w:jc w:val="right"/>
            </w:pPr>
            <w:r w:rsidRPr="001054E4">
              <w:t>5.</w:t>
            </w:r>
            <w:r>
              <w:t>27</w:t>
            </w:r>
            <w:r w:rsidRPr="001054E4">
              <w:t xml:space="preserve"> (5.</w:t>
            </w:r>
            <w:r>
              <w:t>51</w:t>
            </w:r>
            <w:r w:rsidRPr="001054E4">
              <w:t>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7FC2B44E" w14:textId="77777777" w:rsidR="00AF78DA" w:rsidRPr="001054E4" w:rsidRDefault="00AF78DA" w:rsidP="00C44603">
            <w:pPr>
              <w:pStyle w:val="TableText"/>
              <w:ind w:right="549"/>
              <w:jc w:val="right"/>
            </w:pPr>
            <w:r w:rsidRPr="001054E4">
              <w:t>5.</w:t>
            </w:r>
            <w:r>
              <w:t>6</w:t>
            </w:r>
            <w:r w:rsidRPr="001054E4">
              <w:t>9 (</w:t>
            </w:r>
            <w:r>
              <w:t>7.29</w:t>
            </w:r>
            <w:r w:rsidRPr="001054E4">
              <w:t>)</w:t>
            </w:r>
          </w:p>
        </w:tc>
      </w:tr>
    </w:tbl>
    <w:p w14:paraId="76D4B11F" w14:textId="77777777" w:rsidR="00AF78DA" w:rsidRPr="00964B6A" w:rsidRDefault="00AF78DA" w:rsidP="0096765A">
      <w:pPr>
        <w:pStyle w:val="TableNotes"/>
        <w:spacing w:line="360" w:lineRule="auto"/>
      </w:pPr>
      <w:r>
        <w:t>1L, first line; 2L, second line; 3L, third line; CCI, Charlson Comorbidity Index; SD, standard deviation</w:t>
      </w:r>
    </w:p>
    <w:p w14:paraId="589BF490" w14:textId="77777777" w:rsidR="00AF78DA" w:rsidRPr="00356DB0" w:rsidRDefault="00AF78DA" w:rsidP="0096765A">
      <w:pPr>
        <w:pStyle w:val="TableNotes"/>
        <w:spacing w:line="360" w:lineRule="auto"/>
      </w:pPr>
      <w:r>
        <w:rPr>
          <w:vertAlign w:val="superscript"/>
        </w:rPr>
        <w:t xml:space="preserve">A </w:t>
      </w:r>
      <w:r w:rsidRPr="00BF1DAD">
        <w:t>Values are presented as N (%) unless otherwise indicated.</w:t>
      </w:r>
    </w:p>
    <w:p w14:paraId="72020D5A" w14:textId="77777777" w:rsidR="00AF78DA" w:rsidRPr="00915457" w:rsidRDefault="00AF78DA" w:rsidP="0096765A">
      <w:pPr>
        <w:pStyle w:val="TableNotes"/>
        <w:spacing w:line="360" w:lineRule="auto"/>
      </w:pPr>
      <w:r>
        <w:rPr>
          <w:vertAlign w:val="superscript"/>
        </w:rPr>
        <w:t>B</w:t>
      </w:r>
      <w:r>
        <w:t xml:space="preserve"> Mean CCI score presented in 2014 macro. </w:t>
      </w:r>
    </w:p>
    <w:p w14:paraId="39289950" w14:textId="77777777" w:rsidR="00AF78DA" w:rsidRDefault="00AF78DA" w:rsidP="0096765A">
      <w:pPr>
        <w:pStyle w:val="TableNotes"/>
        <w:spacing w:line="360" w:lineRule="auto"/>
      </w:pPr>
      <w:r>
        <w:rPr>
          <w:vertAlign w:val="superscript"/>
        </w:rPr>
        <w:t xml:space="preserve">C </w:t>
      </w:r>
      <w:r>
        <w:t>Data available for 5,076 (65.1%) of all stage IV patients, 2,319 (60.9%) of patients receiving no chemotherapy, 2,757 (69.2%) of patients receiving 1L therapy, 1,009 (70.6%) of patients receiving 2L therapy, and 305 (72.8%) of patients receiving 3L therapy.</w:t>
      </w:r>
    </w:p>
    <w:p w14:paraId="53D99F47" w14:textId="77777777" w:rsidR="0096765A" w:rsidRDefault="0096765A" w:rsidP="0096765A">
      <w:pPr>
        <w:pStyle w:val="TableNotes"/>
        <w:spacing w:line="360" w:lineRule="auto"/>
      </w:pPr>
      <w:r>
        <w:t xml:space="preserve">*   Cell counts are suppressed according to </w:t>
      </w:r>
      <w:bookmarkStart w:id="1" w:name="_GoBack"/>
      <w:r w:rsidRPr="00FC6DE7">
        <w:t>CMS cell size suppression policy</w:t>
      </w:r>
      <w:bookmarkEnd w:id="1"/>
      <w:r>
        <w:t>.</w:t>
      </w:r>
    </w:p>
    <w:p w14:paraId="53C73C1E" w14:textId="220B02E5" w:rsidR="0096765A" w:rsidRDefault="0096765A" w:rsidP="00AF78DA">
      <w:pPr>
        <w:pStyle w:val="TableNotes"/>
        <w:sectPr w:rsidR="0096765A" w:rsidSect="00CA095F">
          <w:pgSz w:w="15840" w:h="12240" w:orient="landscape" w:code="1"/>
          <w:pgMar w:top="1800" w:right="1440" w:bottom="1800" w:left="1440" w:header="720" w:footer="720" w:gutter="0"/>
          <w:cols w:space="720"/>
          <w:docGrid w:linePitch="360"/>
        </w:sectPr>
      </w:pPr>
    </w:p>
    <w:p w14:paraId="1D5A1FA5" w14:textId="61EB8806" w:rsidR="00AF78DA" w:rsidRPr="002277F2" w:rsidRDefault="00AF78DA" w:rsidP="00AF78DA">
      <w:pPr>
        <w:pStyle w:val="Caption"/>
      </w:pPr>
      <w:bookmarkStart w:id="2" w:name="_Ref3363156"/>
      <w:r>
        <w:lastRenderedPageBreak/>
        <w:t>Table A.</w:t>
      </w:r>
      <w:bookmarkEnd w:id="2"/>
      <w:r>
        <w:t xml:space="preserve">2 Duration of chemotherapy, by line of therapy </w:t>
      </w:r>
      <w:r>
        <w:rPr>
          <w:vertAlign w:val="superscript"/>
        </w:rPr>
        <w:t>A</w:t>
      </w:r>
    </w:p>
    <w:tbl>
      <w:tblPr>
        <w:tblStyle w:val="TableGrid"/>
        <w:tblW w:w="9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8"/>
        <w:gridCol w:w="2204"/>
        <w:gridCol w:w="2204"/>
        <w:gridCol w:w="2324"/>
      </w:tblGrid>
      <w:tr w:rsidR="00AF78DA" w:rsidRPr="00961E34" w14:paraId="22C62CE8" w14:textId="77777777" w:rsidTr="00C44603"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</w:tcPr>
          <w:p w14:paraId="257CC121" w14:textId="77777777" w:rsidR="00AF78DA" w:rsidRPr="00961E34" w:rsidRDefault="00AF78DA" w:rsidP="00C44603">
            <w:pPr>
              <w:pStyle w:val="TableText"/>
            </w:pPr>
          </w:p>
        </w:tc>
        <w:tc>
          <w:tcPr>
            <w:tcW w:w="2204" w:type="dxa"/>
            <w:tcBorders>
              <w:top w:val="single" w:sz="4" w:space="0" w:color="auto"/>
              <w:bottom w:val="single" w:sz="4" w:space="0" w:color="auto"/>
            </w:tcBorders>
          </w:tcPr>
          <w:p w14:paraId="3E09CDB4" w14:textId="77777777" w:rsidR="00AF78DA" w:rsidRPr="00961E34" w:rsidRDefault="00AF78DA" w:rsidP="00C44603">
            <w:pPr>
              <w:pStyle w:val="TableText"/>
              <w:jc w:val="center"/>
            </w:pPr>
            <w:r w:rsidRPr="00961E34">
              <w:t>1L</w:t>
            </w:r>
          </w:p>
          <w:p w14:paraId="19254D82" w14:textId="77777777" w:rsidR="00AF78DA" w:rsidRPr="00961E34" w:rsidRDefault="00AF78DA" w:rsidP="00C44603">
            <w:pPr>
              <w:pStyle w:val="TableText"/>
              <w:jc w:val="center"/>
            </w:pPr>
            <w:r w:rsidRPr="00961E34">
              <w:t>(N=6,509)</w:t>
            </w:r>
          </w:p>
        </w:tc>
        <w:tc>
          <w:tcPr>
            <w:tcW w:w="2204" w:type="dxa"/>
            <w:tcBorders>
              <w:top w:val="single" w:sz="4" w:space="0" w:color="auto"/>
              <w:bottom w:val="single" w:sz="4" w:space="0" w:color="auto"/>
            </w:tcBorders>
          </w:tcPr>
          <w:p w14:paraId="471B22E8" w14:textId="77777777" w:rsidR="00AF78DA" w:rsidRPr="00961E34" w:rsidRDefault="00AF78DA" w:rsidP="00C44603">
            <w:pPr>
              <w:pStyle w:val="TableText"/>
              <w:jc w:val="center"/>
            </w:pPr>
            <w:r w:rsidRPr="00961E34">
              <w:t>2L</w:t>
            </w:r>
          </w:p>
          <w:p w14:paraId="7716FE56" w14:textId="77777777" w:rsidR="00AF78DA" w:rsidRPr="00961E34" w:rsidRDefault="00AF78DA" w:rsidP="00C44603">
            <w:pPr>
              <w:pStyle w:val="TableText"/>
              <w:jc w:val="center"/>
            </w:pPr>
            <w:r w:rsidRPr="00961E34">
              <w:t>(N=2,238)</w:t>
            </w: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</w:tcPr>
          <w:p w14:paraId="48282433" w14:textId="77777777" w:rsidR="00AF78DA" w:rsidRPr="00961E34" w:rsidRDefault="00AF78DA" w:rsidP="00C44603">
            <w:pPr>
              <w:pStyle w:val="TableText"/>
              <w:jc w:val="center"/>
            </w:pPr>
            <w:r w:rsidRPr="00961E34">
              <w:t>3L</w:t>
            </w:r>
          </w:p>
          <w:p w14:paraId="47019537" w14:textId="77777777" w:rsidR="00AF78DA" w:rsidRPr="00961E34" w:rsidRDefault="00AF78DA" w:rsidP="00C44603">
            <w:pPr>
              <w:pStyle w:val="TableText"/>
              <w:jc w:val="center"/>
            </w:pPr>
            <w:r w:rsidRPr="00961E34">
              <w:t>(N=679)</w:t>
            </w:r>
          </w:p>
        </w:tc>
      </w:tr>
      <w:tr w:rsidR="00AF78DA" w:rsidRPr="00961E34" w14:paraId="19D4192B" w14:textId="77777777" w:rsidTr="00C44603">
        <w:tc>
          <w:tcPr>
            <w:tcW w:w="3168" w:type="dxa"/>
            <w:vAlign w:val="center"/>
          </w:tcPr>
          <w:p w14:paraId="27B59687" w14:textId="77777777" w:rsidR="00AF78DA" w:rsidRPr="00961E34" w:rsidRDefault="00AF78DA" w:rsidP="00C44603">
            <w:pPr>
              <w:pStyle w:val="TableText"/>
            </w:pPr>
            <w:r w:rsidRPr="00961E34">
              <w:t>Carboplatin</w:t>
            </w:r>
            <w:r>
              <w:t>-</w:t>
            </w:r>
            <w:r w:rsidRPr="00961E34">
              <w:t xml:space="preserve">based                                                                            </w:t>
            </w:r>
          </w:p>
        </w:tc>
        <w:tc>
          <w:tcPr>
            <w:tcW w:w="2204" w:type="dxa"/>
          </w:tcPr>
          <w:p w14:paraId="7C5C6F23" w14:textId="77777777" w:rsidR="00AF78DA" w:rsidRPr="00961E34" w:rsidRDefault="00AF78DA" w:rsidP="00C44603">
            <w:pPr>
              <w:pStyle w:val="TableText"/>
              <w:ind w:right="400"/>
              <w:jc w:val="right"/>
            </w:pPr>
            <w:r>
              <w:t>5.9 (5.8, 5.9)</w:t>
            </w:r>
            <w:r w:rsidRPr="00961E34">
              <w:t xml:space="preserve">   </w:t>
            </w:r>
          </w:p>
        </w:tc>
        <w:tc>
          <w:tcPr>
            <w:tcW w:w="2204" w:type="dxa"/>
          </w:tcPr>
          <w:p w14:paraId="01209777" w14:textId="77777777" w:rsidR="00AF78DA" w:rsidRPr="00961E34" w:rsidRDefault="00AF78DA" w:rsidP="00C44603">
            <w:pPr>
              <w:pStyle w:val="TableText"/>
              <w:ind w:right="400"/>
              <w:jc w:val="right"/>
            </w:pPr>
            <w:r>
              <w:t>4.8 (4.6, 5.0)</w:t>
            </w:r>
          </w:p>
        </w:tc>
        <w:tc>
          <w:tcPr>
            <w:tcW w:w="2324" w:type="dxa"/>
          </w:tcPr>
          <w:p w14:paraId="5A5F6C8C" w14:textId="77777777" w:rsidR="00AF78DA" w:rsidRPr="00961E34" w:rsidRDefault="00AF78DA" w:rsidP="00C44603">
            <w:pPr>
              <w:pStyle w:val="TableText"/>
              <w:ind w:right="400"/>
              <w:jc w:val="right"/>
            </w:pPr>
            <w:r>
              <w:t>5.4 (4.9, 6.1)</w:t>
            </w:r>
          </w:p>
        </w:tc>
      </w:tr>
      <w:tr w:rsidR="00AF78DA" w:rsidRPr="00961E34" w14:paraId="2927887F" w14:textId="77777777" w:rsidTr="00C44603">
        <w:tc>
          <w:tcPr>
            <w:tcW w:w="3168" w:type="dxa"/>
            <w:vAlign w:val="center"/>
          </w:tcPr>
          <w:p w14:paraId="78D6518C" w14:textId="77777777" w:rsidR="00AF78DA" w:rsidRPr="00961E34" w:rsidRDefault="00AF78DA" w:rsidP="00C44603">
            <w:pPr>
              <w:pStyle w:val="TableText"/>
              <w:ind w:left="170"/>
            </w:pPr>
            <w:r w:rsidRPr="00961E34">
              <w:t xml:space="preserve">Carboplatin </w:t>
            </w:r>
            <w:r>
              <w:t>m</w:t>
            </w:r>
            <w:r w:rsidRPr="00961E34">
              <w:t xml:space="preserve">onotherapy                                                                            </w:t>
            </w:r>
          </w:p>
        </w:tc>
        <w:tc>
          <w:tcPr>
            <w:tcW w:w="2204" w:type="dxa"/>
          </w:tcPr>
          <w:p w14:paraId="51035A46" w14:textId="77777777" w:rsidR="00AF78DA" w:rsidRPr="00961E34" w:rsidRDefault="00AF78DA" w:rsidP="00C44603">
            <w:pPr>
              <w:pStyle w:val="TableText"/>
              <w:ind w:right="400"/>
              <w:jc w:val="right"/>
            </w:pPr>
            <w:r>
              <w:t>5.1 (4.9, 5.4)</w:t>
            </w:r>
          </w:p>
        </w:tc>
        <w:tc>
          <w:tcPr>
            <w:tcW w:w="2204" w:type="dxa"/>
          </w:tcPr>
          <w:p w14:paraId="08AB175C" w14:textId="77777777" w:rsidR="00AF78DA" w:rsidRPr="00961E34" w:rsidRDefault="00AF78DA" w:rsidP="00C44603">
            <w:pPr>
              <w:pStyle w:val="TableText"/>
              <w:ind w:right="400"/>
              <w:jc w:val="right"/>
            </w:pPr>
            <w:r>
              <w:t>4.1 (3.7, 4.5)</w:t>
            </w:r>
          </w:p>
        </w:tc>
        <w:tc>
          <w:tcPr>
            <w:tcW w:w="2324" w:type="dxa"/>
          </w:tcPr>
          <w:p w14:paraId="26ABD56D" w14:textId="77777777" w:rsidR="00AF78DA" w:rsidRPr="00961E34" w:rsidRDefault="00AF78DA" w:rsidP="00C44603">
            <w:pPr>
              <w:pStyle w:val="TableText"/>
              <w:ind w:right="400"/>
              <w:jc w:val="right"/>
            </w:pPr>
            <w:r>
              <w:t>3.5 (1.2, 5.4)</w:t>
            </w:r>
          </w:p>
        </w:tc>
      </w:tr>
      <w:tr w:rsidR="00AF78DA" w:rsidRPr="00961E34" w14:paraId="151DA2A7" w14:textId="77777777" w:rsidTr="00C44603">
        <w:tc>
          <w:tcPr>
            <w:tcW w:w="3168" w:type="dxa"/>
            <w:vAlign w:val="center"/>
          </w:tcPr>
          <w:p w14:paraId="6CAC3811" w14:textId="77777777" w:rsidR="00AF78DA" w:rsidRPr="00961E34" w:rsidRDefault="00AF78DA" w:rsidP="00C44603">
            <w:pPr>
              <w:pStyle w:val="TableText"/>
              <w:ind w:left="158"/>
            </w:pPr>
            <w:r w:rsidRPr="00961E34">
              <w:t xml:space="preserve">Carboplatin + </w:t>
            </w:r>
            <w:r>
              <w:t>e</w:t>
            </w:r>
            <w:r w:rsidRPr="00961E34">
              <w:t>toposide</w:t>
            </w:r>
          </w:p>
        </w:tc>
        <w:tc>
          <w:tcPr>
            <w:tcW w:w="2204" w:type="dxa"/>
          </w:tcPr>
          <w:p w14:paraId="25EFCC67" w14:textId="77777777" w:rsidR="00AF78DA" w:rsidRPr="00961E34" w:rsidRDefault="00AF78DA" w:rsidP="00C44603">
            <w:pPr>
              <w:pStyle w:val="TableText"/>
              <w:ind w:right="400"/>
              <w:jc w:val="right"/>
            </w:pPr>
            <w:r>
              <w:t>5.9 (5.9, 5.9)</w:t>
            </w:r>
          </w:p>
        </w:tc>
        <w:tc>
          <w:tcPr>
            <w:tcW w:w="2204" w:type="dxa"/>
          </w:tcPr>
          <w:p w14:paraId="7B81585E" w14:textId="77777777" w:rsidR="00AF78DA" w:rsidRPr="00961E34" w:rsidRDefault="00AF78DA" w:rsidP="00C44603">
            <w:pPr>
              <w:pStyle w:val="TableText"/>
              <w:ind w:right="400"/>
              <w:jc w:val="right"/>
            </w:pPr>
            <w:r>
              <w:t>4.7 (4.5, 5.0)</w:t>
            </w:r>
          </w:p>
        </w:tc>
        <w:tc>
          <w:tcPr>
            <w:tcW w:w="2324" w:type="dxa"/>
          </w:tcPr>
          <w:p w14:paraId="2C27FCE5" w14:textId="77777777" w:rsidR="00AF78DA" w:rsidRPr="00961E34" w:rsidRDefault="00AF78DA" w:rsidP="00C44603">
            <w:pPr>
              <w:pStyle w:val="TableText"/>
              <w:ind w:right="400"/>
              <w:jc w:val="right"/>
            </w:pPr>
            <w:r>
              <w:t>5.4 (4.7, 6.6)</w:t>
            </w:r>
          </w:p>
        </w:tc>
      </w:tr>
      <w:tr w:rsidR="00AF78DA" w:rsidRPr="00961E34" w14:paraId="3F1130DC" w14:textId="77777777" w:rsidTr="00C44603">
        <w:tc>
          <w:tcPr>
            <w:tcW w:w="3168" w:type="dxa"/>
            <w:vAlign w:val="center"/>
          </w:tcPr>
          <w:p w14:paraId="2CF5A2C2" w14:textId="77777777" w:rsidR="00AF78DA" w:rsidRPr="00961E34" w:rsidRDefault="00AF78DA" w:rsidP="00C44603">
            <w:pPr>
              <w:pStyle w:val="TableText"/>
              <w:ind w:left="158"/>
            </w:pPr>
            <w:r w:rsidRPr="00961E34">
              <w:t xml:space="preserve">Carboplatin + </w:t>
            </w:r>
            <w:r>
              <w:t>i</w:t>
            </w:r>
            <w:r w:rsidRPr="00961E34">
              <w:t xml:space="preserve">rinotecan </w:t>
            </w:r>
          </w:p>
        </w:tc>
        <w:tc>
          <w:tcPr>
            <w:tcW w:w="2204" w:type="dxa"/>
          </w:tcPr>
          <w:p w14:paraId="6671A7E5" w14:textId="77777777" w:rsidR="00AF78DA" w:rsidRPr="00961E34" w:rsidRDefault="00AF78DA" w:rsidP="00C44603">
            <w:pPr>
              <w:pStyle w:val="TableText"/>
              <w:ind w:right="400"/>
              <w:jc w:val="center"/>
            </w:pPr>
            <w:r w:rsidRPr="00961E34">
              <w:t>-</w:t>
            </w:r>
          </w:p>
        </w:tc>
        <w:tc>
          <w:tcPr>
            <w:tcW w:w="2204" w:type="dxa"/>
          </w:tcPr>
          <w:p w14:paraId="3142D79B" w14:textId="77777777" w:rsidR="00AF78DA" w:rsidRPr="00961E34" w:rsidRDefault="00AF78DA" w:rsidP="00C44603">
            <w:pPr>
              <w:pStyle w:val="TableText"/>
              <w:ind w:right="400"/>
              <w:jc w:val="center"/>
            </w:pPr>
            <w:r w:rsidRPr="00961E34">
              <w:t>-</w:t>
            </w:r>
          </w:p>
        </w:tc>
        <w:tc>
          <w:tcPr>
            <w:tcW w:w="2324" w:type="dxa"/>
          </w:tcPr>
          <w:p w14:paraId="6C561FDC" w14:textId="77777777" w:rsidR="00AF78DA" w:rsidRPr="00961E34" w:rsidRDefault="00AF78DA" w:rsidP="00C44603">
            <w:pPr>
              <w:pStyle w:val="TableText"/>
              <w:ind w:right="400"/>
              <w:jc w:val="center"/>
            </w:pPr>
            <w:r w:rsidRPr="00961E34">
              <w:t>-</w:t>
            </w:r>
          </w:p>
        </w:tc>
      </w:tr>
      <w:tr w:rsidR="00AF78DA" w:rsidRPr="00961E34" w14:paraId="06031230" w14:textId="77777777" w:rsidTr="00C44603">
        <w:tc>
          <w:tcPr>
            <w:tcW w:w="3168" w:type="dxa"/>
            <w:vAlign w:val="center"/>
          </w:tcPr>
          <w:p w14:paraId="118C3E2B" w14:textId="77777777" w:rsidR="00AF78DA" w:rsidRPr="00961E34" w:rsidRDefault="00AF78DA" w:rsidP="00C44603">
            <w:pPr>
              <w:pStyle w:val="TableText"/>
              <w:ind w:left="158"/>
            </w:pPr>
            <w:r w:rsidRPr="00961E34">
              <w:t xml:space="preserve">Carboplatin + others                                                                               </w:t>
            </w:r>
          </w:p>
        </w:tc>
        <w:tc>
          <w:tcPr>
            <w:tcW w:w="2204" w:type="dxa"/>
          </w:tcPr>
          <w:p w14:paraId="4C39ADB8" w14:textId="77777777" w:rsidR="00AF78DA" w:rsidRPr="00961E34" w:rsidRDefault="00AF78DA" w:rsidP="00C44603">
            <w:pPr>
              <w:pStyle w:val="TableText"/>
              <w:ind w:right="400"/>
              <w:jc w:val="right"/>
            </w:pPr>
            <w:r>
              <w:t>5.6 (5.1, 6.1)</w:t>
            </w:r>
            <w:r w:rsidRPr="00961E34">
              <w:t xml:space="preserve"> </w:t>
            </w:r>
          </w:p>
        </w:tc>
        <w:tc>
          <w:tcPr>
            <w:tcW w:w="2204" w:type="dxa"/>
          </w:tcPr>
          <w:p w14:paraId="5BCA4B3A" w14:textId="77777777" w:rsidR="00AF78DA" w:rsidRPr="00961E34" w:rsidRDefault="00AF78DA" w:rsidP="00C44603">
            <w:pPr>
              <w:pStyle w:val="TableText"/>
              <w:ind w:right="400"/>
              <w:jc w:val="right"/>
            </w:pPr>
            <w:r>
              <w:t>5.1 (4.7, 5.5)</w:t>
            </w:r>
          </w:p>
        </w:tc>
        <w:tc>
          <w:tcPr>
            <w:tcW w:w="2324" w:type="dxa"/>
          </w:tcPr>
          <w:p w14:paraId="7AB4D2AC" w14:textId="77777777" w:rsidR="00AF78DA" w:rsidRPr="00961E34" w:rsidRDefault="00AF78DA" w:rsidP="00C44603">
            <w:pPr>
              <w:pStyle w:val="TableText"/>
              <w:ind w:right="400"/>
              <w:jc w:val="right"/>
            </w:pPr>
            <w:r>
              <w:t>5.8 (4.4, 6.5)</w:t>
            </w:r>
          </w:p>
        </w:tc>
      </w:tr>
      <w:tr w:rsidR="00AF78DA" w:rsidRPr="00961E34" w14:paraId="64B1B970" w14:textId="77777777" w:rsidTr="00C44603">
        <w:tc>
          <w:tcPr>
            <w:tcW w:w="3168" w:type="dxa"/>
          </w:tcPr>
          <w:p w14:paraId="3EDD7F19" w14:textId="77777777" w:rsidR="00AF78DA" w:rsidRPr="00961E34" w:rsidRDefault="00AF78DA" w:rsidP="00C44603">
            <w:pPr>
              <w:pStyle w:val="TableText"/>
            </w:pPr>
            <w:r w:rsidRPr="00961E34">
              <w:t>Cisplatin-based</w:t>
            </w:r>
          </w:p>
        </w:tc>
        <w:tc>
          <w:tcPr>
            <w:tcW w:w="2204" w:type="dxa"/>
          </w:tcPr>
          <w:p w14:paraId="5261BCBF" w14:textId="77777777" w:rsidR="00AF78DA" w:rsidRPr="00961E34" w:rsidRDefault="00AF78DA" w:rsidP="00C44603">
            <w:pPr>
              <w:pStyle w:val="TableText"/>
              <w:ind w:right="400"/>
              <w:jc w:val="right"/>
            </w:pPr>
            <w:r>
              <w:t>5.3 (5.2, 5.4)</w:t>
            </w:r>
          </w:p>
        </w:tc>
        <w:tc>
          <w:tcPr>
            <w:tcW w:w="2204" w:type="dxa"/>
          </w:tcPr>
          <w:p w14:paraId="0A92BCFD" w14:textId="77777777" w:rsidR="00AF78DA" w:rsidRPr="00961E34" w:rsidRDefault="00AF78DA" w:rsidP="00C44603">
            <w:pPr>
              <w:pStyle w:val="TableText"/>
              <w:ind w:right="400"/>
              <w:jc w:val="right"/>
            </w:pPr>
            <w:r>
              <w:t>4.2 (4.0, 4.7)</w:t>
            </w:r>
          </w:p>
        </w:tc>
        <w:tc>
          <w:tcPr>
            <w:tcW w:w="2324" w:type="dxa"/>
          </w:tcPr>
          <w:p w14:paraId="3A68E1F8" w14:textId="77777777" w:rsidR="00AF78DA" w:rsidRPr="00961E34" w:rsidRDefault="00AF78DA" w:rsidP="00C44603">
            <w:pPr>
              <w:pStyle w:val="TableText"/>
              <w:ind w:right="400"/>
              <w:jc w:val="right"/>
            </w:pPr>
            <w:r>
              <w:t>5.3 (4.5, 6.2)</w:t>
            </w:r>
          </w:p>
        </w:tc>
      </w:tr>
      <w:tr w:rsidR="00AF78DA" w:rsidRPr="00961E34" w14:paraId="291AF3A0" w14:textId="77777777" w:rsidTr="00C44603">
        <w:tc>
          <w:tcPr>
            <w:tcW w:w="3168" w:type="dxa"/>
            <w:vAlign w:val="center"/>
          </w:tcPr>
          <w:p w14:paraId="1123EF6F" w14:textId="77777777" w:rsidR="00AF78DA" w:rsidRPr="00961E34" w:rsidRDefault="00AF78DA" w:rsidP="00C44603">
            <w:pPr>
              <w:pStyle w:val="TableText"/>
              <w:ind w:left="158"/>
            </w:pPr>
            <w:r w:rsidRPr="00961E34">
              <w:t xml:space="preserve">Cisplatin monotherapy                                                                              </w:t>
            </w:r>
          </w:p>
        </w:tc>
        <w:tc>
          <w:tcPr>
            <w:tcW w:w="2204" w:type="dxa"/>
          </w:tcPr>
          <w:p w14:paraId="2AA51E76" w14:textId="77777777" w:rsidR="00AF78DA" w:rsidRPr="00961E34" w:rsidRDefault="00AF78DA" w:rsidP="00C44603">
            <w:pPr>
              <w:pStyle w:val="TableText"/>
              <w:ind w:right="400"/>
              <w:jc w:val="right"/>
            </w:pPr>
            <w:r>
              <w:t>4.7 (3.8, 5.2)</w:t>
            </w:r>
          </w:p>
        </w:tc>
        <w:tc>
          <w:tcPr>
            <w:tcW w:w="2204" w:type="dxa"/>
          </w:tcPr>
          <w:p w14:paraId="1B8E63FE" w14:textId="77777777" w:rsidR="00AF78DA" w:rsidRPr="00961E34" w:rsidRDefault="00AF78DA" w:rsidP="00C44603">
            <w:pPr>
              <w:pStyle w:val="TableText"/>
              <w:ind w:right="400"/>
              <w:jc w:val="right"/>
            </w:pPr>
            <w:r>
              <w:t>3.5 (3.0, 3.9)</w:t>
            </w:r>
          </w:p>
        </w:tc>
        <w:tc>
          <w:tcPr>
            <w:tcW w:w="2324" w:type="dxa"/>
          </w:tcPr>
          <w:p w14:paraId="409ED9EB" w14:textId="77777777" w:rsidR="00AF78DA" w:rsidRPr="00961E34" w:rsidRDefault="00AF78DA" w:rsidP="00C44603">
            <w:pPr>
              <w:pStyle w:val="TableText"/>
              <w:ind w:right="400"/>
              <w:jc w:val="right"/>
            </w:pPr>
            <w:r>
              <w:t>6.5 (3.0, 10.0)</w:t>
            </w:r>
          </w:p>
        </w:tc>
      </w:tr>
      <w:tr w:rsidR="00AF78DA" w:rsidRPr="00961E34" w14:paraId="7A87853F" w14:textId="77777777" w:rsidTr="00C44603">
        <w:tc>
          <w:tcPr>
            <w:tcW w:w="3168" w:type="dxa"/>
            <w:vAlign w:val="center"/>
          </w:tcPr>
          <w:p w14:paraId="0A010025" w14:textId="77777777" w:rsidR="00AF78DA" w:rsidRPr="00961E34" w:rsidRDefault="00AF78DA" w:rsidP="00C44603">
            <w:pPr>
              <w:pStyle w:val="TableText"/>
              <w:ind w:left="158"/>
            </w:pPr>
            <w:r w:rsidRPr="00961E34">
              <w:t xml:space="preserve">Cisplatin + </w:t>
            </w:r>
            <w:r>
              <w:t>e</w:t>
            </w:r>
            <w:r w:rsidRPr="00961E34">
              <w:t>toposide</w:t>
            </w:r>
          </w:p>
        </w:tc>
        <w:tc>
          <w:tcPr>
            <w:tcW w:w="2204" w:type="dxa"/>
          </w:tcPr>
          <w:p w14:paraId="636F35B3" w14:textId="77777777" w:rsidR="00AF78DA" w:rsidRPr="00961E34" w:rsidRDefault="00AF78DA" w:rsidP="00C44603">
            <w:pPr>
              <w:pStyle w:val="TableText"/>
              <w:ind w:right="400"/>
              <w:jc w:val="right"/>
            </w:pPr>
            <w:r>
              <w:t>5.4 (5.2, 5.4)</w:t>
            </w:r>
            <w:r w:rsidRPr="00961E34">
              <w:t xml:space="preserve">  </w:t>
            </w:r>
          </w:p>
        </w:tc>
        <w:tc>
          <w:tcPr>
            <w:tcW w:w="2204" w:type="dxa"/>
          </w:tcPr>
          <w:p w14:paraId="3C6BFEF3" w14:textId="77777777" w:rsidR="00AF78DA" w:rsidRPr="00961E34" w:rsidRDefault="00AF78DA" w:rsidP="00C44603">
            <w:pPr>
              <w:pStyle w:val="TableText"/>
              <w:ind w:right="400"/>
              <w:jc w:val="right"/>
            </w:pPr>
            <w:r>
              <w:t>4.5 (4.0, 4.7)</w:t>
            </w:r>
          </w:p>
        </w:tc>
        <w:tc>
          <w:tcPr>
            <w:tcW w:w="2324" w:type="dxa"/>
          </w:tcPr>
          <w:p w14:paraId="162091D6" w14:textId="77777777" w:rsidR="00AF78DA" w:rsidRPr="00961E34" w:rsidRDefault="00AF78DA" w:rsidP="00C44603">
            <w:pPr>
              <w:pStyle w:val="TableText"/>
              <w:ind w:right="400"/>
              <w:jc w:val="right"/>
            </w:pPr>
            <w:r>
              <w:t>5.3 (2.3, 6.2)</w:t>
            </w:r>
          </w:p>
        </w:tc>
      </w:tr>
      <w:tr w:rsidR="00AF78DA" w:rsidRPr="00961E34" w14:paraId="74283515" w14:textId="77777777" w:rsidTr="00C44603">
        <w:tc>
          <w:tcPr>
            <w:tcW w:w="3168" w:type="dxa"/>
            <w:vAlign w:val="center"/>
          </w:tcPr>
          <w:p w14:paraId="3C0FBF2B" w14:textId="77777777" w:rsidR="00AF78DA" w:rsidRPr="00961E34" w:rsidRDefault="00AF78DA" w:rsidP="00C44603">
            <w:pPr>
              <w:pStyle w:val="TableText"/>
              <w:ind w:left="158"/>
            </w:pPr>
            <w:r w:rsidRPr="00961E34">
              <w:t xml:space="preserve">Cisplatin + </w:t>
            </w:r>
            <w:r>
              <w:t>i</w:t>
            </w:r>
            <w:r w:rsidRPr="00961E34">
              <w:t>rinotecan</w:t>
            </w:r>
          </w:p>
        </w:tc>
        <w:tc>
          <w:tcPr>
            <w:tcW w:w="2204" w:type="dxa"/>
          </w:tcPr>
          <w:p w14:paraId="4325A312" w14:textId="77777777" w:rsidR="00AF78DA" w:rsidRPr="00961E34" w:rsidRDefault="00AF78DA" w:rsidP="00C44603">
            <w:pPr>
              <w:pStyle w:val="TableText"/>
              <w:ind w:right="400"/>
              <w:jc w:val="center"/>
            </w:pPr>
            <w:r w:rsidRPr="00961E34">
              <w:t>-</w:t>
            </w:r>
          </w:p>
        </w:tc>
        <w:tc>
          <w:tcPr>
            <w:tcW w:w="2204" w:type="dxa"/>
          </w:tcPr>
          <w:p w14:paraId="15EDCA33" w14:textId="77777777" w:rsidR="00AF78DA" w:rsidRPr="00961E34" w:rsidRDefault="00AF78DA" w:rsidP="00C44603">
            <w:pPr>
              <w:pStyle w:val="TableText"/>
              <w:ind w:right="400"/>
              <w:jc w:val="center"/>
            </w:pPr>
            <w:r w:rsidRPr="00961E34">
              <w:t>-</w:t>
            </w:r>
          </w:p>
        </w:tc>
        <w:tc>
          <w:tcPr>
            <w:tcW w:w="2324" w:type="dxa"/>
          </w:tcPr>
          <w:p w14:paraId="5E72C624" w14:textId="77777777" w:rsidR="00AF78DA" w:rsidRPr="00961E34" w:rsidRDefault="00AF78DA" w:rsidP="00C44603">
            <w:pPr>
              <w:pStyle w:val="TableText"/>
              <w:ind w:right="400"/>
              <w:jc w:val="center"/>
            </w:pPr>
            <w:r>
              <w:t>-</w:t>
            </w:r>
          </w:p>
        </w:tc>
      </w:tr>
      <w:tr w:rsidR="00AF78DA" w:rsidRPr="00961E34" w14:paraId="711AEBA4" w14:textId="77777777" w:rsidTr="00C44603">
        <w:tc>
          <w:tcPr>
            <w:tcW w:w="3168" w:type="dxa"/>
            <w:vAlign w:val="center"/>
          </w:tcPr>
          <w:p w14:paraId="458956F2" w14:textId="77777777" w:rsidR="00AF78DA" w:rsidRPr="00961E34" w:rsidRDefault="00AF78DA" w:rsidP="00C44603">
            <w:pPr>
              <w:pStyle w:val="TableText"/>
              <w:ind w:left="158"/>
            </w:pPr>
            <w:r w:rsidRPr="00961E34">
              <w:t xml:space="preserve">Cisplatin + others                                                                                 </w:t>
            </w:r>
          </w:p>
        </w:tc>
        <w:tc>
          <w:tcPr>
            <w:tcW w:w="2204" w:type="dxa"/>
          </w:tcPr>
          <w:p w14:paraId="40D9668B" w14:textId="77777777" w:rsidR="00AF78DA" w:rsidRPr="00961E34" w:rsidRDefault="00AF78DA" w:rsidP="00C44603">
            <w:pPr>
              <w:pStyle w:val="TableText"/>
              <w:ind w:right="400"/>
              <w:jc w:val="right"/>
            </w:pPr>
            <w:r>
              <w:t>5.1 (4.0, 6.8)</w:t>
            </w:r>
          </w:p>
        </w:tc>
        <w:tc>
          <w:tcPr>
            <w:tcW w:w="2204" w:type="dxa"/>
          </w:tcPr>
          <w:p w14:paraId="6F3FBA29" w14:textId="77777777" w:rsidR="00AF78DA" w:rsidRPr="00961E34" w:rsidRDefault="00AF78DA" w:rsidP="00C44603">
            <w:pPr>
              <w:pStyle w:val="TableText"/>
              <w:ind w:right="400"/>
              <w:jc w:val="right"/>
            </w:pPr>
            <w:r>
              <w:t>4.9 (4.0, 5.4)</w:t>
            </w:r>
          </w:p>
        </w:tc>
        <w:tc>
          <w:tcPr>
            <w:tcW w:w="2324" w:type="dxa"/>
          </w:tcPr>
          <w:p w14:paraId="7AD5A4A9" w14:textId="77777777" w:rsidR="00AF78DA" w:rsidRPr="00961E34" w:rsidRDefault="00AF78DA" w:rsidP="00C44603">
            <w:pPr>
              <w:pStyle w:val="TableText"/>
              <w:ind w:right="400"/>
              <w:jc w:val="right"/>
            </w:pPr>
            <w:r>
              <w:t>5.1 (4.5, 6.6)</w:t>
            </w:r>
          </w:p>
        </w:tc>
      </w:tr>
      <w:tr w:rsidR="00AF78DA" w:rsidRPr="00961E34" w14:paraId="67D5FE2B" w14:textId="77777777" w:rsidTr="00C44603">
        <w:tc>
          <w:tcPr>
            <w:tcW w:w="3168" w:type="dxa"/>
            <w:vAlign w:val="center"/>
          </w:tcPr>
          <w:p w14:paraId="30CEE359" w14:textId="77777777" w:rsidR="00AF78DA" w:rsidRPr="00961E34" w:rsidRDefault="00AF78DA" w:rsidP="00C44603">
            <w:pPr>
              <w:pStyle w:val="TableText"/>
            </w:pPr>
            <w:r w:rsidRPr="00961E34">
              <w:t xml:space="preserve">Docetaxel-based                                                                      </w:t>
            </w:r>
          </w:p>
        </w:tc>
        <w:tc>
          <w:tcPr>
            <w:tcW w:w="2204" w:type="dxa"/>
          </w:tcPr>
          <w:p w14:paraId="0BF48F0C" w14:textId="77777777" w:rsidR="00AF78DA" w:rsidRPr="00961E34" w:rsidRDefault="00AF78DA" w:rsidP="00C44603">
            <w:pPr>
              <w:pStyle w:val="TableText"/>
              <w:ind w:right="400"/>
              <w:jc w:val="right"/>
            </w:pPr>
            <w:r>
              <w:t>8.2 (-)</w:t>
            </w:r>
          </w:p>
        </w:tc>
        <w:tc>
          <w:tcPr>
            <w:tcW w:w="2204" w:type="dxa"/>
          </w:tcPr>
          <w:p w14:paraId="40207E4D" w14:textId="77777777" w:rsidR="00AF78DA" w:rsidRPr="00961E34" w:rsidRDefault="00AF78DA" w:rsidP="00C44603">
            <w:pPr>
              <w:pStyle w:val="TableText"/>
              <w:ind w:right="400"/>
              <w:jc w:val="right"/>
            </w:pPr>
            <w:r>
              <w:t>4.7 (3.5, 6.4)</w:t>
            </w:r>
          </w:p>
        </w:tc>
        <w:tc>
          <w:tcPr>
            <w:tcW w:w="2324" w:type="dxa"/>
          </w:tcPr>
          <w:p w14:paraId="399A19A1" w14:textId="77777777" w:rsidR="00AF78DA" w:rsidRPr="00961E34" w:rsidRDefault="00AF78DA" w:rsidP="00C44603">
            <w:pPr>
              <w:pStyle w:val="TableText"/>
              <w:ind w:right="400"/>
              <w:jc w:val="right"/>
            </w:pPr>
            <w:r>
              <w:t>5.4 (3.0, 5.6)</w:t>
            </w:r>
          </w:p>
        </w:tc>
      </w:tr>
      <w:tr w:rsidR="00AF78DA" w:rsidRPr="00961E34" w14:paraId="2D67FC32" w14:textId="77777777" w:rsidTr="00C44603">
        <w:tc>
          <w:tcPr>
            <w:tcW w:w="3168" w:type="dxa"/>
            <w:vAlign w:val="center"/>
          </w:tcPr>
          <w:p w14:paraId="178498CE" w14:textId="77777777" w:rsidR="00AF78DA" w:rsidRPr="00961E34" w:rsidRDefault="00AF78DA" w:rsidP="00C44603">
            <w:pPr>
              <w:pStyle w:val="TableText"/>
            </w:pPr>
            <w:r w:rsidRPr="00961E34">
              <w:t xml:space="preserve">Irinotecan-based                                                                           </w:t>
            </w:r>
          </w:p>
        </w:tc>
        <w:tc>
          <w:tcPr>
            <w:tcW w:w="2204" w:type="dxa"/>
          </w:tcPr>
          <w:p w14:paraId="54E6E0DD" w14:textId="77777777" w:rsidR="00AF78DA" w:rsidRPr="00961E34" w:rsidRDefault="00AF78DA" w:rsidP="00C44603">
            <w:pPr>
              <w:pStyle w:val="TableText"/>
              <w:ind w:right="400"/>
              <w:jc w:val="right"/>
            </w:pPr>
            <w:r>
              <w:t>4.9 (3.9, 7.0)</w:t>
            </w:r>
            <w:r w:rsidRPr="00961E34">
              <w:t xml:space="preserve">      </w:t>
            </w:r>
          </w:p>
        </w:tc>
        <w:tc>
          <w:tcPr>
            <w:tcW w:w="2204" w:type="dxa"/>
          </w:tcPr>
          <w:p w14:paraId="384D69CF" w14:textId="77777777" w:rsidR="00AF78DA" w:rsidRPr="00961E34" w:rsidRDefault="00AF78DA" w:rsidP="00C44603">
            <w:pPr>
              <w:pStyle w:val="TableText"/>
              <w:ind w:right="400"/>
              <w:jc w:val="right"/>
            </w:pPr>
            <w:r>
              <w:t>5.6 (5.0, 6.2)</w:t>
            </w:r>
          </w:p>
        </w:tc>
        <w:tc>
          <w:tcPr>
            <w:tcW w:w="2324" w:type="dxa"/>
          </w:tcPr>
          <w:p w14:paraId="0CE0F6C8" w14:textId="77777777" w:rsidR="00AF78DA" w:rsidRPr="00961E34" w:rsidRDefault="00AF78DA" w:rsidP="00C44603">
            <w:pPr>
              <w:pStyle w:val="TableText"/>
              <w:ind w:right="400"/>
              <w:jc w:val="right"/>
            </w:pPr>
            <w:r>
              <w:t>4.8 (3.3, 5.5)</w:t>
            </w:r>
          </w:p>
        </w:tc>
      </w:tr>
      <w:tr w:rsidR="00AF78DA" w:rsidRPr="00961E34" w14:paraId="38EDB1E2" w14:textId="77777777" w:rsidTr="00C44603">
        <w:tc>
          <w:tcPr>
            <w:tcW w:w="3168" w:type="dxa"/>
            <w:vAlign w:val="center"/>
          </w:tcPr>
          <w:p w14:paraId="0942E415" w14:textId="77777777" w:rsidR="00AF78DA" w:rsidRPr="00961E34" w:rsidRDefault="00AF78DA" w:rsidP="00C44603">
            <w:pPr>
              <w:pStyle w:val="TableText"/>
            </w:pPr>
            <w:r w:rsidRPr="00961E34">
              <w:t xml:space="preserve">Paclitaxel-based                                                                          </w:t>
            </w:r>
          </w:p>
        </w:tc>
        <w:tc>
          <w:tcPr>
            <w:tcW w:w="2204" w:type="dxa"/>
          </w:tcPr>
          <w:p w14:paraId="6634ABE7" w14:textId="77777777" w:rsidR="00AF78DA" w:rsidRPr="00961E34" w:rsidRDefault="00AF78DA" w:rsidP="00C44603">
            <w:pPr>
              <w:pStyle w:val="TableText"/>
              <w:ind w:right="400"/>
              <w:jc w:val="right"/>
            </w:pPr>
            <w:r>
              <w:t>4.4 (3.0, 7.9)</w:t>
            </w:r>
          </w:p>
        </w:tc>
        <w:tc>
          <w:tcPr>
            <w:tcW w:w="2204" w:type="dxa"/>
          </w:tcPr>
          <w:p w14:paraId="0DB3B88E" w14:textId="77777777" w:rsidR="00AF78DA" w:rsidRPr="00961E34" w:rsidRDefault="00AF78DA" w:rsidP="00C44603">
            <w:pPr>
              <w:pStyle w:val="TableText"/>
              <w:ind w:right="400"/>
              <w:jc w:val="right"/>
            </w:pPr>
            <w:r>
              <w:t>5.4 (4.7, 5.8)</w:t>
            </w:r>
          </w:p>
        </w:tc>
        <w:tc>
          <w:tcPr>
            <w:tcW w:w="2324" w:type="dxa"/>
          </w:tcPr>
          <w:p w14:paraId="42BBC7D3" w14:textId="77777777" w:rsidR="00AF78DA" w:rsidRPr="00961E34" w:rsidRDefault="00AF78DA" w:rsidP="00C44603">
            <w:pPr>
              <w:pStyle w:val="TableText"/>
              <w:ind w:right="400"/>
              <w:jc w:val="right"/>
            </w:pPr>
            <w:r>
              <w:t>5.0 (4.3, 6.2)</w:t>
            </w:r>
          </w:p>
        </w:tc>
      </w:tr>
      <w:tr w:rsidR="00AF78DA" w:rsidRPr="00961E34" w14:paraId="14CF0DA4" w14:textId="77777777" w:rsidTr="00C44603">
        <w:tc>
          <w:tcPr>
            <w:tcW w:w="3168" w:type="dxa"/>
            <w:vAlign w:val="center"/>
          </w:tcPr>
          <w:p w14:paraId="11CE08D7" w14:textId="77777777" w:rsidR="00AF78DA" w:rsidRPr="00961E34" w:rsidRDefault="00AF78DA" w:rsidP="00C44603">
            <w:pPr>
              <w:pStyle w:val="TableText"/>
            </w:pPr>
            <w:r w:rsidRPr="00961E34">
              <w:t xml:space="preserve">Topotecan-based                                                                           </w:t>
            </w:r>
          </w:p>
        </w:tc>
        <w:tc>
          <w:tcPr>
            <w:tcW w:w="2204" w:type="dxa"/>
          </w:tcPr>
          <w:p w14:paraId="2835DC80" w14:textId="77777777" w:rsidR="00AF78DA" w:rsidRPr="00961E34" w:rsidRDefault="00AF78DA" w:rsidP="00C44603">
            <w:pPr>
              <w:pStyle w:val="TableText"/>
              <w:ind w:right="400"/>
              <w:jc w:val="right"/>
            </w:pPr>
            <w:r>
              <w:t>5.6 (3.1, 8.6)</w:t>
            </w:r>
            <w:r w:rsidRPr="00961E34">
              <w:t xml:space="preserve">     </w:t>
            </w:r>
          </w:p>
        </w:tc>
        <w:tc>
          <w:tcPr>
            <w:tcW w:w="2204" w:type="dxa"/>
          </w:tcPr>
          <w:p w14:paraId="3558DD69" w14:textId="77777777" w:rsidR="00AF78DA" w:rsidRPr="00961E34" w:rsidRDefault="00AF78DA" w:rsidP="00C44603">
            <w:pPr>
              <w:pStyle w:val="TableText"/>
              <w:ind w:right="400"/>
              <w:jc w:val="right"/>
            </w:pPr>
            <w:r>
              <w:t>4.6 (4.2, 5.0)</w:t>
            </w:r>
          </w:p>
        </w:tc>
        <w:tc>
          <w:tcPr>
            <w:tcW w:w="2324" w:type="dxa"/>
          </w:tcPr>
          <w:p w14:paraId="2D32E6DA" w14:textId="77777777" w:rsidR="00AF78DA" w:rsidRPr="00961E34" w:rsidRDefault="00AF78DA" w:rsidP="00C44603">
            <w:pPr>
              <w:pStyle w:val="TableText"/>
              <w:ind w:right="400"/>
              <w:jc w:val="right"/>
            </w:pPr>
            <w:r>
              <w:t>4.2 (3.9, 4.8)</w:t>
            </w:r>
          </w:p>
        </w:tc>
      </w:tr>
      <w:tr w:rsidR="00AF78DA" w:rsidRPr="00961E34" w14:paraId="0F665F14" w14:textId="77777777" w:rsidTr="00C44603">
        <w:tc>
          <w:tcPr>
            <w:tcW w:w="3168" w:type="dxa"/>
            <w:tcBorders>
              <w:bottom w:val="single" w:sz="4" w:space="0" w:color="auto"/>
            </w:tcBorders>
            <w:vAlign w:val="center"/>
          </w:tcPr>
          <w:p w14:paraId="664B1B40" w14:textId="77777777" w:rsidR="00AF78DA" w:rsidRPr="00961E34" w:rsidRDefault="00AF78DA" w:rsidP="00C44603">
            <w:pPr>
              <w:pStyle w:val="TableText"/>
            </w:pPr>
            <w:r w:rsidRPr="00961E34">
              <w:t xml:space="preserve">Other                                                                                        </w:t>
            </w:r>
          </w:p>
        </w:tc>
        <w:tc>
          <w:tcPr>
            <w:tcW w:w="2204" w:type="dxa"/>
            <w:tcBorders>
              <w:bottom w:val="single" w:sz="4" w:space="0" w:color="auto"/>
            </w:tcBorders>
          </w:tcPr>
          <w:p w14:paraId="6A615BCF" w14:textId="77777777" w:rsidR="00AF78DA" w:rsidRPr="00961E34" w:rsidRDefault="00AF78DA" w:rsidP="00C44603">
            <w:pPr>
              <w:pStyle w:val="TableText"/>
              <w:ind w:right="400"/>
              <w:jc w:val="right"/>
            </w:pPr>
            <w:r>
              <w:t>4.1 (3.7, 4.7)</w:t>
            </w:r>
            <w:r w:rsidRPr="00961E34">
              <w:t xml:space="preserve">    </w:t>
            </w:r>
          </w:p>
        </w:tc>
        <w:tc>
          <w:tcPr>
            <w:tcW w:w="2204" w:type="dxa"/>
            <w:tcBorders>
              <w:bottom w:val="single" w:sz="4" w:space="0" w:color="auto"/>
            </w:tcBorders>
          </w:tcPr>
          <w:p w14:paraId="340C142E" w14:textId="77777777" w:rsidR="00AF78DA" w:rsidRPr="00961E34" w:rsidRDefault="00AF78DA" w:rsidP="00C44603">
            <w:pPr>
              <w:pStyle w:val="TableText"/>
              <w:ind w:right="400"/>
              <w:jc w:val="right"/>
            </w:pPr>
            <w:r>
              <w:t>4.3 (3.8, 5.1)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4E6EE57A" w14:textId="77777777" w:rsidR="00AF78DA" w:rsidRPr="00961E34" w:rsidRDefault="00AF78DA" w:rsidP="00C44603">
            <w:pPr>
              <w:pStyle w:val="TableText"/>
              <w:ind w:right="400"/>
              <w:jc w:val="right"/>
            </w:pPr>
            <w:r>
              <w:t>5.0 (4.0, 5.8)</w:t>
            </w:r>
          </w:p>
        </w:tc>
      </w:tr>
    </w:tbl>
    <w:p w14:paraId="655A2900" w14:textId="77777777" w:rsidR="00AF78DA" w:rsidRDefault="00AF78DA" w:rsidP="00AF78DA">
      <w:pPr>
        <w:pStyle w:val="TableNotes"/>
        <w:rPr>
          <w:vertAlign w:val="superscript"/>
        </w:rPr>
      </w:pPr>
      <w:r>
        <w:t>1L, first line; 2L, second line; 3L, third line</w:t>
      </w:r>
    </w:p>
    <w:p w14:paraId="7BCEA8DC" w14:textId="77777777" w:rsidR="00AF78DA" w:rsidRDefault="00AF78DA" w:rsidP="00AF78DA">
      <w:pPr>
        <w:pStyle w:val="TableNotes"/>
        <w:sectPr w:rsidR="00AF78DA" w:rsidSect="00CA095F">
          <w:headerReference w:type="even" r:id="rId18"/>
          <w:pgSz w:w="12240" w:h="15840" w:code="1"/>
          <w:pgMar w:top="1440" w:right="1800" w:bottom="1440" w:left="1800" w:header="720" w:footer="720" w:gutter="0"/>
          <w:cols w:space="720"/>
          <w:docGrid w:linePitch="360"/>
        </w:sectPr>
      </w:pPr>
      <w:r>
        <w:rPr>
          <w:vertAlign w:val="superscript"/>
        </w:rPr>
        <w:t xml:space="preserve">A </w:t>
      </w:r>
      <w:r w:rsidRPr="00BF1DAD">
        <w:t xml:space="preserve">Values are presented as </w:t>
      </w:r>
      <w:r>
        <w:t xml:space="preserve">median months (95% CI). </w:t>
      </w:r>
    </w:p>
    <w:p w14:paraId="4DD975D7" w14:textId="155A72B1" w:rsidR="00AF78DA" w:rsidRPr="00AF78DA" w:rsidRDefault="00AF78DA" w:rsidP="00AF78DA">
      <w:pPr>
        <w:pStyle w:val="Caption"/>
      </w:pPr>
      <w:bookmarkStart w:id="3" w:name="_Ref3363162"/>
      <w:r>
        <w:lastRenderedPageBreak/>
        <w:t xml:space="preserve">Table </w:t>
      </w:r>
      <w:bookmarkEnd w:id="3"/>
      <w:r>
        <w:t xml:space="preserve">A.3 Time to next chemotherapy, by line of therapy </w:t>
      </w:r>
      <w:r>
        <w:rPr>
          <w:vertAlign w:val="superscript"/>
        </w:rPr>
        <w:t>A</w:t>
      </w:r>
    </w:p>
    <w:tbl>
      <w:tblPr>
        <w:tblStyle w:val="TableGrid"/>
        <w:tblW w:w="117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8"/>
        <w:gridCol w:w="2844"/>
        <w:gridCol w:w="2844"/>
        <w:gridCol w:w="2844"/>
      </w:tblGrid>
      <w:tr w:rsidR="00AF78DA" w:rsidRPr="004167B3" w14:paraId="0FFE5C2D" w14:textId="77777777" w:rsidTr="00C44603"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</w:tcPr>
          <w:p w14:paraId="2A8A9C16" w14:textId="77777777" w:rsidR="00AF78DA" w:rsidRPr="004167B3" w:rsidRDefault="00AF78DA" w:rsidP="00C44603">
            <w:pPr>
              <w:pStyle w:val="TableText"/>
            </w:pPr>
          </w:p>
        </w:tc>
        <w:tc>
          <w:tcPr>
            <w:tcW w:w="2844" w:type="dxa"/>
            <w:tcBorders>
              <w:top w:val="single" w:sz="4" w:space="0" w:color="auto"/>
              <w:bottom w:val="single" w:sz="4" w:space="0" w:color="auto"/>
            </w:tcBorders>
          </w:tcPr>
          <w:p w14:paraId="2292CFCF" w14:textId="77777777" w:rsidR="00AF78DA" w:rsidRPr="004167B3" w:rsidRDefault="00AF78DA" w:rsidP="00C44603">
            <w:pPr>
              <w:pStyle w:val="TableText"/>
              <w:jc w:val="center"/>
            </w:pPr>
            <w:r w:rsidRPr="004167B3">
              <w:t>1L</w:t>
            </w:r>
          </w:p>
          <w:p w14:paraId="753B0D8A" w14:textId="77777777" w:rsidR="00AF78DA" w:rsidRPr="004167B3" w:rsidRDefault="00AF78DA" w:rsidP="00C44603">
            <w:pPr>
              <w:pStyle w:val="TableText"/>
              <w:jc w:val="center"/>
            </w:pPr>
            <w:r w:rsidRPr="004167B3">
              <w:t>(N=6,509)</w:t>
            </w:r>
          </w:p>
        </w:tc>
        <w:tc>
          <w:tcPr>
            <w:tcW w:w="2844" w:type="dxa"/>
            <w:tcBorders>
              <w:top w:val="single" w:sz="4" w:space="0" w:color="auto"/>
              <w:bottom w:val="single" w:sz="4" w:space="0" w:color="auto"/>
            </w:tcBorders>
          </w:tcPr>
          <w:p w14:paraId="75836310" w14:textId="77777777" w:rsidR="00AF78DA" w:rsidRPr="004167B3" w:rsidRDefault="00AF78DA" w:rsidP="00C44603">
            <w:pPr>
              <w:pStyle w:val="TableText"/>
              <w:jc w:val="center"/>
            </w:pPr>
            <w:r w:rsidRPr="004167B3">
              <w:t>2L</w:t>
            </w:r>
          </w:p>
          <w:p w14:paraId="4C7C476F" w14:textId="77777777" w:rsidR="00AF78DA" w:rsidRPr="004167B3" w:rsidRDefault="00AF78DA" w:rsidP="00C44603">
            <w:pPr>
              <w:pStyle w:val="TableText"/>
              <w:jc w:val="center"/>
            </w:pPr>
            <w:r w:rsidRPr="004167B3">
              <w:t>(N=2,238)</w:t>
            </w:r>
          </w:p>
        </w:tc>
        <w:tc>
          <w:tcPr>
            <w:tcW w:w="2844" w:type="dxa"/>
            <w:tcBorders>
              <w:top w:val="single" w:sz="4" w:space="0" w:color="auto"/>
              <w:bottom w:val="single" w:sz="4" w:space="0" w:color="auto"/>
            </w:tcBorders>
          </w:tcPr>
          <w:p w14:paraId="56CD5972" w14:textId="77777777" w:rsidR="00AF78DA" w:rsidRPr="004167B3" w:rsidRDefault="00AF78DA" w:rsidP="00C44603">
            <w:pPr>
              <w:pStyle w:val="TableText"/>
              <w:jc w:val="center"/>
            </w:pPr>
            <w:r w:rsidRPr="004167B3">
              <w:t>3L</w:t>
            </w:r>
          </w:p>
          <w:p w14:paraId="1EED4860" w14:textId="77777777" w:rsidR="00AF78DA" w:rsidRPr="004167B3" w:rsidRDefault="00AF78DA" w:rsidP="00C44603">
            <w:pPr>
              <w:pStyle w:val="TableText"/>
              <w:jc w:val="center"/>
            </w:pPr>
            <w:r w:rsidRPr="004167B3">
              <w:t>(N=679)</w:t>
            </w:r>
          </w:p>
        </w:tc>
      </w:tr>
      <w:tr w:rsidR="00AF78DA" w:rsidRPr="004167B3" w14:paraId="2BADCB17" w14:textId="77777777" w:rsidTr="00C44603">
        <w:tc>
          <w:tcPr>
            <w:tcW w:w="3168" w:type="dxa"/>
            <w:vAlign w:val="center"/>
          </w:tcPr>
          <w:p w14:paraId="2C22E0E6" w14:textId="77777777" w:rsidR="00AF78DA" w:rsidRPr="004167B3" w:rsidRDefault="00AF78DA" w:rsidP="00C44603">
            <w:pPr>
              <w:pStyle w:val="TableText"/>
            </w:pPr>
            <w:r w:rsidRPr="004167B3">
              <w:t>Carboplatin</w:t>
            </w:r>
            <w:r>
              <w:t>-</w:t>
            </w:r>
            <w:r w:rsidRPr="004167B3">
              <w:t xml:space="preserve">based                                                                            </w:t>
            </w:r>
          </w:p>
        </w:tc>
        <w:tc>
          <w:tcPr>
            <w:tcW w:w="2844" w:type="dxa"/>
          </w:tcPr>
          <w:p w14:paraId="511A9405" w14:textId="77777777" w:rsidR="00AF78DA" w:rsidRPr="004167B3" w:rsidRDefault="00AF78DA" w:rsidP="00C44603">
            <w:pPr>
              <w:pStyle w:val="TableText"/>
              <w:ind w:right="575"/>
              <w:jc w:val="right"/>
            </w:pPr>
            <w:r>
              <w:t>14.5 (13.3, 16.5)</w:t>
            </w:r>
          </w:p>
        </w:tc>
        <w:tc>
          <w:tcPr>
            <w:tcW w:w="2844" w:type="dxa"/>
          </w:tcPr>
          <w:p w14:paraId="03AD7410" w14:textId="77777777" w:rsidR="00AF78DA" w:rsidRPr="004167B3" w:rsidRDefault="00AF78DA" w:rsidP="00C44603">
            <w:pPr>
              <w:pStyle w:val="TableText"/>
              <w:ind w:right="622"/>
              <w:jc w:val="right"/>
            </w:pPr>
            <w:r>
              <w:t>15.7 (13.2, 20.9)</w:t>
            </w:r>
          </w:p>
        </w:tc>
        <w:tc>
          <w:tcPr>
            <w:tcW w:w="2844" w:type="dxa"/>
          </w:tcPr>
          <w:p w14:paraId="304A4109" w14:textId="77777777" w:rsidR="00AF78DA" w:rsidRPr="004167B3" w:rsidRDefault="00AF78DA" w:rsidP="00C44603">
            <w:pPr>
              <w:pStyle w:val="TableText"/>
              <w:ind w:right="594"/>
              <w:jc w:val="right"/>
            </w:pPr>
            <w:r>
              <w:t>14.4 (7.7, -)</w:t>
            </w:r>
          </w:p>
        </w:tc>
      </w:tr>
      <w:tr w:rsidR="00AF78DA" w:rsidRPr="004167B3" w14:paraId="0E5EAC33" w14:textId="77777777" w:rsidTr="00C44603">
        <w:tc>
          <w:tcPr>
            <w:tcW w:w="3168" w:type="dxa"/>
            <w:vAlign w:val="center"/>
          </w:tcPr>
          <w:p w14:paraId="4554FC82" w14:textId="77777777" w:rsidR="00AF78DA" w:rsidRPr="004167B3" w:rsidRDefault="00AF78DA" w:rsidP="00C44603">
            <w:pPr>
              <w:pStyle w:val="TableText"/>
              <w:ind w:left="158"/>
            </w:pPr>
            <w:r w:rsidRPr="004167B3">
              <w:t xml:space="preserve">Carboplatin </w:t>
            </w:r>
            <w:r>
              <w:t>m</w:t>
            </w:r>
            <w:r w:rsidRPr="004167B3">
              <w:t xml:space="preserve">onotherapy                                                                            </w:t>
            </w:r>
          </w:p>
        </w:tc>
        <w:tc>
          <w:tcPr>
            <w:tcW w:w="2844" w:type="dxa"/>
          </w:tcPr>
          <w:p w14:paraId="6867E82E" w14:textId="77777777" w:rsidR="00AF78DA" w:rsidRPr="004167B3" w:rsidRDefault="00AF78DA" w:rsidP="00C44603">
            <w:pPr>
              <w:pStyle w:val="TableText"/>
              <w:ind w:right="575"/>
              <w:jc w:val="right"/>
            </w:pPr>
            <w:r>
              <w:t>12.1 (10.3, 15.2)</w:t>
            </w:r>
          </w:p>
        </w:tc>
        <w:tc>
          <w:tcPr>
            <w:tcW w:w="2844" w:type="dxa"/>
          </w:tcPr>
          <w:p w14:paraId="75432E8F" w14:textId="77777777" w:rsidR="00AF78DA" w:rsidRPr="004167B3" w:rsidRDefault="00AF78DA" w:rsidP="00C44603">
            <w:pPr>
              <w:pStyle w:val="TableText"/>
              <w:ind w:right="622"/>
              <w:jc w:val="right"/>
            </w:pPr>
            <w:r>
              <w:t>- (7.2, -)</w:t>
            </w:r>
          </w:p>
        </w:tc>
        <w:tc>
          <w:tcPr>
            <w:tcW w:w="2844" w:type="dxa"/>
          </w:tcPr>
          <w:p w14:paraId="2D5E1BD6" w14:textId="77777777" w:rsidR="00AF78DA" w:rsidRPr="004167B3" w:rsidRDefault="00AF78DA" w:rsidP="00C44603">
            <w:pPr>
              <w:pStyle w:val="TableText"/>
              <w:ind w:right="594"/>
              <w:jc w:val="right"/>
            </w:pPr>
            <w:r>
              <w:t>6.8 (1.2, -)</w:t>
            </w:r>
          </w:p>
        </w:tc>
      </w:tr>
      <w:tr w:rsidR="00AF78DA" w:rsidRPr="004167B3" w14:paraId="15A7EEFD" w14:textId="77777777" w:rsidTr="00C44603">
        <w:tc>
          <w:tcPr>
            <w:tcW w:w="3168" w:type="dxa"/>
            <w:vAlign w:val="center"/>
          </w:tcPr>
          <w:p w14:paraId="6100D0A1" w14:textId="77777777" w:rsidR="00AF78DA" w:rsidRPr="004167B3" w:rsidRDefault="00AF78DA" w:rsidP="00C44603">
            <w:pPr>
              <w:pStyle w:val="TableText"/>
              <w:ind w:left="158"/>
            </w:pPr>
            <w:r w:rsidRPr="004167B3">
              <w:t xml:space="preserve">Carboplatin + </w:t>
            </w:r>
            <w:r>
              <w:t>e</w:t>
            </w:r>
            <w:r w:rsidRPr="004167B3">
              <w:t>toposide</w:t>
            </w:r>
          </w:p>
        </w:tc>
        <w:tc>
          <w:tcPr>
            <w:tcW w:w="2844" w:type="dxa"/>
          </w:tcPr>
          <w:p w14:paraId="7750A1DA" w14:textId="77777777" w:rsidR="00AF78DA" w:rsidRPr="004167B3" w:rsidRDefault="00AF78DA" w:rsidP="00C44603">
            <w:pPr>
              <w:pStyle w:val="TableText"/>
              <w:ind w:right="575"/>
              <w:jc w:val="right"/>
            </w:pPr>
            <w:r>
              <w:t>15.6 (14.1, 17.2)</w:t>
            </w:r>
            <w:r w:rsidRPr="004167B3">
              <w:t xml:space="preserve">  </w:t>
            </w:r>
          </w:p>
        </w:tc>
        <w:tc>
          <w:tcPr>
            <w:tcW w:w="2844" w:type="dxa"/>
          </w:tcPr>
          <w:p w14:paraId="6B5E2194" w14:textId="77777777" w:rsidR="00AF78DA" w:rsidRPr="004167B3" w:rsidRDefault="00AF78DA" w:rsidP="00C44603">
            <w:pPr>
              <w:pStyle w:val="TableText"/>
              <w:ind w:right="622"/>
              <w:jc w:val="right"/>
            </w:pPr>
            <w:r>
              <w:t>15.6 (12.8, 25.5)</w:t>
            </w:r>
          </w:p>
        </w:tc>
        <w:tc>
          <w:tcPr>
            <w:tcW w:w="2844" w:type="dxa"/>
          </w:tcPr>
          <w:p w14:paraId="153B0E80" w14:textId="77777777" w:rsidR="00AF78DA" w:rsidRPr="004167B3" w:rsidRDefault="00AF78DA" w:rsidP="00C44603">
            <w:pPr>
              <w:pStyle w:val="TableText"/>
              <w:ind w:right="594"/>
              <w:jc w:val="right"/>
            </w:pPr>
            <w:r>
              <w:t>23.6 (7.9, 23.6)</w:t>
            </w:r>
          </w:p>
        </w:tc>
      </w:tr>
      <w:tr w:rsidR="00AF78DA" w:rsidRPr="004167B3" w14:paraId="59F4C2AD" w14:textId="77777777" w:rsidTr="00C44603">
        <w:tc>
          <w:tcPr>
            <w:tcW w:w="3168" w:type="dxa"/>
            <w:vAlign w:val="center"/>
          </w:tcPr>
          <w:p w14:paraId="66881302" w14:textId="77777777" w:rsidR="00AF78DA" w:rsidRPr="004167B3" w:rsidRDefault="00AF78DA" w:rsidP="00C44603">
            <w:pPr>
              <w:pStyle w:val="TableText"/>
              <w:ind w:left="158"/>
            </w:pPr>
            <w:r w:rsidRPr="004167B3">
              <w:t xml:space="preserve">Carboplatin + </w:t>
            </w:r>
            <w:r>
              <w:t>i</w:t>
            </w:r>
            <w:r w:rsidRPr="004167B3">
              <w:t xml:space="preserve">rinotecan </w:t>
            </w:r>
          </w:p>
        </w:tc>
        <w:tc>
          <w:tcPr>
            <w:tcW w:w="2844" w:type="dxa"/>
          </w:tcPr>
          <w:p w14:paraId="0D4E2F49" w14:textId="77777777" w:rsidR="00AF78DA" w:rsidRPr="004167B3" w:rsidRDefault="00AF78DA" w:rsidP="00C44603">
            <w:pPr>
              <w:pStyle w:val="TableText"/>
              <w:ind w:right="575"/>
              <w:jc w:val="center"/>
            </w:pPr>
            <w:r w:rsidRPr="004167B3">
              <w:t>-</w:t>
            </w:r>
          </w:p>
        </w:tc>
        <w:tc>
          <w:tcPr>
            <w:tcW w:w="2844" w:type="dxa"/>
          </w:tcPr>
          <w:p w14:paraId="0B78CB28" w14:textId="77777777" w:rsidR="00AF78DA" w:rsidRPr="004167B3" w:rsidRDefault="00AF78DA" w:rsidP="00C44603">
            <w:pPr>
              <w:pStyle w:val="TableText"/>
              <w:ind w:right="622"/>
              <w:jc w:val="center"/>
            </w:pPr>
            <w:r w:rsidRPr="004167B3">
              <w:t>-</w:t>
            </w:r>
          </w:p>
        </w:tc>
        <w:tc>
          <w:tcPr>
            <w:tcW w:w="2844" w:type="dxa"/>
          </w:tcPr>
          <w:p w14:paraId="34166385" w14:textId="77777777" w:rsidR="00AF78DA" w:rsidRPr="004167B3" w:rsidRDefault="00AF78DA" w:rsidP="00C44603">
            <w:pPr>
              <w:pStyle w:val="TableText"/>
              <w:ind w:right="594"/>
              <w:jc w:val="center"/>
            </w:pPr>
            <w:r w:rsidRPr="004167B3">
              <w:t>-</w:t>
            </w:r>
          </w:p>
        </w:tc>
      </w:tr>
      <w:tr w:rsidR="00AF78DA" w:rsidRPr="004167B3" w14:paraId="414895A4" w14:textId="77777777" w:rsidTr="00C44603">
        <w:tc>
          <w:tcPr>
            <w:tcW w:w="3168" w:type="dxa"/>
            <w:vAlign w:val="center"/>
          </w:tcPr>
          <w:p w14:paraId="1DDD4D21" w14:textId="77777777" w:rsidR="00AF78DA" w:rsidRPr="004167B3" w:rsidRDefault="00AF78DA" w:rsidP="00C44603">
            <w:pPr>
              <w:pStyle w:val="TableText"/>
              <w:ind w:left="158"/>
            </w:pPr>
            <w:r w:rsidRPr="004167B3">
              <w:t xml:space="preserve">Carboplatin + others                                                                               </w:t>
            </w:r>
          </w:p>
        </w:tc>
        <w:tc>
          <w:tcPr>
            <w:tcW w:w="2844" w:type="dxa"/>
          </w:tcPr>
          <w:p w14:paraId="4DE49C24" w14:textId="77777777" w:rsidR="00AF78DA" w:rsidRPr="004167B3" w:rsidRDefault="00AF78DA" w:rsidP="00C44603">
            <w:pPr>
              <w:pStyle w:val="TableText"/>
              <w:ind w:right="575"/>
              <w:jc w:val="right"/>
            </w:pPr>
            <w:r>
              <w:t>11.2 (9.6, 12.7)</w:t>
            </w:r>
          </w:p>
        </w:tc>
        <w:tc>
          <w:tcPr>
            <w:tcW w:w="2844" w:type="dxa"/>
          </w:tcPr>
          <w:p w14:paraId="5646F0E9" w14:textId="77777777" w:rsidR="00AF78DA" w:rsidRPr="004167B3" w:rsidRDefault="00AF78DA" w:rsidP="00C44603">
            <w:pPr>
              <w:pStyle w:val="TableText"/>
              <w:ind w:right="622"/>
              <w:jc w:val="right"/>
            </w:pPr>
            <w:r>
              <w:t>15.3 (10.0, 19.1)</w:t>
            </w:r>
          </w:p>
        </w:tc>
        <w:tc>
          <w:tcPr>
            <w:tcW w:w="2844" w:type="dxa"/>
          </w:tcPr>
          <w:p w14:paraId="7A9500B2" w14:textId="77777777" w:rsidR="00AF78DA" w:rsidRPr="004167B3" w:rsidRDefault="00AF78DA" w:rsidP="00C44603">
            <w:pPr>
              <w:pStyle w:val="TableText"/>
              <w:ind w:right="594"/>
              <w:jc w:val="right"/>
            </w:pPr>
            <w:r>
              <w:t>10.1 (6.5, -)</w:t>
            </w:r>
          </w:p>
        </w:tc>
      </w:tr>
      <w:tr w:rsidR="00AF78DA" w:rsidRPr="004167B3" w14:paraId="6446D8E6" w14:textId="77777777" w:rsidTr="00C44603">
        <w:tc>
          <w:tcPr>
            <w:tcW w:w="3168" w:type="dxa"/>
          </w:tcPr>
          <w:p w14:paraId="18A17A7D" w14:textId="77777777" w:rsidR="00AF78DA" w:rsidRPr="004167B3" w:rsidRDefault="00AF78DA" w:rsidP="00C44603">
            <w:pPr>
              <w:pStyle w:val="TableText"/>
            </w:pPr>
            <w:r w:rsidRPr="004167B3">
              <w:t>Cisplatin-based</w:t>
            </w:r>
          </w:p>
        </w:tc>
        <w:tc>
          <w:tcPr>
            <w:tcW w:w="2844" w:type="dxa"/>
          </w:tcPr>
          <w:p w14:paraId="05E4D2F3" w14:textId="77777777" w:rsidR="00AF78DA" w:rsidRPr="004167B3" w:rsidRDefault="00AF78DA" w:rsidP="00C44603">
            <w:pPr>
              <w:pStyle w:val="TableText"/>
              <w:ind w:right="575"/>
              <w:jc w:val="right"/>
            </w:pPr>
            <w:r>
              <w:t>18.1 (15.8, 21.7)</w:t>
            </w:r>
          </w:p>
        </w:tc>
        <w:tc>
          <w:tcPr>
            <w:tcW w:w="2844" w:type="dxa"/>
          </w:tcPr>
          <w:p w14:paraId="367D56F8" w14:textId="77777777" w:rsidR="00AF78DA" w:rsidRPr="004167B3" w:rsidRDefault="00AF78DA" w:rsidP="00C44603">
            <w:pPr>
              <w:pStyle w:val="TableText"/>
              <w:ind w:right="622"/>
              <w:jc w:val="right"/>
            </w:pPr>
            <w:r>
              <w:t>11.7 (8.6, 16.5)</w:t>
            </w:r>
          </w:p>
        </w:tc>
        <w:tc>
          <w:tcPr>
            <w:tcW w:w="2844" w:type="dxa"/>
          </w:tcPr>
          <w:p w14:paraId="017E45C2" w14:textId="77777777" w:rsidR="00AF78DA" w:rsidRPr="004167B3" w:rsidRDefault="00AF78DA" w:rsidP="00C44603">
            <w:pPr>
              <w:pStyle w:val="TableText"/>
              <w:ind w:right="594"/>
              <w:jc w:val="right"/>
            </w:pPr>
            <w:r>
              <w:t>7.5 (6.4, 10.1)</w:t>
            </w:r>
          </w:p>
        </w:tc>
      </w:tr>
      <w:tr w:rsidR="00AF78DA" w:rsidRPr="004167B3" w14:paraId="19A2DF7D" w14:textId="77777777" w:rsidTr="00C44603">
        <w:tc>
          <w:tcPr>
            <w:tcW w:w="3168" w:type="dxa"/>
            <w:vAlign w:val="center"/>
          </w:tcPr>
          <w:p w14:paraId="0CFBDCF4" w14:textId="77777777" w:rsidR="00AF78DA" w:rsidRPr="004167B3" w:rsidRDefault="00AF78DA" w:rsidP="00C44603">
            <w:pPr>
              <w:pStyle w:val="TableText"/>
              <w:ind w:left="158"/>
            </w:pPr>
            <w:r w:rsidRPr="004167B3">
              <w:t xml:space="preserve">Cisplatin monotherapy                                                                              </w:t>
            </w:r>
          </w:p>
        </w:tc>
        <w:tc>
          <w:tcPr>
            <w:tcW w:w="2844" w:type="dxa"/>
          </w:tcPr>
          <w:p w14:paraId="35584313" w14:textId="77777777" w:rsidR="00AF78DA" w:rsidRPr="004167B3" w:rsidRDefault="00AF78DA" w:rsidP="00C44603">
            <w:pPr>
              <w:pStyle w:val="TableText"/>
              <w:ind w:right="575"/>
              <w:jc w:val="right"/>
            </w:pPr>
            <w:r>
              <w:t>18.2 (11.2, -)</w:t>
            </w:r>
          </w:p>
        </w:tc>
        <w:tc>
          <w:tcPr>
            <w:tcW w:w="2844" w:type="dxa"/>
          </w:tcPr>
          <w:p w14:paraId="1611FFDB" w14:textId="77777777" w:rsidR="00AF78DA" w:rsidRPr="004167B3" w:rsidRDefault="00AF78DA" w:rsidP="00C44603">
            <w:pPr>
              <w:pStyle w:val="TableText"/>
              <w:ind w:right="622"/>
              <w:jc w:val="right"/>
            </w:pPr>
            <w:r>
              <w:t>4.3 (3.3, -)</w:t>
            </w:r>
          </w:p>
        </w:tc>
        <w:tc>
          <w:tcPr>
            <w:tcW w:w="2844" w:type="dxa"/>
          </w:tcPr>
          <w:p w14:paraId="4B9120C4" w14:textId="77777777" w:rsidR="00AF78DA" w:rsidRPr="004167B3" w:rsidRDefault="00AF78DA" w:rsidP="00C44603">
            <w:pPr>
              <w:pStyle w:val="TableText"/>
              <w:ind w:right="594"/>
              <w:jc w:val="right"/>
            </w:pPr>
          </w:p>
        </w:tc>
      </w:tr>
      <w:tr w:rsidR="00AF78DA" w:rsidRPr="004167B3" w14:paraId="53577224" w14:textId="77777777" w:rsidTr="00C44603">
        <w:tc>
          <w:tcPr>
            <w:tcW w:w="3168" w:type="dxa"/>
            <w:vAlign w:val="center"/>
          </w:tcPr>
          <w:p w14:paraId="1864818C" w14:textId="77777777" w:rsidR="00AF78DA" w:rsidRPr="004167B3" w:rsidRDefault="00AF78DA" w:rsidP="00C44603">
            <w:pPr>
              <w:pStyle w:val="TableText"/>
              <w:ind w:left="158"/>
            </w:pPr>
            <w:r w:rsidRPr="004167B3">
              <w:t xml:space="preserve">Cisplatin + </w:t>
            </w:r>
            <w:r>
              <w:t>e</w:t>
            </w:r>
            <w:r w:rsidRPr="004167B3">
              <w:t>toposide</w:t>
            </w:r>
          </w:p>
        </w:tc>
        <w:tc>
          <w:tcPr>
            <w:tcW w:w="2844" w:type="dxa"/>
          </w:tcPr>
          <w:p w14:paraId="62CAA81B" w14:textId="77777777" w:rsidR="00AF78DA" w:rsidRPr="004167B3" w:rsidRDefault="00AF78DA" w:rsidP="00C44603">
            <w:pPr>
              <w:pStyle w:val="TableText"/>
              <w:ind w:right="575"/>
              <w:jc w:val="right"/>
            </w:pPr>
            <w:r>
              <w:t>18.9 (16.1, 23.6)</w:t>
            </w:r>
            <w:r w:rsidRPr="004167B3">
              <w:t xml:space="preserve">  </w:t>
            </w:r>
          </w:p>
        </w:tc>
        <w:tc>
          <w:tcPr>
            <w:tcW w:w="2844" w:type="dxa"/>
          </w:tcPr>
          <w:p w14:paraId="13A00242" w14:textId="77777777" w:rsidR="00AF78DA" w:rsidRPr="004167B3" w:rsidRDefault="00AF78DA" w:rsidP="00C44603">
            <w:pPr>
              <w:pStyle w:val="TableText"/>
              <w:ind w:right="622"/>
              <w:jc w:val="right"/>
            </w:pPr>
            <w:r>
              <w:t>13.4 (9.5, -)</w:t>
            </w:r>
          </w:p>
        </w:tc>
        <w:tc>
          <w:tcPr>
            <w:tcW w:w="2844" w:type="dxa"/>
          </w:tcPr>
          <w:p w14:paraId="7C834769" w14:textId="77777777" w:rsidR="00AF78DA" w:rsidRPr="004167B3" w:rsidRDefault="00AF78DA" w:rsidP="00C44603">
            <w:pPr>
              <w:pStyle w:val="TableText"/>
              <w:ind w:right="594"/>
              <w:jc w:val="right"/>
            </w:pPr>
            <w:r>
              <w:t>7.0 (2.3, 11.7)</w:t>
            </w:r>
          </w:p>
        </w:tc>
      </w:tr>
      <w:tr w:rsidR="00AF78DA" w:rsidRPr="004167B3" w14:paraId="5B3BA7E0" w14:textId="77777777" w:rsidTr="00C44603">
        <w:tc>
          <w:tcPr>
            <w:tcW w:w="3168" w:type="dxa"/>
            <w:vAlign w:val="center"/>
          </w:tcPr>
          <w:p w14:paraId="5CC2B79A" w14:textId="77777777" w:rsidR="00AF78DA" w:rsidRPr="004167B3" w:rsidRDefault="00AF78DA" w:rsidP="00C44603">
            <w:pPr>
              <w:pStyle w:val="TableText"/>
              <w:ind w:left="158"/>
            </w:pPr>
            <w:r w:rsidRPr="004167B3">
              <w:t xml:space="preserve">Cisplatin + </w:t>
            </w:r>
            <w:r>
              <w:t>i</w:t>
            </w:r>
            <w:r w:rsidRPr="004167B3">
              <w:t>rinotecan</w:t>
            </w:r>
          </w:p>
        </w:tc>
        <w:tc>
          <w:tcPr>
            <w:tcW w:w="2844" w:type="dxa"/>
          </w:tcPr>
          <w:p w14:paraId="350A77B2" w14:textId="77777777" w:rsidR="00AF78DA" w:rsidRPr="004167B3" w:rsidRDefault="00AF78DA" w:rsidP="00C44603">
            <w:pPr>
              <w:pStyle w:val="TableText"/>
              <w:ind w:right="575"/>
              <w:jc w:val="center"/>
            </w:pPr>
            <w:r w:rsidRPr="004167B3">
              <w:t>-</w:t>
            </w:r>
          </w:p>
        </w:tc>
        <w:tc>
          <w:tcPr>
            <w:tcW w:w="2844" w:type="dxa"/>
          </w:tcPr>
          <w:p w14:paraId="6D9EBEF4" w14:textId="77777777" w:rsidR="00AF78DA" w:rsidRPr="004167B3" w:rsidRDefault="00AF78DA" w:rsidP="00C44603">
            <w:pPr>
              <w:pStyle w:val="TableText"/>
              <w:ind w:right="622"/>
              <w:jc w:val="center"/>
            </w:pPr>
            <w:r w:rsidRPr="004167B3">
              <w:t>-</w:t>
            </w:r>
          </w:p>
        </w:tc>
        <w:tc>
          <w:tcPr>
            <w:tcW w:w="2844" w:type="dxa"/>
          </w:tcPr>
          <w:p w14:paraId="7E1087EE" w14:textId="77777777" w:rsidR="00AF78DA" w:rsidRPr="004167B3" w:rsidRDefault="00AF78DA" w:rsidP="00C44603">
            <w:pPr>
              <w:pStyle w:val="TableText"/>
              <w:ind w:right="594"/>
              <w:jc w:val="center"/>
            </w:pPr>
            <w:r w:rsidRPr="004167B3">
              <w:t>-</w:t>
            </w:r>
          </w:p>
        </w:tc>
      </w:tr>
      <w:tr w:rsidR="00AF78DA" w:rsidRPr="004167B3" w14:paraId="4DB8BBF9" w14:textId="77777777" w:rsidTr="00C44603">
        <w:tc>
          <w:tcPr>
            <w:tcW w:w="3168" w:type="dxa"/>
            <w:vAlign w:val="center"/>
          </w:tcPr>
          <w:p w14:paraId="1AA4244E" w14:textId="77777777" w:rsidR="00AF78DA" w:rsidRPr="004167B3" w:rsidRDefault="00AF78DA" w:rsidP="00C44603">
            <w:pPr>
              <w:pStyle w:val="TableText"/>
              <w:ind w:left="158"/>
            </w:pPr>
            <w:r w:rsidRPr="004167B3">
              <w:t xml:space="preserve">Cisplatin + others                                                                                 </w:t>
            </w:r>
          </w:p>
        </w:tc>
        <w:tc>
          <w:tcPr>
            <w:tcW w:w="2844" w:type="dxa"/>
          </w:tcPr>
          <w:p w14:paraId="26117557" w14:textId="77777777" w:rsidR="00AF78DA" w:rsidRPr="004167B3" w:rsidRDefault="00AF78DA" w:rsidP="00C44603">
            <w:pPr>
              <w:pStyle w:val="TableText"/>
              <w:ind w:right="575"/>
              <w:jc w:val="right"/>
            </w:pPr>
            <w:r>
              <w:t>8.7 (7.0, -)</w:t>
            </w:r>
          </w:p>
        </w:tc>
        <w:tc>
          <w:tcPr>
            <w:tcW w:w="2844" w:type="dxa"/>
          </w:tcPr>
          <w:p w14:paraId="06CF5C82" w14:textId="77777777" w:rsidR="00AF78DA" w:rsidRPr="004167B3" w:rsidRDefault="00AF78DA" w:rsidP="00C44603">
            <w:pPr>
              <w:pStyle w:val="TableText"/>
              <w:ind w:right="622"/>
              <w:jc w:val="right"/>
            </w:pPr>
            <w:r>
              <w:t>8.6 (6.5, 15.2)</w:t>
            </w:r>
          </w:p>
        </w:tc>
        <w:tc>
          <w:tcPr>
            <w:tcW w:w="2844" w:type="dxa"/>
          </w:tcPr>
          <w:p w14:paraId="5C1C88CB" w14:textId="77777777" w:rsidR="00AF78DA" w:rsidRPr="004167B3" w:rsidRDefault="00AF78DA" w:rsidP="00C44603">
            <w:pPr>
              <w:pStyle w:val="TableText"/>
              <w:ind w:right="594"/>
              <w:jc w:val="right"/>
            </w:pPr>
            <w:r>
              <w:t>7.4 (5.6, 9.2)</w:t>
            </w:r>
          </w:p>
        </w:tc>
      </w:tr>
      <w:tr w:rsidR="00AF78DA" w:rsidRPr="004167B3" w14:paraId="4F74FEE8" w14:textId="77777777" w:rsidTr="00C44603">
        <w:tc>
          <w:tcPr>
            <w:tcW w:w="3168" w:type="dxa"/>
            <w:vAlign w:val="center"/>
          </w:tcPr>
          <w:p w14:paraId="43100C55" w14:textId="77777777" w:rsidR="00AF78DA" w:rsidRPr="004167B3" w:rsidRDefault="00AF78DA" w:rsidP="00C44603">
            <w:pPr>
              <w:pStyle w:val="TableText"/>
            </w:pPr>
            <w:r w:rsidRPr="004167B3">
              <w:t xml:space="preserve">Docetaxel-based                                                                      </w:t>
            </w:r>
          </w:p>
        </w:tc>
        <w:tc>
          <w:tcPr>
            <w:tcW w:w="2844" w:type="dxa"/>
          </w:tcPr>
          <w:p w14:paraId="59B600A7" w14:textId="77777777" w:rsidR="00AF78DA" w:rsidRPr="004167B3" w:rsidRDefault="00AF78DA" w:rsidP="00C44603">
            <w:pPr>
              <w:pStyle w:val="TableText"/>
              <w:ind w:right="575"/>
              <w:jc w:val="right"/>
            </w:pPr>
            <w:r>
              <w:t>- (-)</w:t>
            </w:r>
          </w:p>
        </w:tc>
        <w:tc>
          <w:tcPr>
            <w:tcW w:w="2844" w:type="dxa"/>
          </w:tcPr>
          <w:p w14:paraId="3643F676" w14:textId="77777777" w:rsidR="00AF78DA" w:rsidRPr="004167B3" w:rsidRDefault="00AF78DA" w:rsidP="00C44603">
            <w:pPr>
              <w:pStyle w:val="TableText"/>
              <w:ind w:right="622"/>
              <w:jc w:val="right"/>
            </w:pPr>
            <w:r>
              <w:t>- (6.4, -)</w:t>
            </w:r>
          </w:p>
        </w:tc>
        <w:tc>
          <w:tcPr>
            <w:tcW w:w="2844" w:type="dxa"/>
          </w:tcPr>
          <w:p w14:paraId="6852E701" w14:textId="77777777" w:rsidR="00AF78DA" w:rsidRPr="004167B3" w:rsidRDefault="00AF78DA" w:rsidP="00C44603">
            <w:pPr>
              <w:pStyle w:val="TableText"/>
              <w:ind w:right="594"/>
              <w:jc w:val="right"/>
            </w:pPr>
            <w:r>
              <w:t>7.2 (3.1, -)</w:t>
            </w:r>
          </w:p>
        </w:tc>
      </w:tr>
      <w:tr w:rsidR="00AF78DA" w:rsidRPr="004167B3" w14:paraId="3BBAA08A" w14:textId="77777777" w:rsidTr="00C44603">
        <w:tc>
          <w:tcPr>
            <w:tcW w:w="3168" w:type="dxa"/>
            <w:vAlign w:val="center"/>
          </w:tcPr>
          <w:p w14:paraId="5663F98C" w14:textId="77777777" w:rsidR="00AF78DA" w:rsidRPr="004167B3" w:rsidRDefault="00AF78DA" w:rsidP="00C44603">
            <w:pPr>
              <w:pStyle w:val="TableText"/>
            </w:pPr>
            <w:r w:rsidRPr="004167B3">
              <w:t xml:space="preserve">Irinotecan-based                                                                           </w:t>
            </w:r>
          </w:p>
        </w:tc>
        <w:tc>
          <w:tcPr>
            <w:tcW w:w="2844" w:type="dxa"/>
          </w:tcPr>
          <w:p w14:paraId="546965F2" w14:textId="77777777" w:rsidR="00AF78DA" w:rsidRPr="004167B3" w:rsidRDefault="00AF78DA" w:rsidP="00C44603">
            <w:pPr>
              <w:pStyle w:val="TableText"/>
              <w:ind w:right="575"/>
              <w:jc w:val="right"/>
            </w:pPr>
            <w:r>
              <w:t>11.4 (3.9, -)</w:t>
            </w:r>
          </w:p>
        </w:tc>
        <w:tc>
          <w:tcPr>
            <w:tcW w:w="2844" w:type="dxa"/>
          </w:tcPr>
          <w:p w14:paraId="6A78D8F1" w14:textId="77777777" w:rsidR="00AF78DA" w:rsidRPr="004167B3" w:rsidRDefault="00AF78DA" w:rsidP="00C44603">
            <w:pPr>
              <w:pStyle w:val="TableText"/>
              <w:ind w:right="622"/>
              <w:jc w:val="right"/>
            </w:pPr>
            <w:r>
              <w:t>10.0 (8.0, 29.9)</w:t>
            </w:r>
          </w:p>
        </w:tc>
        <w:tc>
          <w:tcPr>
            <w:tcW w:w="2844" w:type="dxa"/>
          </w:tcPr>
          <w:p w14:paraId="39278233" w14:textId="77777777" w:rsidR="00AF78DA" w:rsidRPr="004167B3" w:rsidRDefault="00AF78DA" w:rsidP="00C44603">
            <w:pPr>
              <w:pStyle w:val="TableText"/>
              <w:ind w:right="594"/>
              <w:jc w:val="right"/>
            </w:pPr>
            <w:r>
              <w:t>12.9 (5.1, -)</w:t>
            </w:r>
          </w:p>
        </w:tc>
      </w:tr>
      <w:tr w:rsidR="00AF78DA" w:rsidRPr="004167B3" w14:paraId="0AEFE7F3" w14:textId="77777777" w:rsidTr="00C44603">
        <w:tc>
          <w:tcPr>
            <w:tcW w:w="3168" w:type="dxa"/>
            <w:vAlign w:val="center"/>
          </w:tcPr>
          <w:p w14:paraId="01ADA8F3" w14:textId="77777777" w:rsidR="00AF78DA" w:rsidRPr="004167B3" w:rsidRDefault="00AF78DA" w:rsidP="00C44603">
            <w:pPr>
              <w:pStyle w:val="TableText"/>
            </w:pPr>
            <w:r w:rsidRPr="004167B3">
              <w:t xml:space="preserve">Paclitaxel-based                                                                          </w:t>
            </w:r>
          </w:p>
        </w:tc>
        <w:tc>
          <w:tcPr>
            <w:tcW w:w="2844" w:type="dxa"/>
          </w:tcPr>
          <w:p w14:paraId="7E372B72" w14:textId="77777777" w:rsidR="00AF78DA" w:rsidRPr="004167B3" w:rsidRDefault="00AF78DA" w:rsidP="00C44603">
            <w:pPr>
              <w:pStyle w:val="TableText"/>
              <w:ind w:right="575"/>
              <w:jc w:val="right"/>
            </w:pPr>
            <w:r>
              <w:t>7.8 (4.4, -)</w:t>
            </w:r>
          </w:p>
        </w:tc>
        <w:tc>
          <w:tcPr>
            <w:tcW w:w="2844" w:type="dxa"/>
          </w:tcPr>
          <w:p w14:paraId="258AA4F6" w14:textId="77777777" w:rsidR="00AF78DA" w:rsidRPr="004167B3" w:rsidRDefault="00AF78DA" w:rsidP="00C44603">
            <w:pPr>
              <w:pStyle w:val="TableText"/>
              <w:ind w:right="622"/>
              <w:jc w:val="right"/>
            </w:pPr>
            <w:r>
              <w:t>9.8 (8.4, 13.4)</w:t>
            </w:r>
          </w:p>
        </w:tc>
        <w:tc>
          <w:tcPr>
            <w:tcW w:w="2844" w:type="dxa"/>
          </w:tcPr>
          <w:p w14:paraId="52E7352D" w14:textId="77777777" w:rsidR="00AF78DA" w:rsidRPr="004167B3" w:rsidRDefault="00AF78DA" w:rsidP="00C44603">
            <w:pPr>
              <w:pStyle w:val="TableText"/>
              <w:ind w:right="594"/>
              <w:jc w:val="right"/>
            </w:pPr>
            <w:r>
              <w:t>9.1 (6.4, 11.2)</w:t>
            </w:r>
          </w:p>
        </w:tc>
      </w:tr>
      <w:tr w:rsidR="00AF78DA" w:rsidRPr="004167B3" w14:paraId="2638C303" w14:textId="77777777" w:rsidTr="00C44603">
        <w:tc>
          <w:tcPr>
            <w:tcW w:w="3168" w:type="dxa"/>
            <w:vAlign w:val="center"/>
          </w:tcPr>
          <w:p w14:paraId="30A21EA2" w14:textId="77777777" w:rsidR="00AF78DA" w:rsidRPr="004167B3" w:rsidRDefault="00AF78DA" w:rsidP="00C44603">
            <w:pPr>
              <w:pStyle w:val="TableText"/>
            </w:pPr>
            <w:r w:rsidRPr="004167B3">
              <w:t xml:space="preserve">Topotecan-based                                                                           </w:t>
            </w:r>
          </w:p>
        </w:tc>
        <w:tc>
          <w:tcPr>
            <w:tcW w:w="2844" w:type="dxa"/>
          </w:tcPr>
          <w:p w14:paraId="567E0005" w14:textId="77777777" w:rsidR="00AF78DA" w:rsidRPr="004167B3" w:rsidRDefault="00AF78DA" w:rsidP="00C44603">
            <w:pPr>
              <w:pStyle w:val="TableText"/>
              <w:ind w:right="575"/>
              <w:jc w:val="right"/>
            </w:pPr>
            <w:r>
              <w:t>15.9 (8.4, 15.9)</w:t>
            </w:r>
          </w:p>
        </w:tc>
        <w:tc>
          <w:tcPr>
            <w:tcW w:w="2844" w:type="dxa"/>
          </w:tcPr>
          <w:p w14:paraId="3AD3B17C" w14:textId="77777777" w:rsidR="00AF78DA" w:rsidRPr="004167B3" w:rsidRDefault="00AF78DA" w:rsidP="00C44603">
            <w:pPr>
              <w:pStyle w:val="TableText"/>
              <w:ind w:right="622"/>
              <w:jc w:val="right"/>
            </w:pPr>
            <w:r>
              <w:t>9.2 (7.3, 10.5)</w:t>
            </w:r>
          </w:p>
        </w:tc>
        <w:tc>
          <w:tcPr>
            <w:tcW w:w="2844" w:type="dxa"/>
          </w:tcPr>
          <w:p w14:paraId="664CAA93" w14:textId="77777777" w:rsidR="00AF78DA" w:rsidRPr="004167B3" w:rsidRDefault="00AF78DA" w:rsidP="00C44603">
            <w:pPr>
              <w:pStyle w:val="TableText"/>
              <w:ind w:right="594"/>
              <w:jc w:val="right"/>
            </w:pPr>
            <w:r>
              <w:t>7.0 (5.1, -)</w:t>
            </w:r>
          </w:p>
        </w:tc>
      </w:tr>
      <w:tr w:rsidR="00AF78DA" w:rsidRPr="004167B3" w14:paraId="732F6DBB" w14:textId="77777777" w:rsidTr="00C44603">
        <w:tc>
          <w:tcPr>
            <w:tcW w:w="3168" w:type="dxa"/>
            <w:tcBorders>
              <w:bottom w:val="single" w:sz="4" w:space="0" w:color="auto"/>
            </w:tcBorders>
            <w:vAlign w:val="center"/>
          </w:tcPr>
          <w:p w14:paraId="6A9E1C5C" w14:textId="77777777" w:rsidR="00AF78DA" w:rsidRPr="004167B3" w:rsidRDefault="00AF78DA" w:rsidP="00C44603">
            <w:pPr>
              <w:pStyle w:val="TableText"/>
            </w:pPr>
            <w:r w:rsidRPr="004167B3">
              <w:t xml:space="preserve">Other                                                                                        </w:t>
            </w:r>
          </w:p>
        </w:tc>
        <w:tc>
          <w:tcPr>
            <w:tcW w:w="2844" w:type="dxa"/>
            <w:tcBorders>
              <w:bottom w:val="single" w:sz="4" w:space="0" w:color="auto"/>
            </w:tcBorders>
          </w:tcPr>
          <w:p w14:paraId="4EB2E032" w14:textId="77777777" w:rsidR="00AF78DA" w:rsidRPr="004167B3" w:rsidRDefault="00AF78DA" w:rsidP="00C44603">
            <w:pPr>
              <w:pStyle w:val="TableText"/>
              <w:ind w:right="575"/>
              <w:jc w:val="right"/>
            </w:pPr>
            <w:r>
              <w:t>10.8 (8.6, 21.4)</w:t>
            </w:r>
          </w:p>
        </w:tc>
        <w:tc>
          <w:tcPr>
            <w:tcW w:w="2844" w:type="dxa"/>
            <w:tcBorders>
              <w:bottom w:val="single" w:sz="4" w:space="0" w:color="auto"/>
            </w:tcBorders>
          </w:tcPr>
          <w:p w14:paraId="3F4FB1C9" w14:textId="77777777" w:rsidR="00AF78DA" w:rsidRPr="004167B3" w:rsidRDefault="00AF78DA" w:rsidP="00C44603">
            <w:pPr>
              <w:pStyle w:val="TableText"/>
              <w:ind w:right="622"/>
              <w:jc w:val="right"/>
            </w:pPr>
            <w:r>
              <w:t>12.2 (7.9, 14.9)</w:t>
            </w:r>
          </w:p>
        </w:tc>
        <w:tc>
          <w:tcPr>
            <w:tcW w:w="2844" w:type="dxa"/>
            <w:tcBorders>
              <w:bottom w:val="single" w:sz="4" w:space="0" w:color="auto"/>
            </w:tcBorders>
          </w:tcPr>
          <w:p w14:paraId="6F643AC4" w14:textId="77777777" w:rsidR="00AF78DA" w:rsidRPr="004167B3" w:rsidRDefault="00AF78DA" w:rsidP="00C44603">
            <w:pPr>
              <w:pStyle w:val="TableText"/>
              <w:ind w:right="594"/>
              <w:jc w:val="right"/>
            </w:pPr>
            <w:r>
              <w:t>6.8 (5.9, 9.6)</w:t>
            </w:r>
          </w:p>
        </w:tc>
      </w:tr>
    </w:tbl>
    <w:p w14:paraId="7D919AF0" w14:textId="77777777" w:rsidR="00AF78DA" w:rsidRDefault="00AF78DA" w:rsidP="00AF78DA">
      <w:pPr>
        <w:pStyle w:val="TableNotes"/>
        <w:rPr>
          <w:vertAlign w:val="superscript"/>
        </w:rPr>
      </w:pPr>
      <w:r>
        <w:t>1L, first line; 2L, second line; 3L, third line</w:t>
      </w:r>
    </w:p>
    <w:p w14:paraId="55F1DAB4" w14:textId="72580C48" w:rsidR="00AF78DA" w:rsidRDefault="00AF78DA" w:rsidP="00AF78DA">
      <w:pPr>
        <w:pStyle w:val="TableNotes"/>
      </w:pPr>
      <w:r>
        <w:rPr>
          <w:vertAlign w:val="superscript"/>
        </w:rPr>
        <w:t xml:space="preserve">A </w:t>
      </w:r>
      <w:r w:rsidRPr="00BF1DAD">
        <w:t xml:space="preserve">Values are presented as </w:t>
      </w:r>
      <w:r>
        <w:t>median months (95% CI).</w:t>
      </w:r>
    </w:p>
    <w:p w14:paraId="36DC14E7" w14:textId="341AA761" w:rsidR="000F5094" w:rsidRDefault="000F5094" w:rsidP="00AF78DA">
      <w:pPr>
        <w:pStyle w:val="TableNotes"/>
      </w:pPr>
    </w:p>
    <w:p w14:paraId="7D93F652" w14:textId="305DAFEF" w:rsidR="000F5094" w:rsidRDefault="000F5094" w:rsidP="00AF78DA">
      <w:pPr>
        <w:pStyle w:val="TableNotes"/>
      </w:pPr>
    </w:p>
    <w:p w14:paraId="6A10B195" w14:textId="77777777" w:rsidR="000F5094" w:rsidRDefault="000F5094" w:rsidP="000F5094">
      <w:pPr>
        <w:pStyle w:val="Caption"/>
      </w:pPr>
      <w:bookmarkStart w:id="4" w:name="_Ref3363337"/>
      <w:r>
        <w:lastRenderedPageBreak/>
        <w:t>Figure</w:t>
      </w:r>
      <w:bookmarkEnd w:id="4"/>
      <w:r>
        <w:rPr>
          <w:noProof/>
        </w:rPr>
        <w:t xml:space="preserve"> A.1</w:t>
      </w:r>
      <w:r>
        <w:t xml:space="preserve"> Mean cost per patient, by setting and therapy type for (A) 1L, (B) 2L, and (C) 3L patients</w:t>
      </w:r>
    </w:p>
    <w:p w14:paraId="1D7992F3" w14:textId="77777777" w:rsidR="000F5094" w:rsidRPr="00690730" w:rsidRDefault="000F5094" w:rsidP="000F5094">
      <w:r w:rsidRPr="009E22E7">
        <w:rPr>
          <w:noProof/>
          <w:lang w:eastAsia="zh-CN"/>
        </w:rPr>
        <w:lastRenderedPageBreak/>
        <w:drawing>
          <wp:inline distT="0" distB="0" distL="0" distR="0" wp14:anchorId="6B6AA354" wp14:editId="7508B13E">
            <wp:extent cx="3782378" cy="6877050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1119" cy="68929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072461" w14:textId="77777777" w:rsidR="000F5094" w:rsidRDefault="000F5094" w:rsidP="000F5094">
      <w:pPr>
        <w:pStyle w:val="TableNotes"/>
      </w:pPr>
      <w:r>
        <w:lastRenderedPageBreak/>
        <w:t xml:space="preserve">Costs presented in 2016 USD. </w:t>
      </w:r>
    </w:p>
    <w:p w14:paraId="190B8E9C" w14:textId="77777777" w:rsidR="000F5094" w:rsidRDefault="000F5094" w:rsidP="000F5094">
      <w:pPr>
        <w:pStyle w:val="TableNotes"/>
      </w:pPr>
      <w:r>
        <w:t>1L, first line; 2L, second line; 3L, third line</w:t>
      </w:r>
    </w:p>
    <w:p w14:paraId="15333F51" w14:textId="77777777" w:rsidR="000F5094" w:rsidRDefault="000F5094" w:rsidP="00AF78DA">
      <w:pPr>
        <w:pStyle w:val="TableNotes"/>
      </w:pPr>
    </w:p>
    <w:p w14:paraId="604E19BE" w14:textId="4962530D" w:rsidR="000035ED" w:rsidRDefault="000035ED" w:rsidP="0077340F">
      <w:pPr>
        <w:pStyle w:val="MainBodyText"/>
      </w:pPr>
    </w:p>
    <w:sectPr w:rsidR="000035ED" w:rsidSect="00AF78DA">
      <w:pgSz w:w="15840" w:h="12240" w:orient="landscape" w:code="1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0BE11B" w14:textId="77777777" w:rsidR="00B355C4" w:rsidRDefault="00B355C4">
      <w:r>
        <w:separator/>
      </w:r>
    </w:p>
  </w:endnote>
  <w:endnote w:type="continuationSeparator" w:id="0">
    <w:p w14:paraId="5B167618" w14:textId="77777777" w:rsidR="00B355C4" w:rsidRDefault="00B355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b Semibol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E0EDED" w14:textId="77777777" w:rsidR="00BD6328" w:rsidRDefault="00BD632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1B89C7" w14:textId="7CC99DDA" w:rsidR="00BD6328" w:rsidRDefault="00BD6328">
    <w:pPr>
      <w:pStyle w:val="Footer"/>
    </w:pPr>
    <w:r>
      <w:rPr>
        <w:noProof/>
      </w:rPr>
      <w:drawing>
        <wp:anchor distT="0" distB="0" distL="114300" distR="114300" simplePos="0" relativeHeight="251658240" behindDoc="0" locked="0" layoutInCell="1" allowOverlap="1" wp14:anchorId="5DB9B3F2" wp14:editId="7D651C74">
          <wp:simplePos x="0" y="0"/>
          <wp:positionH relativeFrom="margin">
            <wp:align>left</wp:align>
          </wp:positionH>
          <wp:positionV relativeFrom="bottomMargin">
            <wp:posOffset>63500</wp:posOffset>
          </wp:positionV>
          <wp:extent cx="807720" cy="325755"/>
          <wp:effectExtent l="0" t="0" r="0" b="0"/>
          <wp:wrapNone/>
          <wp:docPr id="2" name="bjCLFRImagePrimFooter" descr="bjCLFRImagePrimFooter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807720" cy="32575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DEBC074" w14:textId="77777777" w:rsidR="00BD6328" w:rsidRDefault="00BD63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1C5779" w14:textId="77777777" w:rsidR="00B355C4" w:rsidRDefault="00B355C4">
      <w:r>
        <w:separator/>
      </w:r>
    </w:p>
  </w:footnote>
  <w:footnote w:type="continuationSeparator" w:id="0">
    <w:p w14:paraId="14E716B8" w14:textId="77777777" w:rsidR="00B355C4" w:rsidRDefault="00B355C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600C6C" w14:textId="77777777" w:rsidR="00B355C4" w:rsidRDefault="00B355C4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EB4F07" w14:textId="77777777" w:rsidR="00BD6328" w:rsidRDefault="00BD632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D2778A" w14:textId="77777777" w:rsidR="00BD6328" w:rsidRDefault="00BD6328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11408FA" w14:textId="77777777" w:rsidR="00B355C4" w:rsidRDefault="00B355C4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E75B01"/>
    <w:multiLevelType w:val="multilevel"/>
    <w:tmpl w:val="FA1EDF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D4A14A4"/>
    <w:multiLevelType w:val="hybridMultilevel"/>
    <w:tmpl w:val="912006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F92AE4"/>
    <w:multiLevelType w:val="hybridMultilevel"/>
    <w:tmpl w:val="4CAE190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36748E"/>
    <w:multiLevelType w:val="hybridMultilevel"/>
    <w:tmpl w:val="641C15A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BC50F4"/>
    <w:multiLevelType w:val="hybridMultilevel"/>
    <w:tmpl w:val="EBC8D4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2331FE"/>
    <w:multiLevelType w:val="hybridMultilevel"/>
    <w:tmpl w:val="68D07C7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7622C5"/>
    <w:multiLevelType w:val="hybridMultilevel"/>
    <w:tmpl w:val="1CA41F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4AD6C87"/>
    <w:multiLevelType w:val="hybridMultilevel"/>
    <w:tmpl w:val="AF3CFC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FFD1DF2"/>
    <w:multiLevelType w:val="hybridMultilevel"/>
    <w:tmpl w:val="D9C269A2"/>
    <w:lvl w:ilvl="0" w:tplc="EF564844">
      <w:numFmt w:val="bullet"/>
      <w:lvlText w:val="•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2"/>
  </w:num>
  <w:num w:numId="4">
    <w:abstractNumId w:val="4"/>
  </w:num>
  <w:num w:numId="5">
    <w:abstractNumId w:val="7"/>
  </w:num>
  <w:num w:numId="6">
    <w:abstractNumId w:val="8"/>
  </w:num>
  <w:num w:numId="7">
    <w:abstractNumId w:val="0"/>
  </w:num>
  <w:num w:numId="8">
    <w:abstractNumId w:val="1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_Scribco with DOI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asw2z2xh9sdt6expt6pa0xuww2axww2s2de&quot;&gt;skscl_071419&lt;record-ids&gt;&lt;item&gt;4&lt;/item&gt;&lt;item&gt;12&lt;/item&gt;&lt;item&gt;15&lt;/item&gt;&lt;item&gt;22&lt;/item&gt;&lt;item&gt;28&lt;/item&gt;&lt;item&gt;29&lt;/item&gt;&lt;item&gt;35&lt;/item&gt;&lt;item&gt;40&lt;/item&gt;&lt;item&gt;41&lt;/item&gt;&lt;item&gt;43&lt;/item&gt;&lt;item&gt;44&lt;/item&gt;&lt;item&gt;47&lt;/item&gt;&lt;item&gt;48&lt;/item&gt;&lt;item&gt;49&lt;/item&gt;&lt;item&gt;53&lt;/item&gt;&lt;item&gt;54&lt;/item&gt;&lt;item&gt;57&lt;/item&gt;&lt;item&gt;60&lt;/item&gt;&lt;item&gt;62&lt;/item&gt;&lt;item&gt;64&lt;/item&gt;&lt;item&gt;69&lt;/item&gt;&lt;item&gt;70&lt;/item&gt;&lt;item&gt;94&lt;/item&gt;&lt;item&gt;97&lt;/item&gt;&lt;item&gt;98&lt;/item&gt;&lt;item&gt;99&lt;/item&gt;&lt;item&gt;108&lt;/item&gt;&lt;/record-ids&gt;&lt;/item&gt;&lt;/Libraries&gt;"/>
  </w:docVars>
  <w:rsids>
    <w:rsidRoot w:val="00120E06"/>
    <w:rsid w:val="000035ED"/>
    <w:rsid w:val="00005960"/>
    <w:rsid w:val="00010FD3"/>
    <w:rsid w:val="000120D9"/>
    <w:rsid w:val="00013A6B"/>
    <w:rsid w:val="000149BB"/>
    <w:rsid w:val="0001571D"/>
    <w:rsid w:val="00017525"/>
    <w:rsid w:val="0002308F"/>
    <w:rsid w:val="00023098"/>
    <w:rsid w:val="00025CB1"/>
    <w:rsid w:val="000303B5"/>
    <w:rsid w:val="00032A13"/>
    <w:rsid w:val="00032A5F"/>
    <w:rsid w:val="00033857"/>
    <w:rsid w:val="00033ED4"/>
    <w:rsid w:val="0003476C"/>
    <w:rsid w:val="000358BF"/>
    <w:rsid w:val="00036D82"/>
    <w:rsid w:val="00037AFF"/>
    <w:rsid w:val="00037BE5"/>
    <w:rsid w:val="00040D68"/>
    <w:rsid w:val="000420AA"/>
    <w:rsid w:val="00044AE6"/>
    <w:rsid w:val="00044DC3"/>
    <w:rsid w:val="00045422"/>
    <w:rsid w:val="0004575E"/>
    <w:rsid w:val="00046310"/>
    <w:rsid w:val="00046EE2"/>
    <w:rsid w:val="00056388"/>
    <w:rsid w:val="00057112"/>
    <w:rsid w:val="00057A83"/>
    <w:rsid w:val="00057E7C"/>
    <w:rsid w:val="00061F4E"/>
    <w:rsid w:val="000627FC"/>
    <w:rsid w:val="0006328D"/>
    <w:rsid w:val="00064909"/>
    <w:rsid w:val="000649A0"/>
    <w:rsid w:val="0007164D"/>
    <w:rsid w:val="0007238B"/>
    <w:rsid w:val="000745A9"/>
    <w:rsid w:val="00082387"/>
    <w:rsid w:val="000848F1"/>
    <w:rsid w:val="00085016"/>
    <w:rsid w:val="00085A27"/>
    <w:rsid w:val="0008769E"/>
    <w:rsid w:val="000902BE"/>
    <w:rsid w:val="00091C9D"/>
    <w:rsid w:val="000920A4"/>
    <w:rsid w:val="0009363F"/>
    <w:rsid w:val="00093ED9"/>
    <w:rsid w:val="00096AF0"/>
    <w:rsid w:val="000978BD"/>
    <w:rsid w:val="000A4C5E"/>
    <w:rsid w:val="000A4F83"/>
    <w:rsid w:val="000A7FA6"/>
    <w:rsid w:val="000B19F7"/>
    <w:rsid w:val="000B59BB"/>
    <w:rsid w:val="000B636B"/>
    <w:rsid w:val="000B7D2E"/>
    <w:rsid w:val="000C0CF7"/>
    <w:rsid w:val="000C0D59"/>
    <w:rsid w:val="000C19A4"/>
    <w:rsid w:val="000C4D06"/>
    <w:rsid w:val="000C5DBE"/>
    <w:rsid w:val="000C7FAE"/>
    <w:rsid w:val="000D190E"/>
    <w:rsid w:val="000D3C39"/>
    <w:rsid w:val="000D3F13"/>
    <w:rsid w:val="000D5195"/>
    <w:rsid w:val="000D5BFA"/>
    <w:rsid w:val="000D6583"/>
    <w:rsid w:val="000E1F72"/>
    <w:rsid w:val="000E4362"/>
    <w:rsid w:val="000E4C4B"/>
    <w:rsid w:val="000E560B"/>
    <w:rsid w:val="000E5ABE"/>
    <w:rsid w:val="000F2CBC"/>
    <w:rsid w:val="000F4ECE"/>
    <w:rsid w:val="000F5094"/>
    <w:rsid w:val="000F5AD4"/>
    <w:rsid w:val="000F5CB4"/>
    <w:rsid w:val="00100F9F"/>
    <w:rsid w:val="001054E4"/>
    <w:rsid w:val="0011300E"/>
    <w:rsid w:val="00113136"/>
    <w:rsid w:val="001206A6"/>
    <w:rsid w:val="00120E06"/>
    <w:rsid w:val="001210F1"/>
    <w:rsid w:val="0012148C"/>
    <w:rsid w:val="00122AB5"/>
    <w:rsid w:val="00123386"/>
    <w:rsid w:val="00124EF6"/>
    <w:rsid w:val="00126332"/>
    <w:rsid w:val="0013127B"/>
    <w:rsid w:val="001339A6"/>
    <w:rsid w:val="0013500F"/>
    <w:rsid w:val="00135764"/>
    <w:rsid w:val="0014051C"/>
    <w:rsid w:val="001428BA"/>
    <w:rsid w:val="00142C1A"/>
    <w:rsid w:val="00144664"/>
    <w:rsid w:val="00145527"/>
    <w:rsid w:val="001462D3"/>
    <w:rsid w:val="001468D1"/>
    <w:rsid w:val="00147D61"/>
    <w:rsid w:val="001536C6"/>
    <w:rsid w:val="0015639E"/>
    <w:rsid w:val="001615B2"/>
    <w:rsid w:val="00163479"/>
    <w:rsid w:val="001638C8"/>
    <w:rsid w:val="00170FDE"/>
    <w:rsid w:val="00174A71"/>
    <w:rsid w:val="001756D2"/>
    <w:rsid w:val="00181EE8"/>
    <w:rsid w:val="001832B2"/>
    <w:rsid w:val="0018398E"/>
    <w:rsid w:val="00187DE2"/>
    <w:rsid w:val="00187E0E"/>
    <w:rsid w:val="00187EC2"/>
    <w:rsid w:val="00190708"/>
    <w:rsid w:val="001937EF"/>
    <w:rsid w:val="00195BBF"/>
    <w:rsid w:val="001960D0"/>
    <w:rsid w:val="001973D1"/>
    <w:rsid w:val="001A1BBC"/>
    <w:rsid w:val="001A2255"/>
    <w:rsid w:val="001A6D7F"/>
    <w:rsid w:val="001B06AF"/>
    <w:rsid w:val="001B2441"/>
    <w:rsid w:val="001B3BCB"/>
    <w:rsid w:val="001B69F6"/>
    <w:rsid w:val="001C0ECC"/>
    <w:rsid w:val="001C648A"/>
    <w:rsid w:val="001C687B"/>
    <w:rsid w:val="001C7D2C"/>
    <w:rsid w:val="001D0DF5"/>
    <w:rsid w:val="001D186A"/>
    <w:rsid w:val="001D1D95"/>
    <w:rsid w:val="001D2720"/>
    <w:rsid w:val="001D2999"/>
    <w:rsid w:val="001D7717"/>
    <w:rsid w:val="001E51A6"/>
    <w:rsid w:val="001E51C4"/>
    <w:rsid w:val="001F2B4E"/>
    <w:rsid w:val="001F5641"/>
    <w:rsid w:val="001F702F"/>
    <w:rsid w:val="001F757E"/>
    <w:rsid w:val="002027A6"/>
    <w:rsid w:val="0020408A"/>
    <w:rsid w:val="0020683C"/>
    <w:rsid w:val="002160D3"/>
    <w:rsid w:val="00216D9D"/>
    <w:rsid w:val="00220C81"/>
    <w:rsid w:val="002210AB"/>
    <w:rsid w:val="002215DF"/>
    <w:rsid w:val="00224037"/>
    <w:rsid w:val="002255CA"/>
    <w:rsid w:val="0022682F"/>
    <w:rsid w:val="002277F2"/>
    <w:rsid w:val="00230001"/>
    <w:rsid w:val="002313B5"/>
    <w:rsid w:val="002318E4"/>
    <w:rsid w:val="00240990"/>
    <w:rsid w:val="00240B8E"/>
    <w:rsid w:val="00241BE4"/>
    <w:rsid w:val="002436E1"/>
    <w:rsid w:val="00245184"/>
    <w:rsid w:val="00246354"/>
    <w:rsid w:val="00251A0D"/>
    <w:rsid w:val="00254666"/>
    <w:rsid w:val="00257B8C"/>
    <w:rsid w:val="00262515"/>
    <w:rsid w:val="00263210"/>
    <w:rsid w:val="0026334C"/>
    <w:rsid w:val="002668BD"/>
    <w:rsid w:val="00266982"/>
    <w:rsid w:val="00275381"/>
    <w:rsid w:val="00275B87"/>
    <w:rsid w:val="00280147"/>
    <w:rsid w:val="002820FD"/>
    <w:rsid w:val="002821BD"/>
    <w:rsid w:val="002825F5"/>
    <w:rsid w:val="002923A7"/>
    <w:rsid w:val="002928D6"/>
    <w:rsid w:val="002964E8"/>
    <w:rsid w:val="00296D29"/>
    <w:rsid w:val="00297820"/>
    <w:rsid w:val="002A0A5D"/>
    <w:rsid w:val="002A2324"/>
    <w:rsid w:val="002A3A65"/>
    <w:rsid w:val="002A4033"/>
    <w:rsid w:val="002A5A33"/>
    <w:rsid w:val="002A68A7"/>
    <w:rsid w:val="002A6E5B"/>
    <w:rsid w:val="002A7052"/>
    <w:rsid w:val="002B1D0A"/>
    <w:rsid w:val="002B1E65"/>
    <w:rsid w:val="002B593B"/>
    <w:rsid w:val="002B5FB4"/>
    <w:rsid w:val="002B679C"/>
    <w:rsid w:val="002B7BE1"/>
    <w:rsid w:val="002C1546"/>
    <w:rsid w:val="002C2FE6"/>
    <w:rsid w:val="002C328D"/>
    <w:rsid w:val="002C4306"/>
    <w:rsid w:val="002C444D"/>
    <w:rsid w:val="002C59BC"/>
    <w:rsid w:val="002C5E54"/>
    <w:rsid w:val="002D0B01"/>
    <w:rsid w:val="002D1529"/>
    <w:rsid w:val="002D337E"/>
    <w:rsid w:val="002D3691"/>
    <w:rsid w:val="002D375D"/>
    <w:rsid w:val="002D3857"/>
    <w:rsid w:val="002D396F"/>
    <w:rsid w:val="002D4DF8"/>
    <w:rsid w:val="002D664A"/>
    <w:rsid w:val="002D6977"/>
    <w:rsid w:val="002D6A77"/>
    <w:rsid w:val="002E2847"/>
    <w:rsid w:val="002E2AF5"/>
    <w:rsid w:val="002E3CFC"/>
    <w:rsid w:val="002E432E"/>
    <w:rsid w:val="002E5716"/>
    <w:rsid w:val="003015F2"/>
    <w:rsid w:val="0030468B"/>
    <w:rsid w:val="003058D4"/>
    <w:rsid w:val="00306C21"/>
    <w:rsid w:val="00312B6A"/>
    <w:rsid w:val="003136CF"/>
    <w:rsid w:val="0031785A"/>
    <w:rsid w:val="0032067C"/>
    <w:rsid w:val="00320EAA"/>
    <w:rsid w:val="00323A1B"/>
    <w:rsid w:val="00326D2A"/>
    <w:rsid w:val="0033020F"/>
    <w:rsid w:val="00330A8F"/>
    <w:rsid w:val="00331731"/>
    <w:rsid w:val="00332200"/>
    <w:rsid w:val="00336504"/>
    <w:rsid w:val="003407C8"/>
    <w:rsid w:val="003468DF"/>
    <w:rsid w:val="00347041"/>
    <w:rsid w:val="0035186B"/>
    <w:rsid w:val="003526E6"/>
    <w:rsid w:val="00352DFE"/>
    <w:rsid w:val="00353876"/>
    <w:rsid w:val="00353C95"/>
    <w:rsid w:val="00356E26"/>
    <w:rsid w:val="0036279B"/>
    <w:rsid w:val="00362A8E"/>
    <w:rsid w:val="00363F63"/>
    <w:rsid w:val="00364372"/>
    <w:rsid w:val="00366B0D"/>
    <w:rsid w:val="00366F9E"/>
    <w:rsid w:val="00367C3C"/>
    <w:rsid w:val="00371344"/>
    <w:rsid w:val="003728D6"/>
    <w:rsid w:val="00373347"/>
    <w:rsid w:val="00374698"/>
    <w:rsid w:val="00382826"/>
    <w:rsid w:val="00386EDB"/>
    <w:rsid w:val="00392780"/>
    <w:rsid w:val="003942BC"/>
    <w:rsid w:val="00394DD5"/>
    <w:rsid w:val="0039591C"/>
    <w:rsid w:val="00395F98"/>
    <w:rsid w:val="003966F0"/>
    <w:rsid w:val="003A09A1"/>
    <w:rsid w:val="003A4085"/>
    <w:rsid w:val="003A4C74"/>
    <w:rsid w:val="003A6550"/>
    <w:rsid w:val="003A73C7"/>
    <w:rsid w:val="003A7FE1"/>
    <w:rsid w:val="003B0DB0"/>
    <w:rsid w:val="003B2CD5"/>
    <w:rsid w:val="003B2DBC"/>
    <w:rsid w:val="003C1FF5"/>
    <w:rsid w:val="003C30C6"/>
    <w:rsid w:val="003C50C7"/>
    <w:rsid w:val="003D117D"/>
    <w:rsid w:val="003D12B8"/>
    <w:rsid w:val="003D4AC6"/>
    <w:rsid w:val="003D651B"/>
    <w:rsid w:val="003E0594"/>
    <w:rsid w:val="003F11D4"/>
    <w:rsid w:val="003F1A82"/>
    <w:rsid w:val="003F296B"/>
    <w:rsid w:val="003F49B1"/>
    <w:rsid w:val="00400319"/>
    <w:rsid w:val="00401A28"/>
    <w:rsid w:val="00401E83"/>
    <w:rsid w:val="004026F9"/>
    <w:rsid w:val="00402CF4"/>
    <w:rsid w:val="004052A8"/>
    <w:rsid w:val="00405A3A"/>
    <w:rsid w:val="004118C5"/>
    <w:rsid w:val="004125E2"/>
    <w:rsid w:val="00413D2B"/>
    <w:rsid w:val="004167B3"/>
    <w:rsid w:val="00416904"/>
    <w:rsid w:val="00417BB1"/>
    <w:rsid w:val="0042059E"/>
    <w:rsid w:val="00430CB7"/>
    <w:rsid w:val="004324EE"/>
    <w:rsid w:val="00432F5A"/>
    <w:rsid w:val="00433723"/>
    <w:rsid w:val="00441DC9"/>
    <w:rsid w:val="00444F13"/>
    <w:rsid w:val="00447E6A"/>
    <w:rsid w:val="00447F87"/>
    <w:rsid w:val="00451515"/>
    <w:rsid w:val="0045219B"/>
    <w:rsid w:val="00453023"/>
    <w:rsid w:val="0045549A"/>
    <w:rsid w:val="00455863"/>
    <w:rsid w:val="0045591E"/>
    <w:rsid w:val="0045625A"/>
    <w:rsid w:val="00460E67"/>
    <w:rsid w:val="004633E9"/>
    <w:rsid w:val="0046634B"/>
    <w:rsid w:val="00466C41"/>
    <w:rsid w:val="004672F1"/>
    <w:rsid w:val="00467CA9"/>
    <w:rsid w:val="004708E8"/>
    <w:rsid w:val="00473DFF"/>
    <w:rsid w:val="004752BA"/>
    <w:rsid w:val="00475EC8"/>
    <w:rsid w:val="004776E0"/>
    <w:rsid w:val="00480169"/>
    <w:rsid w:val="0048316E"/>
    <w:rsid w:val="00484DF3"/>
    <w:rsid w:val="0049155D"/>
    <w:rsid w:val="00491A6C"/>
    <w:rsid w:val="00491E6D"/>
    <w:rsid w:val="00492018"/>
    <w:rsid w:val="004935EC"/>
    <w:rsid w:val="0049506D"/>
    <w:rsid w:val="00497011"/>
    <w:rsid w:val="00497BBD"/>
    <w:rsid w:val="004A032A"/>
    <w:rsid w:val="004A0ED3"/>
    <w:rsid w:val="004A1321"/>
    <w:rsid w:val="004A135A"/>
    <w:rsid w:val="004A19DC"/>
    <w:rsid w:val="004A2A2E"/>
    <w:rsid w:val="004A2F87"/>
    <w:rsid w:val="004A364B"/>
    <w:rsid w:val="004A696E"/>
    <w:rsid w:val="004A767D"/>
    <w:rsid w:val="004B2215"/>
    <w:rsid w:val="004B3617"/>
    <w:rsid w:val="004B5635"/>
    <w:rsid w:val="004C10DC"/>
    <w:rsid w:val="004C2DCC"/>
    <w:rsid w:val="004D3C7C"/>
    <w:rsid w:val="004D68A7"/>
    <w:rsid w:val="004D6B3E"/>
    <w:rsid w:val="004E0CBB"/>
    <w:rsid w:val="004E1F59"/>
    <w:rsid w:val="004E2FC9"/>
    <w:rsid w:val="004E3B7F"/>
    <w:rsid w:val="004E68AD"/>
    <w:rsid w:val="004E7BAE"/>
    <w:rsid w:val="004E7E4D"/>
    <w:rsid w:val="004F33E4"/>
    <w:rsid w:val="004F40B2"/>
    <w:rsid w:val="005001CA"/>
    <w:rsid w:val="00501741"/>
    <w:rsid w:val="00503398"/>
    <w:rsid w:val="0051286E"/>
    <w:rsid w:val="00514572"/>
    <w:rsid w:val="005157FC"/>
    <w:rsid w:val="005159C3"/>
    <w:rsid w:val="00520D17"/>
    <w:rsid w:val="00522D89"/>
    <w:rsid w:val="00524ADE"/>
    <w:rsid w:val="005259AE"/>
    <w:rsid w:val="0052724E"/>
    <w:rsid w:val="00527A5F"/>
    <w:rsid w:val="00527DA3"/>
    <w:rsid w:val="00527E65"/>
    <w:rsid w:val="00532533"/>
    <w:rsid w:val="005330A5"/>
    <w:rsid w:val="005331F7"/>
    <w:rsid w:val="00533454"/>
    <w:rsid w:val="0053429C"/>
    <w:rsid w:val="00534C4D"/>
    <w:rsid w:val="00540715"/>
    <w:rsid w:val="00543561"/>
    <w:rsid w:val="00546F4E"/>
    <w:rsid w:val="005471F8"/>
    <w:rsid w:val="005513BD"/>
    <w:rsid w:val="005549F2"/>
    <w:rsid w:val="00555D9F"/>
    <w:rsid w:val="00560FC2"/>
    <w:rsid w:val="00563DF1"/>
    <w:rsid w:val="00564495"/>
    <w:rsid w:val="005676FD"/>
    <w:rsid w:val="005678B1"/>
    <w:rsid w:val="00567E90"/>
    <w:rsid w:val="00570FD4"/>
    <w:rsid w:val="005710D9"/>
    <w:rsid w:val="005724C3"/>
    <w:rsid w:val="00572BD9"/>
    <w:rsid w:val="00573E90"/>
    <w:rsid w:val="0057693B"/>
    <w:rsid w:val="00576F88"/>
    <w:rsid w:val="005809D6"/>
    <w:rsid w:val="00581F1E"/>
    <w:rsid w:val="0058248D"/>
    <w:rsid w:val="005824F6"/>
    <w:rsid w:val="005845DB"/>
    <w:rsid w:val="005850EB"/>
    <w:rsid w:val="00587410"/>
    <w:rsid w:val="00587B33"/>
    <w:rsid w:val="00590927"/>
    <w:rsid w:val="00590932"/>
    <w:rsid w:val="005928EE"/>
    <w:rsid w:val="00594C7E"/>
    <w:rsid w:val="00595F80"/>
    <w:rsid w:val="005A1D24"/>
    <w:rsid w:val="005A6045"/>
    <w:rsid w:val="005A7DC4"/>
    <w:rsid w:val="005B1873"/>
    <w:rsid w:val="005B2162"/>
    <w:rsid w:val="005B499D"/>
    <w:rsid w:val="005B5102"/>
    <w:rsid w:val="005B6B56"/>
    <w:rsid w:val="005B7D29"/>
    <w:rsid w:val="005C0440"/>
    <w:rsid w:val="005C1B39"/>
    <w:rsid w:val="005C5929"/>
    <w:rsid w:val="005E136D"/>
    <w:rsid w:val="005E53E8"/>
    <w:rsid w:val="005F4B02"/>
    <w:rsid w:val="005F734E"/>
    <w:rsid w:val="00601378"/>
    <w:rsid w:val="006031BD"/>
    <w:rsid w:val="00603CCF"/>
    <w:rsid w:val="006065E5"/>
    <w:rsid w:val="006123D4"/>
    <w:rsid w:val="00612972"/>
    <w:rsid w:val="0061437C"/>
    <w:rsid w:val="006164D2"/>
    <w:rsid w:val="0061672C"/>
    <w:rsid w:val="006168D4"/>
    <w:rsid w:val="0062132D"/>
    <w:rsid w:val="00625B7D"/>
    <w:rsid w:val="0063103A"/>
    <w:rsid w:val="006321C9"/>
    <w:rsid w:val="00633EDD"/>
    <w:rsid w:val="00633F49"/>
    <w:rsid w:val="00636DE9"/>
    <w:rsid w:val="00641FBF"/>
    <w:rsid w:val="00642126"/>
    <w:rsid w:val="00642920"/>
    <w:rsid w:val="006508BA"/>
    <w:rsid w:val="00652B16"/>
    <w:rsid w:val="00655384"/>
    <w:rsid w:val="00657594"/>
    <w:rsid w:val="00665E94"/>
    <w:rsid w:val="00667A47"/>
    <w:rsid w:val="0067085D"/>
    <w:rsid w:val="0067152E"/>
    <w:rsid w:val="00677124"/>
    <w:rsid w:val="00677613"/>
    <w:rsid w:val="00680F6B"/>
    <w:rsid w:val="00681952"/>
    <w:rsid w:val="006820D8"/>
    <w:rsid w:val="006822CD"/>
    <w:rsid w:val="006829AE"/>
    <w:rsid w:val="00685987"/>
    <w:rsid w:val="006861D0"/>
    <w:rsid w:val="00690730"/>
    <w:rsid w:val="00690A6E"/>
    <w:rsid w:val="00695FD7"/>
    <w:rsid w:val="006976A7"/>
    <w:rsid w:val="006A07CC"/>
    <w:rsid w:val="006A29BC"/>
    <w:rsid w:val="006A75C9"/>
    <w:rsid w:val="006B3D1F"/>
    <w:rsid w:val="006B45DF"/>
    <w:rsid w:val="006B5205"/>
    <w:rsid w:val="006B5D03"/>
    <w:rsid w:val="006B603E"/>
    <w:rsid w:val="006C16C9"/>
    <w:rsid w:val="006C5227"/>
    <w:rsid w:val="006C68A5"/>
    <w:rsid w:val="006C69D2"/>
    <w:rsid w:val="006C7A1B"/>
    <w:rsid w:val="006C7D27"/>
    <w:rsid w:val="006D285E"/>
    <w:rsid w:val="006D5E7C"/>
    <w:rsid w:val="006D717A"/>
    <w:rsid w:val="006D7C5C"/>
    <w:rsid w:val="006D7E6E"/>
    <w:rsid w:val="006E0106"/>
    <w:rsid w:val="006E55F3"/>
    <w:rsid w:val="006F17F9"/>
    <w:rsid w:val="006F402E"/>
    <w:rsid w:val="006F776A"/>
    <w:rsid w:val="007003EA"/>
    <w:rsid w:val="00700CCA"/>
    <w:rsid w:val="00700F61"/>
    <w:rsid w:val="00701CF0"/>
    <w:rsid w:val="00707E33"/>
    <w:rsid w:val="00711193"/>
    <w:rsid w:val="00711E82"/>
    <w:rsid w:val="00714576"/>
    <w:rsid w:val="007159AE"/>
    <w:rsid w:val="00720122"/>
    <w:rsid w:val="00720712"/>
    <w:rsid w:val="0072199B"/>
    <w:rsid w:val="00722E6C"/>
    <w:rsid w:val="00724984"/>
    <w:rsid w:val="00726DD4"/>
    <w:rsid w:val="00727F5F"/>
    <w:rsid w:val="00731424"/>
    <w:rsid w:val="00732853"/>
    <w:rsid w:val="00733D5D"/>
    <w:rsid w:val="0073438E"/>
    <w:rsid w:val="007367E4"/>
    <w:rsid w:val="00737277"/>
    <w:rsid w:val="00740C44"/>
    <w:rsid w:val="00741261"/>
    <w:rsid w:val="007418D1"/>
    <w:rsid w:val="00744309"/>
    <w:rsid w:val="007475DA"/>
    <w:rsid w:val="00747616"/>
    <w:rsid w:val="007524B3"/>
    <w:rsid w:val="00753139"/>
    <w:rsid w:val="00753E38"/>
    <w:rsid w:val="00754606"/>
    <w:rsid w:val="007564E3"/>
    <w:rsid w:val="00756593"/>
    <w:rsid w:val="007572A7"/>
    <w:rsid w:val="00757376"/>
    <w:rsid w:val="0075766A"/>
    <w:rsid w:val="00761B35"/>
    <w:rsid w:val="0076336B"/>
    <w:rsid w:val="00764011"/>
    <w:rsid w:val="007645E0"/>
    <w:rsid w:val="00764B3B"/>
    <w:rsid w:val="0077340F"/>
    <w:rsid w:val="0077582C"/>
    <w:rsid w:val="00776CF8"/>
    <w:rsid w:val="007777B9"/>
    <w:rsid w:val="00780691"/>
    <w:rsid w:val="0078075B"/>
    <w:rsid w:val="007809BD"/>
    <w:rsid w:val="007813F5"/>
    <w:rsid w:val="007826FA"/>
    <w:rsid w:val="0078371F"/>
    <w:rsid w:val="00783C30"/>
    <w:rsid w:val="0078422C"/>
    <w:rsid w:val="00784F7F"/>
    <w:rsid w:val="00785712"/>
    <w:rsid w:val="00787D6D"/>
    <w:rsid w:val="00787E13"/>
    <w:rsid w:val="00792FEC"/>
    <w:rsid w:val="00796177"/>
    <w:rsid w:val="0079724B"/>
    <w:rsid w:val="007A57A0"/>
    <w:rsid w:val="007B1D47"/>
    <w:rsid w:val="007B56BC"/>
    <w:rsid w:val="007B7254"/>
    <w:rsid w:val="007C0C4F"/>
    <w:rsid w:val="007C3B0B"/>
    <w:rsid w:val="007C3F74"/>
    <w:rsid w:val="007C51EB"/>
    <w:rsid w:val="007C6879"/>
    <w:rsid w:val="007E0B02"/>
    <w:rsid w:val="007E0E9C"/>
    <w:rsid w:val="007E2FD8"/>
    <w:rsid w:val="007E4E6C"/>
    <w:rsid w:val="007F58A5"/>
    <w:rsid w:val="007F5D12"/>
    <w:rsid w:val="007F77BF"/>
    <w:rsid w:val="008028A0"/>
    <w:rsid w:val="0081180B"/>
    <w:rsid w:val="00813097"/>
    <w:rsid w:val="0081311D"/>
    <w:rsid w:val="00817311"/>
    <w:rsid w:val="0082402B"/>
    <w:rsid w:val="0082479A"/>
    <w:rsid w:val="008275BD"/>
    <w:rsid w:val="008276FF"/>
    <w:rsid w:val="00830528"/>
    <w:rsid w:val="00830A35"/>
    <w:rsid w:val="00831A8A"/>
    <w:rsid w:val="008361C4"/>
    <w:rsid w:val="00837F8E"/>
    <w:rsid w:val="008406B5"/>
    <w:rsid w:val="008450DE"/>
    <w:rsid w:val="00845564"/>
    <w:rsid w:val="00850ABC"/>
    <w:rsid w:val="008564F1"/>
    <w:rsid w:val="008609A7"/>
    <w:rsid w:val="008637F9"/>
    <w:rsid w:val="00863AFE"/>
    <w:rsid w:val="00867967"/>
    <w:rsid w:val="0087211B"/>
    <w:rsid w:val="0087245B"/>
    <w:rsid w:val="0087257B"/>
    <w:rsid w:val="00873452"/>
    <w:rsid w:val="0087452A"/>
    <w:rsid w:val="00874AFE"/>
    <w:rsid w:val="008769D6"/>
    <w:rsid w:val="00876A85"/>
    <w:rsid w:val="00876C26"/>
    <w:rsid w:val="008777B0"/>
    <w:rsid w:val="008800C9"/>
    <w:rsid w:val="008855D0"/>
    <w:rsid w:val="00885BAD"/>
    <w:rsid w:val="00887050"/>
    <w:rsid w:val="0088740B"/>
    <w:rsid w:val="00887D14"/>
    <w:rsid w:val="00891D2C"/>
    <w:rsid w:val="00893752"/>
    <w:rsid w:val="0089567D"/>
    <w:rsid w:val="008A089C"/>
    <w:rsid w:val="008A1D05"/>
    <w:rsid w:val="008A313C"/>
    <w:rsid w:val="008A3C77"/>
    <w:rsid w:val="008A3D39"/>
    <w:rsid w:val="008A48D1"/>
    <w:rsid w:val="008B3D77"/>
    <w:rsid w:val="008B412F"/>
    <w:rsid w:val="008B44C2"/>
    <w:rsid w:val="008B4B44"/>
    <w:rsid w:val="008B5429"/>
    <w:rsid w:val="008B69D7"/>
    <w:rsid w:val="008C13B0"/>
    <w:rsid w:val="008C1D2B"/>
    <w:rsid w:val="008C2454"/>
    <w:rsid w:val="008C3B48"/>
    <w:rsid w:val="008C3BD5"/>
    <w:rsid w:val="008C44EA"/>
    <w:rsid w:val="008C6869"/>
    <w:rsid w:val="008D06F6"/>
    <w:rsid w:val="008D5C3D"/>
    <w:rsid w:val="008D5D9F"/>
    <w:rsid w:val="008D5E61"/>
    <w:rsid w:val="008E0461"/>
    <w:rsid w:val="008E121A"/>
    <w:rsid w:val="008E2AB8"/>
    <w:rsid w:val="008E4C64"/>
    <w:rsid w:val="008E5EE7"/>
    <w:rsid w:val="008E6A00"/>
    <w:rsid w:val="008E6FF1"/>
    <w:rsid w:val="008F0182"/>
    <w:rsid w:val="008F3A4B"/>
    <w:rsid w:val="008F512B"/>
    <w:rsid w:val="008F5BF1"/>
    <w:rsid w:val="008F6321"/>
    <w:rsid w:val="008F662E"/>
    <w:rsid w:val="008F7414"/>
    <w:rsid w:val="008F7719"/>
    <w:rsid w:val="00900EB7"/>
    <w:rsid w:val="00906819"/>
    <w:rsid w:val="009071D9"/>
    <w:rsid w:val="00910249"/>
    <w:rsid w:val="009144A0"/>
    <w:rsid w:val="00915457"/>
    <w:rsid w:val="00915809"/>
    <w:rsid w:val="00915924"/>
    <w:rsid w:val="009202BB"/>
    <w:rsid w:val="00920B90"/>
    <w:rsid w:val="00921C6C"/>
    <w:rsid w:val="0092467A"/>
    <w:rsid w:val="009259D1"/>
    <w:rsid w:val="00926A9A"/>
    <w:rsid w:val="00933544"/>
    <w:rsid w:val="00933798"/>
    <w:rsid w:val="00935E4E"/>
    <w:rsid w:val="0093621E"/>
    <w:rsid w:val="0094122D"/>
    <w:rsid w:val="00942E94"/>
    <w:rsid w:val="009446E4"/>
    <w:rsid w:val="00946683"/>
    <w:rsid w:val="00951461"/>
    <w:rsid w:val="0095148A"/>
    <w:rsid w:val="00951768"/>
    <w:rsid w:val="00951E79"/>
    <w:rsid w:val="0095423A"/>
    <w:rsid w:val="00955747"/>
    <w:rsid w:val="00961AB5"/>
    <w:rsid w:val="00961E34"/>
    <w:rsid w:val="009640DE"/>
    <w:rsid w:val="00964B6A"/>
    <w:rsid w:val="00965915"/>
    <w:rsid w:val="0096593F"/>
    <w:rsid w:val="0096646A"/>
    <w:rsid w:val="0096765A"/>
    <w:rsid w:val="00970A86"/>
    <w:rsid w:val="00972511"/>
    <w:rsid w:val="00972935"/>
    <w:rsid w:val="00975988"/>
    <w:rsid w:val="009809AB"/>
    <w:rsid w:val="00981962"/>
    <w:rsid w:val="00983642"/>
    <w:rsid w:val="00983D73"/>
    <w:rsid w:val="00985C1D"/>
    <w:rsid w:val="00986E3F"/>
    <w:rsid w:val="009873C5"/>
    <w:rsid w:val="00993261"/>
    <w:rsid w:val="0099452D"/>
    <w:rsid w:val="009A2738"/>
    <w:rsid w:val="009A5B48"/>
    <w:rsid w:val="009A6479"/>
    <w:rsid w:val="009A728E"/>
    <w:rsid w:val="009A7FE6"/>
    <w:rsid w:val="009B0463"/>
    <w:rsid w:val="009B40F9"/>
    <w:rsid w:val="009B4439"/>
    <w:rsid w:val="009B5452"/>
    <w:rsid w:val="009C05CC"/>
    <w:rsid w:val="009C2040"/>
    <w:rsid w:val="009C295E"/>
    <w:rsid w:val="009C34AE"/>
    <w:rsid w:val="009C4422"/>
    <w:rsid w:val="009C6101"/>
    <w:rsid w:val="009D102A"/>
    <w:rsid w:val="009D1130"/>
    <w:rsid w:val="009D25C0"/>
    <w:rsid w:val="009D35C1"/>
    <w:rsid w:val="009D48FD"/>
    <w:rsid w:val="009D53E6"/>
    <w:rsid w:val="009E06DF"/>
    <w:rsid w:val="009E22E7"/>
    <w:rsid w:val="009E34F5"/>
    <w:rsid w:val="009E4792"/>
    <w:rsid w:val="009E4DE5"/>
    <w:rsid w:val="009E70F9"/>
    <w:rsid w:val="009F12C2"/>
    <w:rsid w:val="009F1BC8"/>
    <w:rsid w:val="009F1E8E"/>
    <w:rsid w:val="009F4304"/>
    <w:rsid w:val="00A03953"/>
    <w:rsid w:val="00A05164"/>
    <w:rsid w:val="00A074D2"/>
    <w:rsid w:val="00A11D9F"/>
    <w:rsid w:val="00A12548"/>
    <w:rsid w:val="00A1371A"/>
    <w:rsid w:val="00A14E11"/>
    <w:rsid w:val="00A154E6"/>
    <w:rsid w:val="00A17C6D"/>
    <w:rsid w:val="00A20757"/>
    <w:rsid w:val="00A20EFE"/>
    <w:rsid w:val="00A2307D"/>
    <w:rsid w:val="00A26087"/>
    <w:rsid w:val="00A27899"/>
    <w:rsid w:val="00A31C89"/>
    <w:rsid w:val="00A33607"/>
    <w:rsid w:val="00A37460"/>
    <w:rsid w:val="00A41BA7"/>
    <w:rsid w:val="00A462B6"/>
    <w:rsid w:val="00A47218"/>
    <w:rsid w:val="00A57AC2"/>
    <w:rsid w:val="00A628D5"/>
    <w:rsid w:val="00A62ACA"/>
    <w:rsid w:val="00A633D5"/>
    <w:rsid w:val="00A65463"/>
    <w:rsid w:val="00A70F33"/>
    <w:rsid w:val="00A71824"/>
    <w:rsid w:val="00A73982"/>
    <w:rsid w:val="00A7418C"/>
    <w:rsid w:val="00A7688E"/>
    <w:rsid w:val="00A775B8"/>
    <w:rsid w:val="00A80746"/>
    <w:rsid w:val="00A80ED6"/>
    <w:rsid w:val="00A81351"/>
    <w:rsid w:val="00A828AD"/>
    <w:rsid w:val="00A84A77"/>
    <w:rsid w:val="00A86357"/>
    <w:rsid w:val="00A9219A"/>
    <w:rsid w:val="00A9747A"/>
    <w:rsid w:val="00AA2C7C"/>
    <w:rsid w:val="00AA509E"/>
    <w:rsid w:val="00AB0421"/>
    <w:rsid w:val="00AB39E4"/>
    <w:rsid w:val="00AB40F9"/>
    <w:rsid w:val="00AB4544"/>
    <w:rsid w:val="00AB475C"/>
    <w:rsid w:val="00AC08EA"/>
    <w:rsid w:val="00AC107C"/>
    <w:rsid w:val="00AC10C7"/>
    <w:rsid w:val="00AC2341"/>
    <w:rsid w:val="00AC3E99"/>
    <w:rsid w:val="00AC5502"/>
    <w:rsid w:val="00AC59EC"/>
    <w:rsid w:val="00AD03A3"/>
    <w:rsid w:val="00AD3F99"/>
    <w:rsid w:val="00AD40C6"/>
    <w:rsid w:val="00AD496E"/>
    <w:rsid w:val="00AD4AC9"/>
    <w:rsid w:val="00AD6EC6"/>
    <w:rsid w:val="00AE5DE0"/>
    <w:rsid w:val="00AE6752"/>
    <w:rsid w:val="00AE7C62"/>
    <w:rsid w:val="00AF0FCB"/>
    <w:rsid w:val="00AF5289"/>
    <w:rsid w:val="00AF5649"/>
    <w:rsid w:val="00AF78DA"/>
    <w:rsid w:val="00B014C0"/>
    <w:rsid w:val="00B019C0"/>
    <w:rsid w:val="00B01C00"/>
    <w:rsid w:val="00B02C0F"/>
    <w:rsid w:val="00B03801"/>
    <w:rsid w:val="00B12817"/>
    <w:rsid w:val="00B12928"/>
    <w:rsid w:val="00B12E81"/>
    <w:rsid w:val="00B13FB1"/>
    <w:rsid w:val="00B1596C"/>
    <w:rsid w:val="00B1616E"/>
    <w:rsid w:val="00B24A76"/>
    <w:rsid w:val="00B26591"/>
    <w:rsid w:val="00B26674"/>
    <w:rsid w:val="00B26C3D"/>
    <w:rsid w:val="00B27181"/>
    <w:rsid w:val="00B323ED"/>
    <w:rsid w:val="00B3538F"/>
    <w:rsid w:val="00B355C4"/>
    <w:rsid w:val="00B359BF"/>
    <w:rsid w:val="00B36204"/>
    <w:rsid w:val="00B47220"/>
    <w:rsid w:val="00B55A67"/>
    <w:rsid w:val="00B56237"/>
    <w:rsid w:val="00B57853"/>
    <w:rsid w:val="00B617FF"/>
    <w:rsid w:val="00B61826"/>
    <w:rsid w:val="00B62893"/>
    <w:rsid w:val="00B66D62"/>
    <w:rsid w:val="00B700F1"/>
    <w:rsid w:val="00B7068A"/>
    <w:rsid w:val="00B73BD0"/>
    <w:rsid w:val="00B80D0D"/>
    <w:rsid w:val="00B81FD6"/>
    <w:rsid w:val="00B836E0"/>
    <w:rsid w:val="00B86498"/>
    <w:rsid w:val="00B87299"/>
    <w:rsid w:val="00B90CA6"/>
    <w:rsid w:val="00B91C57"/>
    <w:rsid w:val="00B944A8"/>
    <w:rsid w:val="00B95AAC"/>
    <w:rsid w:val="00B97AC3"/>
    <w:rsid w:val="00BA0413"/>
    <w:rsid w:val="00BA2BF5"/>
    <w:rsid w:val="00BA7494"/>
    <w:rsid w:val="00BB0C3D"/>
    <w:rsid w:val="00BB14D0"/>
    <w:rsid w:val="00BB1C9D"/>
    <w:rsid w:val="00BB3AAB"/>
    <w:rsid w:val="00BB5877"/>
    <w:rsid w:val="00BB5EC2"/>
    <w:rsid w:val="00BC1FD9"/>
    <w:rsid w:val="00BC2467"/>
    <w:rsid w:val="00BC331F"/>
    <w:rsid w:val="00BD5E03"/>
    <w:rsid w:val="00BD6328"/>
    <w:rsid w:val="00BE265C"/>
    <w:rsid w:val="00BE26D7"/>
    <w:rsid w:val="00BE4A8A"/>
    <w:rsid w:val="00BE66DC"/>
    <w:rsid w:val="00BF0B5E"/>
    <w:rsid w:val="00BF0E11"/>
    <w:rsid w:val="00BF13F1"/>
    <w:rsid w:val="00BF27C0"/>
    <w:rsid w:val="00BF2E94"/>
    <w:rsid w:val="00C0125F"/>
    <w:rsid w:val="00C019D1"/>
    <w:rsid w:val="00C0341C"/>
    <w:rsid w:val="00C07772"/>
    <w:rsid w:val="00C10EE6"/>
    <w:rsid w:val="00C11824"/>
    <w:rsid w:val="00C13740"/>
    <w:rsid w:val="00C14937"/>
    <w:rsid w:val="00C1535B"/>
    <w:rsid w:val="00C15800"/>
    <w:rsid w:val="00C1721F"/>
    <w:rsid w:val="00C1747C"/>
    <w:rsid w:val="00C20C51"/>
    <w:rsid w:val="00C212FD"/>
    <w:rsid w:val="00C22C53"/>
    <w:rsid w:val="00C24CBA"/>
    <w:rsid w:val="00C2561B"/>
    <w:rsid w:val="00C2584D"/>
    <w:rsid w:val="00C26FFF"/>
    <w:rsid w:val="00C30FCC"/>
    <w:rsid w:val="00C344E7"/>
    <w:rsid w:val="00C349BC"/>
    <w:rsid w:val="00C34CE8"/>
    <w:rsid w:val="00C35AEB"/>
    <w:rsid w:val="00C435C0"/>
    <w:rsid w:val="00C44603"/>
    <w:rsid w:val="00C449EB"/>
    <w:rsid w:val="00C4790C"/>
    <w:rsid w:val="00C5194B"/>
    <w:rsid w:val="00C51A8A"/>
    <w:rsid w:val="00C52CD3"/>
    <w:rsid w:val="00C53FED"/>
    <w:rsid w:val="00C54BC1"/>
    <w:rsid w:val="00C558EB"/>
    <w:rsid w:val="00C56DC5"/>
    <w:rsid w:val="00C57068"/>
    <w:rsid w:val="00C60CE7"/>
    <w:rsid w:val="00C61563"/>
    <w:rsid w:val="00C638EE"/>
    <w:rsid w:val="00C71BCB"/>
    <w:rsid w:val="00C72E21"/>
    <w:rsid w:val="00C74CC8"/>
    <w:rsid w:val="00C7566C"/>
    <w:rsid w:val="00C779BA"/>
    <w:rsid w:val="00C80008"/>
    <w:rsid w:val="00C8011D"/>
    <w:rsid w:val="00C80307"/>
    <w:rsid w:val="00C830A6"/>
    <w:rsid w:val="00C83EC0"/>
    <w:rsid w:val="00C90FE5"/>
    <w:rsid w:val="00C91286"/>
    <w:rsid w:val="00C914FB"/>
    <w:rsid w:val="00C9246E"/>
    <w:rsid w:val="00C938D8"/>
    <w:rsid w:val="00C95843"/>
    <w:rsid w:val="00C95F89"/>
    <w:rsid w:val="00C96037"/>
    <w:rsid w:val="00C96614"/>
    <w:rsid w:val="00CA0343"/>
    <w:rsid w:val="00CA095F"/>
    <w:rsid w:val="00CA3FF5"/>
    <w:rsid w:val="00CA6245"/>
    <w:rsid w:val="00CB20C6"/>
    <w:rsid w:val="00CB6511"/>
    <w:rsid w:val="00CC0114"/>
    <w:rsid w:val="00CC09A7"/>
    <w:rsid w:val="00CC3627"/>
    <w:rsid w:val="00CD03B6"/>
    <w:rsid w:val="00CD0776"/>
    <w:rsid w:val="00CD34F6"/>
    <w:rsid w:val="00CD3E2B"/>
    <w:rsid w:val="00CD4626"/>
    <w:rsid w:val="00CD6356"/>
    <w:rsid w:val="00CE0503"/>
    <w:rsid w:val="00CE438B"/>
    <w:rsid w:val="00CE568B"/>
    <w:rsid w:val="00CE6693"/>
    <w:rsid w:val="00CE6FE6"/>
    <w:rsid w:val="00CE7C2C"/>
    <w:rsid w:val="00CE7EB0"/>
    <w:rsid w:val="00CF0D18"/>
    <w:rsid w:val="00CF387A"/>
    <w:rsid w:val="00CF435F"/>
    <w:rsid w:val="00D02146"/>
    <w:rsid w:val="00D0452E"/>
    <w:rsid w:val="00D111F1"/>
    <w:rsid w:val="00D11B5E"/>
    <w:rsid w:val="00D147EF"/>
    <w:rsid w:val="00D17285"/>
    <w:rsid w:val="00D17CCB"/>
    <w:rsid w:val="00D21046"/>
    <w:rsid w:val="00D210D7"/>
    <w:rsid w:val="00D2269C"/>
    <w:rsid w:val="00D22EBB"/>
    <w:rsid w:val="00D236C8"/>
    <w:rsid w:val="00D24061"/>
    <w:rsid w:val="00D26F5D"/>
    <w:rsid w:val="00D31D7D"/>
    <w:rsid w:val="00D32166"/>
    <w:rsid w:val="00D3527F"/>
    <w:rsid w:val="00D3625C"/>
    <w:rsid w:val="00D3768C"/>
    <w:rsid w:val="00D37EA3"/>
    <w:rsid w:val="00D41164"/>
    <w:rsid w:val="00D42AFC"/>
    <w:rsid w:val="00D43173"/>
    <w:rsid w:val="00D52026"/>
    <w:rsid w:val="00D52806"/>
    <w:rsid w:val="00D55CE0"/>
    <w:rsid w:val="00D56A48"/>
    <w:rsid w:val="00D60D28"/>
    <w:rsid w:val="00D633E2"/>
    <w:rsid w:val="00D63CBD"/>
    <w:rsid w:val="00D63EAD"/>
    <w:rsid w:val="00D642BB"/>
    <w:rsid w:val="00D677F2"/>
    <w:rsid w:val="00D70188"/>
    <w:rsid w:val="00D719E8"/>
    <w:rsid w:val="00D71FC5"/>
    <w:rsid w:val="00D72BD5"/>
    <w:rsid w:val="00D72D7D"/>
    <w:rsid w:val="00D73261"/>
    <w:rsid w:val="00D7356A"/>
    <w:rsid w:val="00D7418D"/>
    <w:rsid w:val="00D76F54"/>
    <w:rsid w:val="00D77A9D"/>
    <w:rsid w:val="00D77F30"/>
    <w:rsid w:val="00D86082"/>
    <w:rsid w:val="00D91547"/>
    <w:rsid w:val="00D9599D"/>
    <w:rsid w:val="00DA00E4"/>
    <w:rsid w:val="00DA04D3"/>
    <w:rsid w:val="00DA1FF7"/>
    <w:rsid w:val="00DA2197"/>
    <w:rsid w:val="00DA7CD8"/>
    <w:rsid w:val="00DB56A2"/>
    <w:rsid w:val="00DC0AB3"/>
    <w:rsid w:val="00DC0BD1"/>
    <w:rsid w:val="00DC44C9"/>
    <w:rsid w:val="00DC4538"/>
    <w:rsid w:val="00DD2DFE"/>
    <w:rsid w:val="00DD69C9"/>
    <w:rsid w:val="00DE3CCB"/>
    <w:rsid w:val="00DE48EC"/>
    <w:rsid w:val="00DE5CA1"/>
    <w:rsid w:val="00DE6A4B"/>
    <w:rsid w:val="00DE79DC"/>
    <w:rsid w:val="00DF088E"/>
    <w:rsid w:val="00DF0C67"/>
    <w:rsid w:val="00DF4234"/>
    <w:rsid w:val="00DF5A2C"/>
    <w:rsid w:val="00E00096"/>
    <w:rsid w:val="00E005F4"/>
    <w:rsid w:val="00E00F6A"/>
    <w:rsid w:val="00E026CC"/>
    <w:rsid w:val="00E02A3A"/>
    <w:rsid w:val="00E05271"/>
    <w:rsid w:val="00E05FC7"/>
    <w:rsid w:val="00E067F5"/>
    <w:rsid w:val="00E06EC5"/>
    <w:rsid w:val="00E07E98"/>
    <w:rsid w:val="00E1271C"/>
    <w:rsid w:val="00E13CFE"/>
    <w:rsid w:val="00E15E80"/>
    <w:rsid w:val="00E16239"/>
    <w:rsid w:val="00E16593"/>
    <w:rsid w:val="00E2045F"/>
    <w:rsid w:val="00E210D6"/>
    <w:rsid w:val="00E32ABE"/>
    <w:rsid w:val="00E33160"/>
    <w:rsid w:val="00E33E59"/>
    <w:rsid w:val="00E341E2"/>
    <w:rsid w:val="00E37012"/>
    <w:rsid w:val="00E37719"/>
    <w:rsid w:val="00E37A88"/>
    <w:rsid w:val="00E4190A"/>
    <w:rsid w:val="00E4428C"/>
    <w:rsid w:val="00E44336"/>
    <w:rsid w:val="00E44A40"/>
    <w:rsid w:val="00E450BE"/>
    <w:rsid w:val="00E45D6C"/>
    <w:rsid w:val="00E46593"/>
    <w:rsid w:val="00E552EC"/>
    <w:rsid w:val="00E57FC3"/>
    <w:rsid w:val="00E60E1D"/>
    <w:rsid w:val="00E61438"/>
    <w:rsid w:val="00E61F9B"/>
    <w:rsid w:val="00E6668A"/>
    <w:rsid w:val="00E71096"/>
    <w:rsid w:val="00E72682"/>
    <w:rsid w:val="00E738BD"/>
    <w:rsid w:val="00E74EDA"/>
    <w:rsid w:val="00E77298"/>
    <w:rsid w:val="00E813BF"/>
    <w:rsid w:val="00E82337"/>
    <w:rsid w:val="00E85665"/>
    <w:rsid w:val="00E85AF3"/>
    <w:rsid w:val="00E92C4C"/>
    <w:rsid w:val="00E93532"/>
    <w:rsid w:val="00E950D3"/>
    <w:rsid w:val="00E95541"/>
    <w:rsid w:val="00E957B7"/>
    <w:rsid w:val="00EA10A6"/>
    <w:rsid w:val="00EA3EB8"/>
    <w:rsid w:val="00EA48B9"/>
    <w:rsid w:val="00EA5DD9"/>
    <w:rsid w:val="00EA68BD"/>
    <w:rsid w:val="00EB02D6"/>
    <w:rsid w:val="00EB106A"/>
    <w:rsid w:val="00EB390F"/>
    <w:rsid w:val="00EB3F69"/>
    <w:rsid w:val="00EB52E4"/>
    <w:rsid w:val="00EB5709"/>
    <w:rsid w:val="00EC0E4B"/>
    <w:rsid w:val="00EC0E67"/>
    <w:rsid w:val="00EC1A3B"/>
    <w:rsid w:val="00EC31AF"/>
    <w:rsid w:val="00EC3249"/>
    <w:rsid w:val="00EC3D3D"/>
    <w:rsid w:val="00EC63D1"/>
    <w:rsid w:val="00ED0181"/>
    <w:rsid w:val="00ED3957"/>
    <w:rsid w:val="00ED4013"/>
    <w:rsid w:val="00EE025E"/>
    <w:rsid w:val="00EE2567"/>
    <w:rsid w:val="00EE2D3C"/>
    <w:rsid w:val="00EE3814"/>
    <w:rsid w:val="00EE5184"/>
    <w:rsid w:val="00EE5F29"/>
    <w:rsid w:val="00EE6B24"/>
    <w:rsid w:val="00EF15FE"/>
    <w:rsid w:val="00EF2A5F"/>
    <w:rsid w:val="00EF351C"/>
    <w:rsid w:val="00EF75BB"/>
    <w:rsid w:val="00EF7B86"/>
    <w:rsid w:val="00F00D43"/>
    <w:rsid w:val="00F01954"/>
    <w:rsid w:val="00F03798"/>
    <w:rsid w:val="00F03961"/>
    <w:rsid w:val="00F03D61"/>
    <w:rsid w:val="00F06FCC"/>
    <w:rsid w:val="00F07259"/>
    <w:rsid w:val="00F1275A"/>
    <w:rsid w:val="00F14D85"/>
    <w:rsid w:val="00F15D60"/>
    <w:rsid w:val="00F22EC9"/>
    <w:rsid w:val="00F23F96"/>
    <w:rsid w:val="00F2451D"/>
    <w:rsid w:val="00F26964"/>
    <w:rsid w:val="00F27BE9"/>
    <w:rsid w:val="00F30369"/>
    <w:rsid w:val="00F30CC1"/>
    <w:rsid w:val="00F30E8A"/>
    <w:rsid w:val="00F31753"/>
    <w:rsid w:val="00F354D2"/>
    <w:rsid w:val="00F361BC"/>
    <w:rsid w:val="00F41BD3"/>
    <w:rsid w:val="00F4455E"/>
    <w:rsid w:val="00F52A8E"/>
    <w:rsid w:val="00F5669B"/>
    <w:rsid w:val="00F577E1"/>
    <w:rsid w:val="00F57B64"/>
    <w:rsid w:val="00F616BF"/>
    <w:rsid w:val="00F61A10"/>
    <w:rsid w:val="00F62C64"/>
    <w:rsid w:val="00F62FB2"/>
    <w:rsid w:val="00F631B5"/>
    <w:rsid w:val="00F634ED"/>
    <w:rsid w:val="00F63F86"/>
    <w:rsid w:val="00F64A33"/>
    <w:rsid w:val="00F6592C"/>
    <w:rsid w:val="00F6615B"/>
    <w:rsid w:val="00F7560B"/>
    <w:rsid w:val="00F76E85"/>
    <w:rsid w:val="00F842C2"/>
    <w:rsid w:val="00F85145"/>
    <w:rsid w:val="00F865E7"/>
    <w:rsid w:val="00F8663B"/>
    <w:rsid w:val="00F91E72"/>
    <w:rsid w:val="00F92A41"/>
    <w:rsid w:val="00F93D00"/>
    <w:rsid w:val="00FA08DD"/>
    <w:rsid w:val="00FA21D5"/>
    <w:rsid w:val="00FA668F"/>
    <w:rsid w:val="00FA67B6"/>
    <w:rsid w:val="00FA735F"/>
    <w:rsid w:val="00FA7CFE"/>
    <w:rsid w:val="00FB3962"/>
    <w:rsid w:val="00FB677A"/>
    <w:rsid w:val="00FC07FD"/>
    <w:rsid w:val="00FC1B4C"/>
    <w:rsid w:val="00FC304E"/>
    <w:rsid w:val="00FC3A7B"/>
    <w:rsid w:val="00FC3C29"/>
    <w:rsid w:val="00FC4B62"/>
    <w:rsid w:val="00FC6DE7"/>
    <w:rsid w:val="00FC73D9"/>
    <w:rsid w:val="00FC76C0"/>
    <w:rsid w:val="00FD1140"/>
    <w:rsid w:val="00FD4393"/>
    <w:rsid w:val="00FD5304"/>
    <w:rsid w:val="00FE001B"/>
    <w:rsid w:val="00FE01E4"/>
    <w:rsid w:val="00FE2726"/>
    <w:rsid w:val="00FE2C48"/>
    <w:rsid w:val="00FE2EDF"/>
    <w:rsid w:val="00FE6038"/>
    <w:rsid w:val="00FF2D37"/>
    <w:rsid w:val="00FF4204"/>
    <w:rsid w:val="00FF431F"/>
    <w:rsid w:val="00FF6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6385"/>
    <o:shapelayout v:ext="edit">
      <o:idmap v:ext="edit" data="1"/>
    </o:shapelayout>
  </w:shapeDefaults>
  <w:decimalSymbol w:val="."/>
  <w:listSeparator w:val=","/>
  <w14:docId w14:val="08B1994D"/>
  <w15:docId w15:val="{8D3AF31A-49C7-4FB7-8774-C2B58AEFA9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26FFF"/>
    <w:pPr>
      <w:overflowPunct w:val="0"/>
      <w:autoSpaceDE w:val="0"/>
      <w:autoSpaceDN w:val="0"/>
      <w:adjustRightInd w:val="0"/>
      <w:textAlignment w:val="baseline"/>
    </w:pPr>
    <w:rPr>
      <w:sz w:val="24"/>
    </w:rPr>
  </w:style>
  <w:style w:type="paragraph" w:styleId="Heading1">
    <w:name w:val="heading 1"/>
    <w:basedOn w:val="Normal"/>
    <w:next w:val="Normal"/>
    <w:qFormat/>
    <w:rsid w:val="008F3A4B"/>
    <w:pPr>
      <w:keepNext/>
      <w:spacing w:before="240" w:after="60"/>
      <w:outlineLvl w:val="0"/>
    </w:pPr>
    <w:rPr>
      <w:b/>
      <w:kern w:val="28"/>
      <w:sz w:val="28"/>
    </w:rPr>
  </w:style>
  <w:style w:type="paragraph" w:styleId="Heading2">
    <w:name w:val="heading 2"/>
    <w:basedOn w:val="Normal"/>
    <w:next w:val="Normal"/>
    <w:uiPriority w:val="9"/>
    <w:qFormat/>
    <w:rsid w:val="00EF15FE"/>
    <w:pPr>
      <w:keepNext/>
      <w:keepLines/>
      <w:overflowPunct/>
      <w:autoSpaceDE/>
      <w:autoSpaceDN/>
      <w:adjustRightInd/>
      <w:spacing w:before="360" w:line="360" w:lineRule="auto"/>
      <w:textAlignment w:val="auto"/>
      <w:outlineLvl w:val="1"/>
    </w:pPr>
    <w:rPr>
      <w:rFonts w:ascii="Cambria" w:hAnsi="Cambria"/>
      <w:b/>
      <w:bCs/>
      <w:smallCaps/>
      <w:color w:val="4F81BD"/>
      <w:sz w:val="26"/>
      <w:szCs w:val="26"/>
      <w:lang w:bidi="en-US"/>
    </w:rPr>
  </w:style>
  <w:style w:type="paragraph" w:styleId="Heading3">
    <w:name w:val="heading 3"/>
    <w:basedOn w:val="Normal"/>
    <w:next w:val="MainBodyText"/>
    <w:link w:val="Heading3Char"/>
    <w:uiPriority w:val="9"/>
    <w:qFormat/>
    <w:rsid w:val="00417BB1"/>
    <w:pPr>
      <w:keepNext/>
      <w:keepLines/>
      <w:overflowPunct/>
      <w:autoSpaceDE/>
      <w:autoSpaceDN/>
      <w:adjustRightInd/>
      <w:spacing w:before="200" w:after="120" w:line="276" w:lineRule="auto"/>
      <w:textAlignment w:val="auto"/>
      <w:outlineLvl w:val="2"/>
    </w:pPr>
    <w:rPr>
      <w:rFonts w:ascii="Cambria" w:hAnsi="Cambria"/>
      <w:b/>
      <w:bCs/>
      <w:color w:val="4F81BD"/>
      <w:sz w:val="22"/>
      <w:szCs w:val="22"/>
      <w:lang w:bidi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44A0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rsid w:val="00C26FFF"/>
    <w:rPr>
      <w:sz w:val="16"/>
      <w:szCs w:val="16"/>
    </w:rPr>
  </w:style>
  <w:style w:type="paragraph" w:customStyle="1" w:styleId="MainBodyText">
    <w:name w:val="Main Body Text"/>
    <w:basedOn w:val="Normal"/>
    <w:link w:val="MainBodyTextChar"/>
    <w:rsid w:val="00711193"/>
    <w:pPr>
      <w:spacing w:after="240" w:line="360" w:lineRule="auto"/>
    </w:pPr>
    <w:rPr>
      <w:rFonts w:ascii="Calibri" w:hAnsi="Calibri"/>
      <w:sz w:val="22"/>
      <w:szCs w:val="22"/>
      <w:lang w:bidi="en-US"/>
    </w:rPr>
  </w:style>
  <w:style w:type="paragraph" w:styleId="CommentText">
    <w:name w:val="annotation text"/>
    <w:basedOn w:val="Normal"/>
    <w:link w:val="CommentTextChar"/>
    <w:semiHidden/>
    <w:rsid w:val="00C26FFF"/>
    <w:rPr>
      <w:sz w:val="20"/>
    </w:rPr>
  </w:style>
  <w:style w:type="paragraph" w:customStyle="1" w:styleId="TableText">
    <w:name w:val="Table Text"/>
    <w:basedOn w:val="Normal"/>
    <w:rsid w:val="001054E4"/>
    <w:pPr>
      <w:spacing w:line="360" w:lineRule="auto"/>
    </w:pPr>
    <w:rPr>
      <w:rFonts w:asciiTheme="minorHAnsi" w:hAnsiTheme="minorHAnsi"/>
      <w:sz w:val="20"/>
    </w:rPr>
  </w:style>
  <w:style w:type="paragraph" w:styleId="Header">
    <w:name w:val="header"/>
    <w:basedOn w:val="Normal"/>
    <w:link w:val="HeaderChar"/>
    <w:uiPriority w:val="99"/>
    <w:rsid w:val="00C26FFF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rsid w:val="00C26FFF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C26FFF"/>
  </w:style>
  <w:style w:type="paragraph" w:styleId="BodyText">
    <w:name w:val="Body Text"/>
    <w:basedOn w:val="Normal"/>
    <w:link w:val="BodyTextChar"/>
    <w:rsid w:val="00C26FFF"/>
    <w:pPr>
      <w:spacing w:after="120"/>
    </w:pPr>
  </w:style>
  <w:style w:type="paragraph" w:customStyle="1" w:styleId="AbstractSubheading">
    <w:name w:val="AbstractSubheading"/>
    <w:basedOn w:val="MainBodyText"/>
    <w:link w:val="AbstractSubheadingChar"/>
    <w:rsid w:val="0061437C"/>
    <w:rPr>
      <w:b/>
      <w:bCs/>
    </w:rPr>
  </w:style>
  <w:style w:type="character" w:customStyle="1" w:styleId="BodyTextChar">
    <w:name w:val="Body Text Char"/>
    <w:basedOn w:val="DefaultParagraphFont"/>
    <w:link w:val="BodyText"/>
    <w:rsid w:val="00C26FFF"/>
    <w:rPr>
      <w:sz w:val="24"/>
      <w:lang w:val="en-US" w:eastAsia="en-US" w:bidi="ar-SA"/>
    </w:rPr>
  </w:style>
  <w:style w:type="character" w:customStyle="1" w:styleId="Heading3Char">
    <w:name w:val="Heading 3 Char"/>
    <w:basedOn w:val="DefaultParagraphFont"/>
    <w:link w:val="Heading3"/>
    <w:uiPriority w:val="9"/>
    <w:rsid w:val="00417BB1"/>
    <w:rPr>
      <w:rFonts w:ascii="Cambria" w:hAnsi="Cambria"/>
      <w:b/>
      <w:bCs/>
      <w:color w:val="4F81BD"/>
      <w:sz w:val="22"/>
      <w:szCs w:val="22"/>
      <w:lang w:bidi="en-US"/>
    </w:rPr>
  </w:style>
  <w:style w:type="paragraph" w:styleId="BalloonText">
    <w:name w:val="Balloon Text"/>
    <w:basedOn w:val="Normal"/>
    <w:semiHidden/>
    <w:rsid w:val="00C26FFF"/>
    <w:rPr>
      <w:rFonts w:ascii="Tahoma" w:hAnsi="Tahoma" w:cs="Tahoma"/>
      <w:sz w:val="16"/>
      <w:szCs w:val="16"/>
    </w:rPr>
  </w:style>
  <w:style w:type="paragraph" w:customStyle="1" w:styleId="Titlepage2">
    <w:name w:val="Titlepage2"/>
    <w:basedOn w:val="MainBodyText"/>
    <w:rsid w:val="00D2269C"/>
    <w:pPr>
      <w:spacing w:after="0"/>
      <w:ind w:left="720"/>
    </w:pPr>
  </w:style>
  <w:style w:type="paragraph" w:customStyle="1" w:styleId="TableNotes">
    <w:name w:val="Table Notes"/>
    <w:basedOn w:val="Normal"/>
    <w:rsid w:val="005157FC"/>
    <w:pPr>
      <w:spacing w:line="480" w:lineRule="auto"/>
    </w:pPr>
    <w:rPr>
      <w:rFonts w:asciiTheme="minorHAnsi" w:hAnsiTheme="minorHAnsi"/>
      <w:sz w:val="20"/>
    </w:rPr>
  </w:style>
  <w:style w:type="paragraph" w:customStyle="1" w:styleId="TableText2">
    <w:name w:val="Table Text 2"/>
    <w:basedOn w:val="TableText"/>
    <w:rsid w:val="00D2269C"/>
    <w:pPr>
      <w:spacing w:line="480" w:lineRule="auto"/>
    </w:pPr>
  </w:style>
  <w:style w:type="paragraph" w:customStyle="1" w:styleId="StyleBodyText2">
    <w:name w:val="Style Body Text 2"/>
    <w:basedOn w:val="BodyText"/>
    <w:rsid w:val="008F3A4B"/>
    <w:pPr>
      <w:spacing w:line="360" w:lineRule="auto"/>
    </w:pPr>
    <w:rPr>
      <w:sz w:val="22"/>
      <w:szCs w:val="22"/>
    </w:rPr>
  </w:style>
  <w:style w:type="paragraph" w:customStyle="1" w:styleId="Heading1Centered">
    <w:name w:val="Heading 1 Centered"/>
    <w:basedOn w:val="Heading1"/>
    <w:rsid w:val="008F3A4B"/>
    <w:pPr>
      <w:jc w:val="center"/>
    </w:pPr>
  </w:style>
  <w:style w:type="character" w:customStyle="1" w:styleId="MainBodyTextChar">
    <w:name w:val="Main Body Text Char"/>
    <w:basedOn w:val="DefaultParagraphFont"/>
    <w:link w:val="MainBodyText"/>
    <w:rsid w:val="00711193"/>
    <w:rPr>
      <w:rFonts w:ascii="Calibri" w:eastAsia="Times New Roman" w:hAnsi="Calibri" w:cs="Times New Roman"/>
      <w:sz w:val="22"/>
      <w:szCs w:val="22"/>
      <w:lang w:bidi="en-US"/>
    </w:rPr>
  </w:style>
  <w:style w:type="paragraph" w:customStyle="1" w:styleId="StyleHeading4modified">
    <w:name w:val="Style Heading 4 modified"/>
    <w:basedOn w:val="Heading4"/>
    <w:rsid w:val="00711193"/>
    <w:pPr>
      <w:keepLines/>
      <w:spacing w:before="200" w:after="240" w:line="276" w:lineRule="auto"/>
    </w:pPr>
    <w:rPr>
      <w:rFonts w:ascii="Times New Roman" w:hAnsi="Times New Roman"/>
      <w:i/>
      <w:iCs/>
      <w:color w:val="4F6228"/>
      <w:sz w:val="20"/>
      <w:szCs w:val="20"/>
      <w:lang w:bidi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44A0"/>
    <w:rPr>
      <w:rFonts w:ascii="Calibri" w:eastAsia="Times New Roman" w:hAnsi="Calibri" w:cs="Times New Roman"/>
      <w:b/>
      <w:bCs/>
      <w:sz w:val="28"/>
      <w:szCs w:val="28"/>
    </w:rPr>
  </w:style>
  <w:style w:type="character" w:customStyle="1" w:styleId="AbstractSubheadingChar">
    <w:name w:val="AbstractSubheading Char"/>
    <w:basedOn w:val="MainBodyTextChar"/>
    <w:link w:val="AbstractSubheading"/>
    <w:rsid w:val="009B5452"/>
    <w:rPr>
      <w:rFonts w:ascii="Calibri" w:eastAsia="Times New Roman" w:hAnsi="Calibri" w:cs="Times New Roman"/>
      <w:b/>
      <w:bCs/>
      <w:sz w:val="22"/>
      <w:szCs w:val="22"/>
      <w:lang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0F33"/>
    <w:rPr>
      <w:b/>
      <w:bCs/>
    </w:rPr>
  </w:style>
  <w:style w:type="character" w:customStyle="1" w:styleId="CommentTextChar">
    <w:name w:val="Comment Text Char"/>
    <w:basedOn w:val="DefaultParagraphFont"/>
    <w:link w:val="CommentText"/>
    <w:semiHidden/>
    <w:rsid w:val="00A70F33"/>
  </w:style>
  <w:style w:type="character" w:customStyle="1" w:styleId="CommentSubjectChar">
    <w:name w:val="Comment Subject Char"/>
    <w:basedOn w:val="CommentTextChar"/>
    <w:link w:val="CommentSubject"/>
    <w:rsid w:val="00A70F33"/>
  </w:style>
  <w:style w:type="character" w:styleId="Hyperlink">
    <w:name w:val="Hyperlink"/>
    <w:basedOn w:val="DefaultParagraphFont"/>
    <w:uiPriority w:val="99"/>
    <w:unhideWhenUsed/>
    <w:rsid w:val="00B019C0"/>
    <w:rPr>
      <w:color w:val="0000FF"/>
      <w:u w:val="single"/>
    </w:rPr>
  </w:style>
  <w:style w:type="paragraph" w:styleId="Revision">
    <w:name w:val="Revision"/>
    <w:hidden/>
    <w:uiPriority w:val="99"/>
    <w:semiHidden/>
    <w:rsid w:val="00B019C0"/>
    <w:rPr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4D6B3E"/>
    <w:pPr>
      <w:spacing w:after="200"/>
    </w:pPr>
    <w:rPr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5157FC"/>
  </w:style>
  <w:style w:type="table" w:styleId="TableGrid">
    <w:name w:val="Table Grid"/>
    <w:basedOn w:val="TableNormal"/>
    <w:uiPriority w:val="59"/>
    <w:rsid w:val="00CB20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A75C9"/>
    <w:pPr>
      <w:autoSpaceDE w:val="0"/>
      <w:autoSpaceDN w:val="0"/>
      <w:adjustRightInd w:val="0"/>
    </w:pPr>
    <w:rPr>
      <w:color w:val="000000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4428C"/>
    <w:rPr>
      <w:color w:val="605E5C"/>
      <w:shd w:val="clear" w:color="auto" w:fill="E1DFDD"/>
    </w:rPr>
  </w:style>
  <w:style w:type="character" w:customStyle="1" w:styleId="HeaderChar">
    <w:name w:val="Header Char"/>
    <w:basedOn w:val="DefaultParagraphFont"/>
    <w:link w:val="Header"/>
    <w:uiPriority w:val="99"/>
    <w:rsid w:val="005710D9"/>
    <w:rPr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5710D9"/>
    <w:rPr>
      <w:sz w:val="24"/>
    </w:rPr>
  </w:style>
  <w:style w:type="character" w:styleId="Strong">
    <w:name w:val="Strong"/>
    <w:basedOn w:val="DefaultParagraphFont"/>
    <w:uiPriority w:val="22"/>
    <w:qFormat/>
    <w:rsid w:val="00A05164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8E0461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szCs w:val="24"/>
    </w:rPr>
  </w:style>
  <w:style w:type="character" w:customStyle="1" w:styleId="url">
    <w:name w:val="url"/>
    <w:basedOn w:val="DefaultParagraphFont"/>
    <w:rsid w:val="008E0461"/>
  </w:style>
  <w:style w:type="character" w:customStyle="1" w:styleId="description">
    <w:name w:val="description"/>
    <w:basedOn w:val="DefaultParagraphFont"/>
    <w:rsid w:val="008E0461"/>
  </w:style>
  <w:style w:type="paragraph" w:customStyle="1" w:styleId="EndNoteBibliographyTitle">
    <w:name w:val="EndNote Bibliography Title"/>
    <w:basedOn w:val="Normal"/>
    <w:link w:val="EndNoteBibliographyTitleChar"/>
    <w:rsid w:val="00AC234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MainBodyTextChar"/>
    <w:link w:val="EndNoteBibliographyTitle"/>
    <w:rsid w:val="00AC2341"/>
    <w:rPr>
      <w:rFonts w:ascii="Calibri" w:eastAsia="Times New Roman" w:hAnsi="Calibri" w:cs="Times New Roman"/>
      <w:noProof/>
      <w:sz w:val="24"/>
      <w:szCs w:val="22"/>
      <w:lang w:bidi="en-US"/>
    </w:rPr>
  </w:style>
  <w:style w:type="paragraph" w:customStyle="1" w:styleId="EndNoteBibliography">
    <w:name w:val="EndNote Bibliography"/>
    <w:basedOn w:val="Normal"/>
    <w:link w:val="EndNoteBibliographyChar"/>
    <w:rsid w:val="00AC2341"/>
    <w:rPr>
      <w:noProof/>
    </w:rPr>
  </w:style>
  <w:style w:type="character" w:customStyle="1" w:styleId="EndNoteBibliographyChar">
    <w:name w:val="EndNote Bibliography Char"/>
    <w:basedOn w:val="MainBodyTextChar"/>
    <w:link w:val="EndNoteBibliography"/>
    <w:rsid w:val="00AC2341"/>
    <w:rPr>
      <w:rFonts w:ascii="Calibri" w:eastAsia="Times New Roman" w:hAnsi="Calibri" w:cs="Times New Roman"/>
      <w:noProof/>
      <w:sz w:val="24"/>
      <w:szCs w:val="22"/>
      <w:lang w:bidi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276FF"/>
    <w:rPr>
      <w:color w:val="605E5C"/>
      <w:shd w:val="clear" w:color="auto" w:fill="E1DFDD"/>
    </w:rPr>
  </w:style>
  <w:style w:type="character" w:customStyle="1" w:styleId="A6">
    <w:name w:val="A6"/>
    <w:uiPriority w:val="99"/>
    <w:rsid w:val="00FE6038"/>
    <w:rPr>
      <w:rFonts w:cs="Verb Semibold"/>
      <w:color w:val="211D1E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FA7CFE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D642BB"/>
    <w:pPr>
      <w:ind w:left="720"/>
      <w:contextualSpacing/>
    </w:pPr>
  </w:style>
  <w:style w:type="character" w:customStyle="1" w:styleId="normaltextrun">
    <w:name w:val="normaltextrun"/>
    <w:basedOn w:val="DefaultParagraphFont"/>
    <w:rsid w:val="003942BC"/>
  </w:style>
  <w:style w:type="character" w:customStyle="1" w:styleId="spellingerror">
    <w:name w:val="spellingerror"/>
    <w:basedOn w:val="DefaultParagraphFont"/>
    <w:rsid w:val="003942BC"/>
  </w:style>
  <w:style w:type="character" w:styleId="UnresolvedMention">
    <w:name w:val="Unresolved Mention"/>
    <w:basedOn w:val="DefaultParagraphFont"/>
    <w:uiPriority w:val="99"/>
    <w:semiHidden/>
    <w:unhideWhenUsed/>
    <w:rsid w:val="00C54BC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113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0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4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header" Target="header4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image" Target="media/image2.emf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9AE91BD18F88742810D3C7CDAEA9C31" ma:contentTypeVersion="10" ma:contentTypeDescription="Create a new document." ma:contentTypeScope="" ma:versionID="257b374e876a0ceb61a6daff66773f8f">
  <xsd:schema xmlns:xsd="http://www.w3.org/2001/XMLSchema" xmlns:xs="http://www.w3.org/2001/XMLSchema" xmlns:p="http://schemas.microsoft.com/office/2006/metadata/properties" xmlns:ns3="b5d760ee-bac1-4699-8d68-b687904f3053" targetNamespace="http://schemas.microsoft.com/office/2006/metadata/properties" ma:root="true" ma:fieldsID="eed0d37a2a4643cc9ab8b820214e6d9a" ns3:_="">
    <xsd:import namespace="b5d760ee-bac1-4699-8d68-b687904f305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d760ee-bac1-4699-8d68-b687904f305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id_classification_eusecret" value=""/>
  <element uid="cefbaa69-3bfa-4b56-8d22-6839cb7b06d0" value=""/>
</sisl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EC3A1F-3EAB-4B5A-8E0E-5B1F80AC99B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E4A8CB5-1938-4D6D-9F41-AD3761890FD3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b5d760ee-bac1-4699-8d68-b687904f3053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916F038C-832C-45AB-B910-70E8B524018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5d760ee-bac1-4699-8d68-b687904f305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1327A6F-C7AA-4153-BF53-876EE34FB849}">
  <ds:schemaRefs>
    <ds:schemaRef ds:uri="http://www.w3.org/2001/XMLSchema"/>
    <ds:schemaRef ds:uri="http://www.boldonjames.com/2008/01/sie/internal/label"/>
  </ds:schemaRefs>
</ds:datastoreItem>
</file>

<file path=customXml/itemProps5.xml><?xml version="1.0" encoding="utf-8"?>
<ds:datastoreItem xmlns:ds="http://schemas.openxmlformats.org/officeDocument/2006/customXml" ds:itemID="{4478AC5A-0984-4882-A29A-E8F8B7CBDF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3</TotalTime>
  <Pages>7</Pages>
  <Words>681</Words>
  <Characters>5118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 of Article</vt:lpstr>
    </vt:vector>
  </TitlesOfParts>
  <Company>Hewlett-Packard</Company>
  <LinksUpToDate>false</LinksUpToDate>
  <CharactersWithSpaces>5788</CharactersWithSpaces>
  <SharedDoc>false</SharedDoc>
  <HLinks>
    <vt:vector size="12" baseType="variant">
      <vt:variant>
        <vt:i4>4194315</vt:i4>
      </vt:variant>
      <vt:variant>
        <vt:i4>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 of Article</dc:title>
  <dc:creator>Anna Kaufman</dc:creator>
  <cp:lastModifiedBy>Shao, Chelsea (Changxia)</cp:lastModifiedBy>
  <cp:revision>4</cp:revision>
  <cp:lastPrinted>2019-05-09T15:33:00Z</cp:lastPrinted>
  <dcterms:created xsi:type="dcterms:W3CDTF">2019-10-17T14:24:00Z</dcterms:created>
  <dcterms:modified xsi:type="dcterms:W3CDTF">2019-10-21T1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bdf6de0f-e6c9-4ce9-8bfb-0c78abf04f79</vt:lpwstr>
  </property>
  <property fmtid="{D5CDD505-2E9C-101B-9397-08002B2CF9AE}" pid="3" name="bjSaver">
    <vt:lpwstr>abyhEQnbMQhMCsq0eqWLeWH69GTEKP9+</vt:lpwstr>
  </property>
  <property fmtid="{D5CDD505-2E9C-101B-9397-08002B2CF9AE}" pid="4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5" name="bjDocumentLabelXML-0">
    <vt:lpwstr>ames.com/2008/01/sie/internal/label"&gt;&lt;element uid="id_classification_eusecret" value="" /&gt;&lt;element uid="cefbaa69-3bfa-4b56-8d22-6839cb7b06d0" value="" /&gt;&lt;/sisl&gt;</vt:lpwstr>
  </property>
  <property fmtid="{D5CDD505-2E9C-101B-9397-08002B2CF9AE}" pid="6" name="bjDocumentSecurityLabel">
    <vt:lpwstr>Confidential</vt:lpwstr>
  </property>
  <property fmtid="{D5CDD505-2E9C-101B-9397-08002B2CF9AE}" pid="7" name="MerckMetadataExchange">
    <vt:lpwstr>!$MRK@Confidential-Footer-Left</vt:lpwstr>
  </property>
  <property fmtid="{D5CDD505-2E9C-101B-9397-08002B2CF9AE}" pid="9" name="_NewReviewCycle">
    <vt:lpwstr/>
  </property>
  <property fmtid="{D5CDD505-2E9C-101B-9397-08002B2CF9AE}" pid="14" name="ContentTypeId">
    <vt:lpwstr>0x01010029AE91BD18F88742810D3C7CDAEA9C31</vt:lpwstr>
  </property>
</Properties>
</file>